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header4.xml" ContentType="application/vnd.openxmlformats-officedocument.wordprocessingml.head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6B3FAC">
      <w:pPr>
        <w:pStyle w:val="MDPI41tablecaption"/>
        <w:ind w:left="0"/>
        <w:rPr>
          <w:rFonts w:eastAsia="宋体"/>
          <w:color w:val="auto"/>
          <w:lang w:eastAsia="zh-CN"/>
        </w:rPr>
      </w:pPr>
      <w:r w:rsidRPr="00384764">
        <w:rPr>
          <w:rFonts w:ascii="Times New Roman" w:hAnsi="Times New Roman"/>
          <w:b/>
        </w:rPr>
        <w:t>S</w:t>
      </w:r>
      <w:r>
        <w:rPr>
          <w:rFonts w:asciiTheme="minorEastAsia" w:eastAsiaTheme="minorEastAsia" w:hAnsiTheme="minorEastAsia" w:hint="eastAsia"/>
          <w:b/>
          <w:lang w:eastAsia="zh-CN"/>
        </w:rPr>
        <w:t>2</w:t>
      </w:r>
      <w:r w:rsidRPr="00384764">
        <w:rPr>
          <w:rFonts w:ascii="Times New Roman" w:hAnsi="Times New Roman"/>
          <w:b/>
        </w:rPr>
        <w:t xml:space="preserve"> Table</w:t>
      </w:r>
    </w:p>
    <w:tbl>
      <w:tblPr>
        <w:tblW w:w="14804" w:type="dxa"/>
        <w:jc w:val="center"/>
        <w:tblBorders>
          <w:bottom w:val="single" w:sz="8" w:space="0" w:color="auto"/>
        </w:tblBorders>
        <w:tblLayout w:type="fixed"/>
        <w:tblLook w:val="04A0"/>
      </w:tblPr>
      <w:tblGrid>
        <w:gridCol w:w="959"/>
        <w:gridCol w:w="2390"/>
        <w:gridCol w:w="1372"/>
        <w:gridCol w:w="2835"/>
        <w:gridCol w:w="916"/>
        <w:gridCol w:w="2673"/>
        <w:gridCol w:w="1230"/>
        <w:gridCol w:w="1559"/>
        <w:gridCol w:w="870"/>
      </w:tblGrid>
      <w:tr w:rsidR="008E46AA" w:rsidRPr="00230E95" w:rsidTr="00133AE4">
        <w:trPr>
          <w:jc w:val="center"/>
        </w:trPr>
        <w:tc>
          <w:tcPr>
            <w:tcW w:w="9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6AA" w:rsidRPr="00230E95" w:rsidRDefault="008E46AA" w:rsidP="00544FEA">
            <w:pPr>
              <w:pStyle w:val="MDPI42tablebody"/>
              <w:jc w:val="center"/>
              <w:rPr>
                <w:b/>
                <w:color w:val="auto"/>
                <w:sz w:val="16"/>
                <w:szCs w:val="16"/>
                <w:lang w:val="de-DE"/>
              </w:rPr>
            </w:pPr>
            <w:r w:rsidRPr="00230E95">
              <w:rPr>
                <w:b/>
                <w:color w:val="auto"/>
                <w:sz w:val="16"/>
                <w:szCs w:val="16"/>
                <w:lang w:val="de-DE"/>
              </w:rPr>
              <w:t>Date (MM/DD/YYYY)</w:t>
            </w:r>
          </w:p>
        </w:tc>
        <w:tc>
          <w:tcPr>
            <w:tcW w:w="23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6AA" w:rsidRPr="00230E95" w:rsidRDefault="008E46AA" w:rsidP="00BB0DD7">
            <w:pPr>
              <w:pStyle w:val="MDPI42tablebody"/>
              <w:jc w:val="center"/>
              <w:rPr>
                <w:rFonts w:eastAsiaTheme="minorEastAsia"/>
                <w:b/>
                <w:color w:val="auto"/>
                <w:sz w:val="16"/>
                <w:szCs w:val="16"/>
                <w:lang w:val="de-DE" w:eastAsia="zh-CN"/>
              </w:rPr>
            </w:pPr>
            <w:r w:rsidRPr="00230E95">
              <w:rPr>
                <w:b/>
                <w:color w:val="auto"/>
                <w:sz w:val="16"/>
                <w:szCs w:val="16"/>
                <w:lang w:val="de-DE"/>
              </w:rPr>
              <w:t>FFLR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6AA" w:rsidRPr="00230E95" w:rsidRDefault="008E46AA" w:rsidP="00544FEA">
            <w:pPr>
              <w:pStyle w:val="MDPI42tablebody"/>
              <w:jc w:val="center"/>
              <w:rPr>
                <w:b/>
                <w:color w:val="auto"/>
                <w:sz w:val="16"/>
                <w:szCs w:val="16"/>
                <w:lang w:val="de-DE"/>
              </w:rPr>
            </w:pPr>
            <w:r w:rsidRPr="00230E95">
              <w:rPr>
                <w:b/>
                <w:color w:val="auto"/>
                <w:sz w:val="16"/>
                <w:szCs w:val="16"/>
                <w:lang w:val="de-DE"/>
              </w:rPr>
              <w:t>Date (MM/DD/YYYY)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6AA" w:rsidRPr="00230E95" w:rsidRDefault="008E46AA" w:rsidP="008E46AA">
            <w:pPr>
              <w:pStyle w:val="MDPI42tablebody"/>
              <w:jc w:val="center"/>
              <w:rPr>
                <w:rFonts w:eastAsiaTheme="minorEastAsia"/>
                <w:b/>
                <w:color w:val="auto"/>
                <w:sz w:val="16"/>
                <w:szCs w:val="16"/>
                <w:lang w:val="de-DE" w:eastAsia="zh-CN"/>
              </w:rPr>
            </w:pPr>
            <w:r w:rsidRPr="00230E95">
              <w:rPr>
                <w:b/>
                <w:color w:val="auto"/>
                <w:sz w:val="16"/>
                <w:szCs w:val="16"/>
                <w:lang w:val="de-DE"/>
              </w:rPr>
              <w:t>FFLR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6AA" w:rsidRPr="00230E95" w:rsidRDefault="008E46AA" w:rsidP="00544FEA">
            <w:pPr>
              <w:pStyle w:val="MDPI42tablebody"/>
              <w:jc w:val="center"/>
              <w:rPr>
                <w:b/>
                <w:color w:val="auto"/>
                <w:sz w:val="16"/>
                <w:szCs w:val="16"/>
                <w:lang w:val="de-DE"/>
              </w:rPr>
            </w:pPr>
            <w:r w:rsidRPr="00230E95">
              <w:rPr>
                <w:b/>
                <w:color w:val="auto"/>
                <w:sz w:val="16"/>
                <w:szCs w:val="16"/>
                <w:lang w:val="de-DE"/>
              </w:rPr>
              <w:t>Date (MM/DD/YYYY)</w:t>
            </w:r>
          </w:p>
        </w:tc>
        <w:tc>
          <w:tcPr>
            <w:tcW w:w="26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6AA" w:rsidRPr="00230E95" w:rsidRDefault="008E46AA" w:rsidP="008E46AA">
            <w:pPr>
              <w:pStyle w:val="MDPI42tablebody"/>
              <w:jc w:val="center"/>
              <w:rPr>
                <w:rFonts w:eastAsiaTheme="minorEastAsia"/>
                <w:b/>
                <w:color w:val="auto"/>
                <w:sz w:val="16"/>
                <w:szCs w:val="16"/>
                <w:lang w:val="de-DE" w:eastAsia="zh-CN"/>
              </w:rPr>
            </w:pPr>
            <w:r w:rsidRPr="00230E95">
              <w:rPr>
                <w:b/>
                <w:color w:val="auto"/>
                <w:sz w:val="16"/>
                <w:szCs w:val="16"/>
                <w:lang w:val="de-DE"/>
              </w:rPr>
              <w:t>FFLR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6AA" w:rsidRPr="00230E95" w:rsidRDefault="008E46AA" w:rsidP="00544FEA">
            <w:pPr>
              <w:pStyle w:val="MDPI42tablebody"/>
              <w:jc w:val="center"/>
              <w:rPr>
                <w:b/>
                <w:color w:val="auto"/>
                <w:sz w:val="16"/>
                <w:szCs w:val="16"/>
                <w:lang w:val="de-DE"/>
              </w:rPr>
            </w:pPr>
            <w:r w:rsidRPr="00230E95">
              <w:rPr>
                <w:b/>
                <w:color w:val="auto"/>
                <w:sz w:val="16"/>
                <w:szCs w:val="16"/>
                <w:lang w:val="de-DE"/>
              </w:rPr>
              <w:t>Date (MM/DD/YYYY)</w:t>
            </w:r>
          </w:p>
        </w:tc>
        <w:tc>
          <w:tcPr>
            <w:tcW w:w="242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46AA" w:rsidRPr="00230E95" w:rsidRDefault="008E46AA" w:rsidP="008E46AA">
            <w:pPr>
              <w:pStyle w:val="MDPI42tablebody"/>
              <w:jc w:val="center"/>
              <w:rPr>
                <w:rFonts w:eastAsiaTheme="minorEastAsia"/>
                <w:b/>
                <w:color w:val="auto"/>
                <w:sz w:val="16"/>
                <w:szCs w:val="16"/>
                <w:lang w:val="de-DE" w:eastAsia="zh-CN"/>
              </w:rPr>
            </w:pPr>
            <w:r w:rsidRPr="00230E95">
              <w:rPr>
                <w:b/>
                <w:color w:val="auto"/>
                <w:sz w:val="16"/>
                <w:szCs w:val="16"/>
                <w:lang w:val="de-DE"/>
              </w:rPr>
              <w:t>FFLR</w:t>
            </w:r>
          </w:p>
        </w:tc>
      </w:tr>
      <w:tr w:rsidR="008E46AA" w:rsidRPr="00230E95" w:rsidTr="00133AE4">
        <w:trPr>
          <w:trHeight w:val="6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1/18</w:t>
            </w:r>
          </w:p>
        </w:tc>
        <w:tc>
          <w:tcPr>
            <w:tcW w:w="2390" w:type="dxa"/>
            <w:vMerge w:val="restart"/>
            <w:tcBorders>
              <w:top w:val="nil"/>
              <w:left w:val="nil"/>
              <w:right w:val="nil"/>
            </w:tcBorders>
            <w:vAlign w:val="bottom"/>
            <w:hideMark/>
          </w:tcPr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3,1,1,1,2,2,3,3→0.05016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2,3,1,1,1,2,2,3→0.10675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1,2,3,1,1,1,2,2→0.10773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2,1,2,3,1,1,1,2→0.15019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2,2,1,2,3,1,1,1→0.05235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2,2,2,1,2,3,1,1→-0.02019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1,2,2,2,1,2,3,1→0.19798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1,1,2,2,2,1,2,3→0.15155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3,1,1,2,2,2,1,2→0.07415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2,3,1,1,2,2,2,1→0.07105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1,2,3,1,1,2,2,2→0.14456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1,1,2,3,1,1,2,2→0.02704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2,1,1,2,3,1,1,2→0.04459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1,2,1,1,2,3,1,1→0.12880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1,1,2,1,1,2,3,1→-0.04625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2,1,1,2,1,1,2,3→0.10188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1,2,1,1,2,1,1,2→0.31795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2,1,2,1,1,2,1,1→0.22180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3,2,1,2,1,1,2,1→0.05549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3,3,2,1,2,1,1,2→0.19158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1,3,3,2,1,2,1,1→0.34849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3,1,3,3,2,1,2,1→0.32259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3,3,1,3,3,2,1,2→0.02926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3,3,3,1,3,3,2,1→0.17877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1,3,3,3,1,3,3,2→0.16209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3,1,3,3,3,1,3,3→0.16705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2,3,1,3,3,3,1,3→0.12842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3,2,3,1,3,3,3,1→0.09513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2,3,2,3,1,3,3,3→0.24282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1,2,3,2,3,1,3,3→0.12596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3,1,2,3,2,3,1,3→0.12498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2,3,1,2,3,2,3,1→0.16364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2,2,3,1,2,3,2,3→0.14136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2,2,2,3,1,2,3,2→0.181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4/3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vAlign w:val="bottom"/>
            <w:hideMark/>
          </w:tcPr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3,2,2,1,3,3,1,1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09387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3,3,2,2,1,3,3,1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1905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1,3,3,2,2,1,3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1129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2,1,3,3,2,2,1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24119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2,2,1,3,3,2,2,1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2729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3,2,2,1,3,3,2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1506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2,3,2,2,1,3,3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20820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2,2,3,2,2,1,3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8102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3,2,2,3,2,2,1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21139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3,3,2,2,3,2,2,1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0875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3,3,3,2,2,3,2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22328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2,3,3,3,2,2,3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6602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3,2,3,3,3,2,2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3691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2,3,2,3,3,3,2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01288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2,2,3,2,3,3,3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4936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1,2,2,3,2,3,3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22604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2,1,2,2,3,2,3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4</w:t>
            </w: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611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3,2,1,2,2,3,2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07140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2,3,2,1,2,2,3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09136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1,2,3,2,1,2,2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-0.02901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1,1,2,3,2,1,2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9729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1,1,1,2,3,2,1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4282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3,1,1,1,2,3,2,1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29395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2,3,1,1,1,2,3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2088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3,2,3,1,1,1,2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2384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2,3,2,3,1,1,1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06218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2,2,3,2,3,1,1,1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4513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1,2,2,3,2,3,1,1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2555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2,1,2,2,3,2,3,1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1291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2,2,1,2,2,3,2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0807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2,2,2,1,2,2,3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27163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2,2,2,2,1,2,2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2087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rFonts w:cs="Palatino Linotype"/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3,2,2,2,2,1,2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5147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2,3,2,2,2,2,1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22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6/11</w:t>
            </w:r>
          </w:p>
        </w:tc>
        <w:tc>
          <w:tcPr>
            <w:tcW w:w="2673" w:type="dxa"/>
            <w:vMerge w:val="restart"/>
            <w:tcBorders>
              <w:top w:val="nil"/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3,3,3,3,2,3,3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1972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2,3,3,3,3,2,3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2877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2,2,3,3,3,3,2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2268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2,2,2,3,3,3,3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21100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2,2,2,2,3,3,3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30223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3,2,2,2,2,3,3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24245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3,3,2,2,2,2,3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28661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3,3,3,2,2,2,2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04189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3,3,3,3,2,2,2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20940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1,3,3,3,3,2,2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-0.12027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3,1,3,3,3,3,2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4548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1,3,1,3,3,3,3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31594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2,1,3,1,3,3,3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09655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3,2,1,3,1,3,3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21547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1,3,2,1,3,1,3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</w:t>
            </w: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664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3,1,3,2,1,3,1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5671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2,3,1,3,2,1,3,1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02442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2,2,3,1,3,2,1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4555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1,2,2,3,1,3,2,1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22930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2,1,2,2,3,1,3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0027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3,2,1,2,2,3,1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06559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2,3,2,1,2,2,3,1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-0.07012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1,2,3,2,1,2,2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-0.11438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1,1,2,3,2,1,2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5638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1,1,1,2,3,2,1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-0.26389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2,1,1,1,2,3,2,1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09776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1,2,1,1,1,2,3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4954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1,1,2,1,1,1,2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46271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2,1,1,2,1,1,1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1749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3,2,1,1,2,1,1,1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04864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2,3,2,1,1,2,1,1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6929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1,2,3,2,1,1,2,1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03231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3,1,2,3,2,1,1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-0.04529</w:t>
            </w:r>
          </w:p>
          <w:p w:rsidR="008E46AA" w:rsidRPr="00230E95" w:rsidRDefault="008E46AA" w:rsidP="00133AE4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1,3,1,2,3,2,1,1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2247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8/21</w:t>
            </w:r>
          </w:p>
        </w:tc>
        <w:tc>
          <w:tcPr>
            <w:tcW w:w="2429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2,1,3,3,3,3,2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6169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3,2,1,3,3,3,3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0699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2,3,2,1,3,3,3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02699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2,2,3,2,1,3,3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24525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1,2,2,3,2,1,3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1018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3,1,2,2,3,2,1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09914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2,3,1,2,2,3,2,1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4697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1,2,3,1,2,2,3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20107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2,1,2,3,1,2,2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22400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3,2,1,2,3,1,2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</w:t>
            </w: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09633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3,3,2,1,2,3,1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01398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1,3,3,2,1,2,3,1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2638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1,1,3,3,2,1,2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8445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2,1,1,3,3,2,1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-0.01139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3,2,1,1,3,3,2,1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5493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1,3,2,1,1,3,3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7390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2,1,3,2,1,1,3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24035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3,2,1,3,2,1,1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4685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3,3,2,1,3,2,1,1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06536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2,3,3,2,1,3,2,1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03845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1,2,3,3,2,1,3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3165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1,1,2,3,3,2,1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09256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2,1,1,2,3,3,2,1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21177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1,2,1,1,2,3,3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09820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3,1,2,1,1,2,3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-0.03311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1,3,1,2,1,1,2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-0.00947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1,1,3,1,2,1,1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6282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1,1,1,3,1,2,1,1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2027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2,1,1,1,3,1,2,1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20878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2,2,1,1,1,3,1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0554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3,2,2,1,1,1,3,1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5367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2,3,2,2,1,1,1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03257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rFonts w:cs="Palatino Linotype"/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2,2,3,2,2,1,1,1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08990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1,2,2,3,2,2,1,1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21990</w:t>
            </w: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1/19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4/6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6/14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8/23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1/20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4/7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6/15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8/24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1/21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4/8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6/16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8/25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1/22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4/9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6/17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8/26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1/25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4/12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6/21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8/27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1/26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4/13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6/22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8/30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1/27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4/14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6/23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8/31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1/28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4/15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6/24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9/1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1/29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4/16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6/25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9/2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1/30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4/17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6/28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9/3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2/1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4/19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6/29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9/4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2/2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4/20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6/30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9/6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2/3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4/21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7/2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9/7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2/4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4/22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7/3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9/8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2/5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4/23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7/5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9/9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2/6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4/26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7/6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9/10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2/8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4/27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7/7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9/13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2/9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4/28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7/8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9/14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2/10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4/29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7/9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9/15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2/20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4/30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7/12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9/16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2/22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5/3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7/13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9/17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2/23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5/4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7/14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9/18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2/24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5/5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7/15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9/20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2/25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5/6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7/16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9/27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2/26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5/7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7/17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9/28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3/1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5/10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7/19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9/29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3/2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5/11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7/20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9/30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3/3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5/12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7/21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10/1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3/4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5/13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7/22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10/2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3/5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5/14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7/23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10/4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3/6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5/15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7/26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10/5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3/8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5/17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7/27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10/6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3/9</w:t>
            </w:r>
          </w:p>
        </w:tc>
        <w:tc>
          <w:tcPr>
            <w:tcW w:w="2390" w:type="dxa"/>
            <w:vMerge/>
            <w:tcBorders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5/18</w:t>
            </w:r>
          </w:p>
        </w:tc>
        <w:tc>
          <w:tcPr>
            <w:tcW w:w="2835" w:type="dxa"/>
            <w:vMerge/>
            <w:tcBorders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7/28</w:t>
            </w:r>
          </w:p>
        </w:tc>
        <w:tc>
          <w:tcPr>
            <w:tcW w:w="2673" w:type="dxa"/>
            <w:vMerge/>
            <w:tcBorders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10/7</w:t>
            </w:r>
          </w:p>
        </w:tc>
        <w:tc>
          <w:tcPr>
            <w:tcW w:w="2429" w:type="dxa"/>
            <w:gridSpan w:val="2"/>
            <w:vMerge/>
            <w:tcBorders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lastRenderedPageBreak/>
              <w:t>1999/3/10</w:t>
            </w:r>
          </w:p>
        </w:tc>
        <w:tc>
          <w:tcPr>
            <w:tcW w:w="2390" w:type="dxa"/>
            <w:vMerge w:val="restart"/>
            <w:tcBorders>
              <w:top w:val="nil"/>
              <w:left w:val="nil"/>
              <w:right w:val="nil"/>
            </w:tcBorders>
            <w:vAlign w:val="bottom"/>
            <w:hideMark/>
          </w:tcPr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2,2,2,2,3,1,2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2798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3,2,2,2,2,3,1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09427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2,3,2,2,2,2,3,1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5367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1,2,3,2,2,2,2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23968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2,1,2,3,2,2,2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9130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3,2,1,2,3,2,2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9987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3,3,2,1,2,3,2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24152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3,3,3,2,1,2,3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21355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3,3,3,3,2,1,2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3027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3,3,3,3,3,2,1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7243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2,3,3,3,3,3,2,1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05667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3,2,3,3,3,3,3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08936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1,3,2,3,3,3,3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7409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1,1,3,2,3,3,3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20539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3,1,1,3,2,3,3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03014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3,3,1,1,3,2,3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3096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1,3,3,1,1,3,2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2005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rFonts w:cs="Palatino Linotype"/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2,1,3,3,1,1,3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24075</w:t>
            </w:r>
          </w:p>
          <w:p w:rsidR="008E46AA" w:rsidRPr="00230E95" w:rsidRDefault="008E46AA" w:rsidP="00BB0DD7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2,2,1,3,3,1,1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30</w:t>
            </w: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0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5/19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2,2,3,2,2,2,2,1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5615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2,2,2,3,2,2,2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2885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2,2,2,2,3,2,2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3162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2,2,2,2,2,3,2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1885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2,2,2,2,2,2,3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-0.00094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2,2,2,2,2,2,2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4086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1,2,2,2,2,2,2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6657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2,1,2,2,2,2,2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06930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2,2,1,2,2,2,2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5869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1,2,2,1,2,2,2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05245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2,1,2,2,1,2,2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9690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1,2,1,2,2,1,2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20424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3,1,2,1,2,2,1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9991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3,3,1,2,1,2,2,1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4708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3,3,3,1,2,1,2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7165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2,3,3,3,1,2,1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26</w:t>
            </w: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48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3,2,3,3,3,1,2,1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20348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rFonts w:cs="Palatino Linotype"/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3,3,2,3,3,3,1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8477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3,3,3,2,3,3,3,1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639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7/29</w:t>
            </w:r>
          </w:p>
        </w:tc>
        <w:tc>
          <w:tcPr>
            <w:tcW w:w="2673" w:type="dxa"/>
            <w:vMerge w:val="restart"/>
            <w:tcBorders>
              <w:top w:val="nil"/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E46AA">
            <w:pPr>
              <w:pStyle w:val="MDPI42tablebody"/>
              <w:jc w:val="center"/>
              <w:rPr>
                <w:rFonts w:eastAsiaTheme="minorEastAsia"/>
                <w:color w:val="auto"/>
                <w:sz w:val="16"/>
                <w:szCs w:val="16"/>
                <w:lang w:val="de-DE" w:eastAsia="zh-CN"/>
              </w:rPr>
            </w:pP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3,1,1,3,1,2,3,2,1</w:t>
            </w: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→</w:t>
            </w: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0.03519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rFonts w:eastAsiaTheme="minorEastAsia"/>
                <w:color w:val="auto"/>
                <w:sz w:val="16"/>
                <w:szCs w:val="16"/>
                <w:lang w:val="de-DE" w:eastAsia="zh-CN"/>
              </w:rPr>
            </w:pP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1,3,1,1,3,1,2,3,2</w:t>
            </w: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→</w:t>
            </w: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0.17548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rFonts w:eastAsiaTheme="minorEastAsia"/>
                <w:color w:val="auto"/>
                <w:sz w:val="16"/>
                <w:szCs w:val="16"/>
                <w:lang w:val="de-DE" w:eastAsia="zh-CN"/>
              </w:rPr>
            </w:pP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3,1,3,1,1,3,1,2,3</w:t>
            </w: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→</w:t>
            </w: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0.06560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rFonts w:eastAsiaTheme="minorEastAsia"/>
                <w:color w:val="auto"/>
                <w:sz w:val="16"/>
                <w:szCs w:val="16"/>
                <w:lang w:val="de-DE" w:eastAsia="zh-CN"/>
              </w:rPr>
            </w:pP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1,3,1,3,1,1,3,1,2</w:t>
            </w: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→</w:t>
            </w: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0.03074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rFonts w:eastAsiaTheme="minorEastAsia"/>
                <w:color w:val="auto"/>
                <w:sz w:val="16"/>
                <w:szCs w:val="16"/>
                <w:lang w:val="de-DE" w:eastAsia="zh-CN"/>
              </w:rPr>
            </w:pP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1,1,3,1,3,1,1,3,1</w:t>
            </w: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→</w:t>
            </w: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0.11706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rFonts w:eastAsiaTheme="minorEastAsia"/>
                <w:color w:val="auto"/>
                <w:sz w:val="16"/>
                <w:szCs w:val="16"/>
                <w:lang w:val="de-DE" w:eastAsia="zh-CN"/>
              </w:rPr>
            </w:pP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2,1,1,3,1,3,1,1,3</w:t>
            </w: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→</w:t>
            </w: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0.08283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rFonts w:eastAsiaTheme="minorEastAsia"/>
                <w:color w:val="auto"/>
                <w:sz w:val="16"/>
                <w:szCs w:val="16"/>
                <w:lang w:val="de-DE" w:eastAsia="zh-CN"/>
              </w:rPr>
            </w:pP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1,2,1,1,3,1,3,1,1</w:t>
            </w: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→</w:t>
            </w: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0.01485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rFonts w:eastAsiaTheme="minorEastAsia"/>
                <w:color w:val="auto"/>
                <w:sz w:val="16"/>
                <w:szCs w:val="16"/>
                <w:lang w:val="de-DE" w:eastAsia="zh-CN"/>
              </w:rPr>
            </w:pP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1,1,2,1,1,3,1,3,1</w:t>
            </w: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→</w:t>
            </w: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0.02650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rFonts w:eastAsiaTheme="minorEastAsia"/>
                <w:color w:val="auto"/>
                <w:sz w:val="16"/>
                <w:szCs w:val="16"/>
                <w:lang w:val="de-DE" w:eastAsia="zh-CN"/>
              </w:rPr>
            </w:pP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1,1,1,2,1,1,3,1,3</w:t>
            </w: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→</w:t>
            </w: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0.31076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rFonts w:eastAsiaTheme="minorEastAsia"/>
                <w:color w:val="auto"/>
                <w:sz w:val="16"/>
                <w:szCs w:val="16"/>
                <w:lang w:val="de-DE" w:eastAsia="zh-CN"/>
              </w:rPr>
            </w:pP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3,1,1,1,2,1,1,3,1</w:t>
            </w: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→</w:t>
            </w: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0.11629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rFonts w:eastAsiaTheme="minorEastAsia"/>
                <w:color w:val="auto"/>
                <w:sz w:val="16"/>
                <w:szCs w:val="16"/>
                <w:lang w:val="de-DE" w:eastAsia="zh-CN"/>
              </w:rPr>
            </w:pP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2,3,1,1,1,2,1,1,3</w:t>
            </w: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→</w:t>
            </w: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0.32282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rFonts w:eastAsiaTheme="minorEastAsia"/>
                <w:color w:val="auto"/>
                <w:sz w:val="16"/>
                <w:szCs w:val="16"/>
                <w:lang w:val="de-DE" w:eastAsia="zh-CN"/>
              </w:rPr>
            </w:pP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3,2,3,1,1,1,2,1,1</w:t>
            </w: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→</w:t>
            </w: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0.10124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rFonts w:eastAsiaTheme="minorEastAsia"/>
                <w:color w:val="auto"/>
                <w:sz w:val="16"/>
                <w:szCs w:val="16"/>
                <w:lang w:val="de-DE" w:eastAsia="zh-CN"/>
              </w:rPr>
            </w:pP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2,3,2,3,1,1,1,2,1</w:t>
            </w: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→</w:t>
            </w: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0.21299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rFonts w:eastAsiaTheme="minorEastAsia"/>
                <w:color w:val="auto"/>
                <w:sz w:val="16"/>
                <w:szCs w:val="16"/>
                <w:lang w:val="de-DE" w:eastAsia="zh-CN"/>
              </w:rPr>
            </w:pP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3,2,3,2,3,1,1,1,2</w:t>
            </w: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→</w:t>
            </w: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0.36534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rFonts w:eastAsiaTheme="minorEastAsia"/>
                <w:color w:val="auto"/>
                <w:sz w:val="16"/>
                <w:szCs w:val="16"/>
                <w:lang w:val="de-DE" w:eastAsia="zh-CN"/>
              </w:rPr>
            </w:pP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3,3,2,3,2,3,1,1,1</w:t>
            </w: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→</w:t>
            </w: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0.44111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rFonts w:eastAsiaTheme="minorEastAsia"/>
                <w:color w:val="auto"/>
                <w:sz w:val="16"/>
                <w:szCs w:val="16"/>
                <w:lang w:val="de-DE" w:eastAsia="zh-CN"/>
              </w:rPr>
            </w:pP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3,3,3,2,3,2,3,1,1</w:t>
            </w: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→</w:t>
            </w: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0.18428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rFonts w:eastAsiaTheme="minorEastAsia"/>
                <w:color w:val="auto"/>
                <w:sz w:val="16"/>
                <w:szCs w:val="16"/>
                <w:lang w:val="de-DE" w:eastAsia="zh-CN"/>
              </w:rPr>
            </w:pP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3,3,3,3,2,3,2,3,1</w:t>
            </w: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→</w:t>
            </w: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0.06296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rFonts w:eastAsiaTheme="minorEastAsia"/>
                <w:color w:val="auto"/>
                <w:sz w:val="16"/>
                <w:szCs w:val="16"/>
                <w:lang w:val="de-DE" w:eastAsia="zh-CN"/>
              </w:rPr>
            </w:pP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1,3,3,3,3,2,3,2,3</w:t>
            </w: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→</w:t>
            </w: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0.11056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rFonts w:eastAsiaTheme="minorEastAsia"/>
                <w:color w:val="auto"/>
                <w:sz w:val="16"/>
                <w:szCs w:val="16"/>
                <w:lang w:val="de-DE" w:eastAsia="zh-CN"/>
              </w:rPr>
            </w:pP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2,1,3,3,3,3,2,3,2</w:t>
            </w: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→</w:t>
            </w:r>
            <w:r w:rsidRPr="00230E95"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0.253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10/8</w:t>
            </w:r>
          </w:p>
        </w:tc>
        <w:tc>
          <w:tcPr>
            <w:tcW w:w="2429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1,1,2,2,3,2,2,1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08704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3,1,1,2,2,3,2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7579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1,3,1,1,2,2,3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31236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3,1,3,1,1,2,2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3456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3,3,1,3,1,1,2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6</w:t>
            </w: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704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2,3,3,1,3,1,1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08563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3,2,3,3,1,3,1,1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4141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1,3,2,3,3,1,3,1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06735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2,1,3,2,3,3,1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09231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1,2,1,3,2,3,3,1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1269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1,1,2,1,3,2,3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2413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2,1,1,2,1,3,2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05861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1,2,2,1,1,2,1,3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22842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3,1,2,2,1,1,2,1,3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4856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3,1,2,2,1,1,2,1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0.13406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2,3,1,2,2,1,1,2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1814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rFonts w:cs="Palatino Linotype"/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2,2,3,1,2,2,1,1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15280</w:t>
            </w:r>
          </w:p>
          <w:p w:rsidR="008E46AA" w:rsidRPr="00230E95" w:rsidRDefault="008E46AA" w:rsidP="008E46AA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rFonts w:hint="eastAsia"/>
                <w:color w:val="auto"/>
                <w:sz w:val="16"/>
                <w:szCs w:val="16"/>
                <w:lang w:val="de-DE"/>
              </w:rPr>
              <w:t>2,2,2,2,3,1,2,2,1</w:t>
            </w:r>
            <w:r w:rsidRPr="00230E95">
              <w:rPr>
                <w:rFonts w:ascii="宋体" w:eastAsia="宋体" w:hAnsi="宋体" w:cs="宋体" w:hint="eastAsia"/>
                <w:color w:val="auto"/>
                <w:sz w:val="16"/>
                <w:szCs w:val="16"/>
                <w:lang w:val="de-DE"/>
              </w:rPr>
              <w:t>→</w:t>
            </w:r>
            <w:r w:rsidRPr="00230E95">
              <w:rPr>
                <w:rFonts w:cs="Palatino Linotype"/>
                <w:color w:val="auto"/>
                <w:sz w:val="16"/>
                <w:szCs w:val="16"/>
                <w:lang w:val="de-DE"/>
              </w:rPr>
              <w:t>0.24955</w:t>
            </w: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3/11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5/20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7/30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10/11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3/12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5/21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7/31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10/12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3/15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5/24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8/2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10/13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3/16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5/25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8/3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10/14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3/17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5/26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8/4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10/15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3/18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5/27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8/5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10/16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3/19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5/28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8/6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10/18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3/20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5/29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8/7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10/19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3/22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5/31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8/9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10/20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3/23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6/1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8/10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10/21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3/24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6/2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8/11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10/22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3/25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6/3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8/12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10/25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3/26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6/4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8/13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10/26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3/29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6/5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8/16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10/27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3/30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6/7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8/17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10/28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3/31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6/8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8/18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10/29</w:t>
            </w:r>
          </w:p>
        </w:tc>
        <w:tc>
          <w:tcPr>
            <w:tcW w:w="2429" w:type="dxa"/>
            <w:gridSpan w:val="2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4/1</w:t>
            </w:r>
          </w:p>
        </w:tc>
        <w:tc>
          <w:tcPr>
            <w:tcW w:w="2390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6/9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8/19</w:t>
            </w:r>
          </w:p>
        </w:tc>
        <w:tc>
          <w:tcPr>
            <w:tcW w:w="2673" w:type="dxa"/>
            <w:vMerge/>
            <w:tcBorders>
              <w:left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10/30</w:t>
            </w:r>
          </w:p>
        </w:tc>
        <w:tc>
          <w:tcPr>
            <w:tcW w:w="2429" w:type="dxa"/>
            <w:gridSpan w:val="2"/>
            <w:vMerge/>
            <w:tcBorders>
              <w:left w:val="nil"/>
              <w:bottom w:val="nil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</w:tr>
      <w:tr w:rsidR="008E46AA" w:rsidRPr="00230E95" w:rsidTr="00133AE4">
        <w:trPr>
          <w:jc w:val="center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4/2</w:t>
            </w:r>
          </w:p>
        </w:tc>
        <w:tc>
          <w:tcPr>
            <w:tcW w:w="2390" w:type="dxa"/>
            <w:vMerge/>
            <w:tcBorders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6/10</w:t>
            </w:r>
          </w:p>
        </w:tc>
        <w:tc>
          <w:tcPr>
            <w:tcW w:w="2835" w:type="dxa"/>
            <w:vMerge/>
            <w:tcBorders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  <w:r w:rsidRPr="00230E95">
              <w:rPr>
                <w:color w:val="auto"/>
                <w:sz w:val="16"/>
                <w:szCs w:val="16"/>
                <w:lang w:val="de-DE"/>
              </w:rPr>
              <w:t>1999/8/20</w:t>
            </w:r>
          </w:p>
        </w:tc>
        <w:tc>
          <w:tcPr>
            <w:tcW w:w="2673" w:type="dxa"/>
            <w:vMerge/>
            <w:tcBorders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8E46AA" w:rsidRPr="00230E95" w:rsidRDefault="008E46AA" w:rsidP="00805155">
            <w:pPr>
              <w:pStyle w:val="MDPI42tablebody"/>
              <w:jc w:val="center"/>
              <w:rPr>
                <w:color w:val="auto"/>
                <w:sz w:val="16"/>
                <w:szCs w:val="16"/>
                <w:lang w:val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E46AA" w:rsidRPr="00133AE4" w:rsidRDefault="00133AE4" w:rsidP="00805155">
            <w:pPr>
              <w:pStyle w:val="MDPI42tablebody"/>
              <w:jc w:val="center"/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</w:pPr>
            <w:r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E46AA" w:rsidRPr="00133AE4" w:rsidRDefault="00133AE4" w:rsidP="00805155">
            <w:pPr>
              <w:pStyle w:val="MDPI42tablebody"/>
              <w:jc w:val="center"/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</w:pPr>
            <w:r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E46AA" w:rsidRPr="00133AE4" w:rsidRDefault="00133AE4" w:rsidP="00805155">
            <w:pPr>
              <w:pStyle w:val="MDPI42tablebody"/>
              <w:jc w:val="center"/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</w:pPr>
            <w:r>
              <w:rPr>
                <w:rFonts w:eastAsiaTheme="minorEastAsia" w:hint="eastAsia"/>
                <w:color w:val="auto"/>
                <w:sz w:val="16"/>
                <w:szCs w:val="16"/>
                <w:lang w:val="de-DE" w:eastAsia="zh-CN"/>
              </w:rPr>
              <w:t>-</w:t>
            </w:r>
          </w:p>
        </w:tc>
      </w:tr>
    </w:tbl>
    <w:p w:rsidR="00C812AF" w:rsidRPr="00AA3450" w:rsidRDefault="00C812AF" w:rsidP="00AA3450">
      <w:pPr>
        <w:sectPr w:rsidR="00C812AF" w:rsidRPr="00AA3450" w:rsidSect="00C812AF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6838" w:h="11906" w:orient="landscape"/>
          <w:pgMar w:top="1531" w:right="1417" w:bottom="1531" w:left="1077" w:header="1020" w:footer="850" w:gutter="0"/>
          <w:pgNumType w:start="12"/>
          <w:cols w:space="720"/>
          <w:docGrid w:type="lines" w:linePitch="326"/>
        </w:sectPr>
      </w:pPr>
    </w:p>
    <w:p w:rsidR="00382024" w:rsidRPr="00AA3450" w:rsidRDefault="00382024" w:rsidP="00AA3450"/>
    <w:sectPr w:rsidR="00382024" w:rsidRPr="00AA3450" w:rsidSect="00AA3450">
      <w:headerReference w:type="default" r:id="rId14"/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73056" w:rsidRDefault="00173056" w:rsidP="00E1251E">
      <w:r>
        <w:separator/>
      </w:r>
    </w:p>
  </w:endnote>
  <w:endnote w:type="continuationSeparator" w:id="1">
    <w:p w:rsidR="00173056" w:rsidRDefault="00173056" w:rsidP="00E125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3AE4" w:rsidRDefault="00133AE4">
    <w:pPr>
      <w:pStyle w:val="a7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3AE4" w:rsidRDefault="00133AE4">
    <w:pPr>
      <w:pStyle w:val="a7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3AE4" w:rsidRDefault="00133AE4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73056" w:rsidRDefault="00173056" w:rsidP="00E1251E">
      <w:r>
        <w:separator/>
      </w:r>
    </w:p>
  </w:footnote>
  <w:footnote w:type="continuationSeparator" w:id="1">
    <w:p w:rsidR="00173056" w:rsidRDefault="00173056" w:rsidP="00E1251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3AE4" w:rsidRDefault="00133AE4">
    <w:pPr>
      <w:pStyle w:val="a6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3FAC" w:rsidRDefault="006B3FAC" w:rsidP="00133AE4">
    <w:pPr>
      <w:pStyle w:val="a6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3AE4" w:rsidRDefault="00133AE4">
    <w:pPr>
      <w:pStyle w:val="a6"/>
    </w:pPr>
  </w:p>
</w:hdr>
</file>

<file path=word/header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6FDF" w:rsidRDefault="008B6FDF" w:rsidP="00646E5E">
    <w:pPr>
      <w:pStyle w:val="a6"/>
      <w:pBdr>
        <w:bottom w:val="none" w:sz="0" w:space="0" w:color="auto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A57034DE"/>
    <w:lvl w:ilvl="0">
      <w:start w:val="1"/>
      <w:numFmt w:val="upperRoman"/>
      <w:pStyle w:val="1"/>
      <w:lvlText w:val="%1."/>
      <w:legacy w:legacy="1" w:legacySpace="144" w:legacyIndent="144"/>
      <w:lvlJc w:val="left"/>
    </w:lvl>
    <w:lvl w:ilvl="1">
      <w:start w:val="1"/>
      <w:numFmt w:val="upperLetter"/>
      <w:pStyle w:val="2"/>
      <w:lvlText w:val="%2."/>
      <w:legacy w:legacy="1" w:legacySpace="144" w:legacyIndent="144"/>
      <w:lvlJc w:val="left"/>
    </w:lvl>
    <w:lvl w:ilvl="2">
      <w:start w:val="1"/>
      <w:numFmt w:val="decimal"/>
      <w:pStyle w:val="3"/>
      <w:lvlText w:val="%3)"/>
      <w:legacy w:legacy="1" w:legacySpace="144" w:legacyIndent="144"/>
      <w:lvlJc w:val="left"/>
    </w:lvl>
    <w:lvl w:ilvl="3">
      <w:start w:val="1"/>
      <w:numFmt w:val="lowerLetter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lvlText w:val="(%9)"/>
      <w:legacy w:legacy="1" w:legacySpace="0" w:legacyIndent="720"/>
      <w:lvlJc w:val="left"/>
      <w:pPr>
        <w:ind w:left="4752" w:hanging="720"/>
      </w:pPr>
    </w:lvl>
  </w:abstractNum>
  <w:abstractNum w:abstractNumId="1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DC3293B"/>
    <w:multiLevelType w:val="singleLevel"/>
    <w:tmpl w:val="A1E08F70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3">
    <w:nsid w:val="788277D2"/>
    <w:multiLevelType w:val="hybridMultilevel"/>
    <w:tmpl w:val="EA9862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4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15651"/>
    <w:rsid w:val="000002C0"/>
    <w:rsid w:val="0000071A"/>
    <w:rsid w:val="00000AAE"/>
    <w:rsid w:val="00001454"/>
    <w:rsid w:val="00001A40"/>
    <w:rsid w:val="00001BAD"/>
    <w:rsid w:val="0000222C"/>
    <w:rsid w:val="00002CF4"/>
    <w:rsid w:val="00003A3A"/>
    <w:rsid w:val="00004701"/>
    <w:rsid w:val="00004CE7"/>
    <w:rsid w:val="00005A98"/>
    <w:rsid w:val="000063CC"/>
    <w:rsid w:val="00006B0F"/>
    <w:rsid w:val="0001071D"/>
    <w:rsid w:val="00010E29"/>
    <w:rsid w:val="000110A5"/>
    <w:rsid w:val="000117CB"/>
    <w:rsid w:val="00012163"/>
    <w:rsid w:val="000125B6"/>
    <w:rsid w:val="000133BC"/>
    <w:rsid w:val="00013AEC"/>
    <w:rsid w:val="00014EC7"/>
    <w:rsid w:val="000151CC"/>
    <w:rsid w:val="00016BE7"/>
    <w:rsid w:val="000179E7"/>
    <w:rsid w:val="00020690"/>
    <w:rsid w:val="00023072"/>
    <w:rsid w:val="000239F3"/>
    <w:rsid w:val="000246CB"/>
    <w:rsid w:val="00024C7F"/>
    <w:rsid w:val="0002537D"/>
    <w:rsid w:val="000268F3"/>
    <w:rsid w:val="00026B41"/>
    <w:rsid w:val="00026F9A"/>
    <w:rsid w:val="000274A8"/>
    <w:rsid w:val="00027FA5"/>
    <w:rsid w:val="000310D0"/>
    <w:rsid w:val="0003135C"/>
    <w:rsid w:val="00032205"/>
    <w:rsid w:val="000333EB"/>
    <w:rsid w:val="00033A76"/>
    <w:rsid w:val="00033B37"/>
    <w:rsid w:val="00036814"/>
    <w:rsid w:val="00037C36"/>
    <w:rsid w:val="000406FE"/>
    <w:rsid w:val="00040C27"/>
    <w:rsid w:val="00041009"/>
    <w:rsid w:val="0004369C"/>
    <w:rsid w:val="00043DD0"/>
    <w:rsid w:val="000478AC"/>
    <w:rsid w:val="000572A5"/>
    <w:rsid w:val="000576A5"/>
    <w:rsid w:val="00060BD5"/>
    <w:rsid w:val="0006103B"/>
    <w:rsid w:val="0006270E"/>
    <w:rsid w:val="00065A88"/>
    <w:rsid w:val="00065D62"/>
    <w:rsid w:val="000662D2"/>
    <w:rsid w:val="00066556"/>
    <w:rsid w:val="0007045E"/>
    <w:rsid w:val="0007081B"/>
    <w:rsid w:val="000713A5"/>
    <w:rsid w:val="0007190B"/>
    <w:rsid w:val="00071B3E"/>
    <w:rsid w:val="00072B5F"/>
    <w:rsid w:val="00073510"/>
    <w:rsid w:val="00075C9C"/>
    <w:rsid w:val="00076CB5"/>
    <w:rsid w:val="00077DBC"/>
    <w:rsid w:val="0008036C"/>
    <w:rsid w:val="00080790"/>
    <w:rsid w:val="000824DE"/>
    <w:rsid w:val="00085134"/>
    <w:rsid w:val="000856AF"/>
    <w:rsid w:val="00085B1E"/>
    <w:rsid w:val="00086370"/>
    <w:rsid w:val="000875B7"/>
    <w:rsid w:val="000923A1"/>
    <w:rsid w:val="00093896"/>
    <w:rsid w:val="00094167"/>
    <w:rsid w:val="00095BC3"/>
    <w:rsid w:val="00095F54"/>
    <w:rsid w:val="00097077"/>
    <w:rsid w:val="00097FE3"/>
    <w:rsid w:val="000A0F4F"/>
    <w:rsid w:val="000A3203"/>
    <w:rsid w:val="000A491B"/>
    <w:rsid w:val="000A4B39"/>
    <w:rsid w:val="000A58A8"/>
    <w:rsid w:val="000A5FFE"/>
    <w:rsid w:val="000A699C"/>
    <w:rsid w:val="000A6BF6"/>
    <w:rsid w:val="000A7966"/>
    <w:rsid w:val="000A7ED3"/>
    <w:rsid w:val="000B1CC0"/>
    <w:rsid w:val="000B25AE"/>
    <w:rsid w:val="000B2689"/>
    <w:rsid w:val="000B282C"/>
    <w:rsid w:val="000B2C7B"/>
    <w:rsid w:val="000B31A0"/>
    <w:rsid w:val="000B341D"/>
    <w:rsid w:val="000B4935"/>
    <w:rsid w:val="000B4A9E"/>
    <w:rsid w:val="000B4DD4"/>
    <w:rsid w:val="000B58C1"/>
    <w:rsid w:val="000B5C34"/>
    <w:rsid w:val="000B5D1F"/>
    <w:rsid w:val="000B7BA3"/>
    <w:rsid w:val="000B7EC2"/>
    <w:rsid w:val="000C2254"/>
    <w:rsid w:val="000C4899"/>
    <w:rsid w:val="000C510E"/>
    <w:rsid w:val="000C55BE"/>
    <w:rsid w:val="000C55E8"/>
    <w:rsid w:val="000C5D2F"/>
    <w:rsid w:val="000C619A"/>
    <w:rsid w:val="000D037F"/>
    <w:rsid w:val="000D0F3D"/>
    <w:rsid w:val="000D3A9A"/>
    <w:rsid w:val="000D3B4B"/>
    <w:rsid w:val="000D3C90"/>
    <w:rsid w:val="000D464C"/>
    <w:rsid w:val="000D514B"/>
    <w:rsid w:val="000D5532"/>
    <w:rsid w:val="000D560C"/>
    <w:rsid w:val="000D605A"/>
    <w:rsid w:val="000D6516"/>
    <w:rsid w:val="000D6625"/>
    <w:rsid w:val="000D7884"/>
    <w:rsid w:val="000D7A7C"/>
    <w:rsid w:val="000D7B15"/>
    <w:rsid w:val="000E042A"/>
    <w:rsid w:val="000E224B"/>
    <w:rsid w:val="000E246C"/>
    <w:rsid w:val="000E3667"/>
    <w:rsid w:val="000E4B01"/>
    <w:rsid w:val="000E5DEB"/>
    <w:rsid w:val="000E7C6A"/>
    <w:rsid w:val="000F02FF"/>
    <w:rsid w:val="000F0502"/>
    <w:rsid w:val="000F0840"/>
    <w:rsid w:val="000F094C"/>
    <w:rsid w:val="000F1616"/>
    <w:rsid w:val="000F1A5D"/>
    <w:rsid w:val="000F1BBA"/>
    <w:rsid w:val="000F3EBB"/>
    <w:rsid w:val="000F3FCB"/>
    <w:rsid w:val="000F54E2"/>
    <w:rsid w:val="000F5850"/>
    <w:rsid w:val="000F5D57"/>
    <w:rsid w:val="000F5FBB"/>
    <w:rsid w:val="001014CA"/>
    <w:rsid w:val="00101AE1"/>
    <w:rsid w:val="00102462"/>
    <w:rsid w:val="00104003"/>
    <w:rsid w:val="001040A3"/>
    <w:rsid w:val="0010465A"/>
    <w:rsid w:val="001059A2"/>
    <w:rsid w:val="00105A5C"/>
    <w:rsid w:val="00106274"/>
    <w:rsid w:val="00106894"/>
    <w:rsid w:val="0010709A"/>
    <w:rsid w:val="0010782A"/>
    <w:rsid w:val="0010799F"/>
    <w:rsid w:val="001105B1"/>
    <w:rsid w:val="001108EF"/>
    <w:rsid w:val="00111753"/>
    <w:rsid w:val="001128E0"/>
    <w:rsid w:val="00112A41"/>
    <w:rsid w:val="00112CAE"/>
    <w:rsid w:val="00113677"/>
    <w:rsid w:val="00113DEC"/>
    <w:rsid w:val="00114145"/>
    <w:rsid w:val="0011658D"/>
    <w:rsid w:val="00120048"/>
    <w:rsid w:val="001214C6"/>
    <w:rsid w:val="001222B3"/>
    <w:rsid w:val="001225C8"/>
    <w:rsid w:val="001249F2"/>
    <w:rsid w:val="00124D91"/>
    <w:rsid w:val="0012676B"/>
    <w:rsid w:val="00127597"/>
    <w:rsid w:val="00127730"/>
    <w:rsid w:val="00130151"/>
    <w:rsid w:val="0013150C"/>
    <w:rsid w:val="0013356E"/>
    <w:rsid w:val="001338C2"/>
    <w:rsid w:val="00133AE4"/>
    <w:rsid w:val="001376C2"/>
    <w:rsid w:val="00141B32"/>
    <w:rsid w:val="00141CA5"/>
    <w:rsid w:val="0014217A"/>
    <w:rsid w:val="00142D28"/>
    <w:rsid w:val="001431C1"/>
    <w:rsid w:val="00143BE6"/>
    <w:rsid w:val="00144AE9"/>
    <w:rsid w:val="00145017"/>
    <w:rsid w:val="001465D7"/>
    <w:rsid w:val="001476FA"/>
    <w:rsid w:val="001506FD"/>
    <w:rsid w:val="00150D58"/>
    <w:rsid w:val="001521C3"/>
    <w:rsid w:val="0015327A"/>
    <w:rsid w:val="00153E47"/>
    <w:rsid w:val="001542F3"/>
    <w:rsid w:val="00155623"/>
    <w:rsid w:val="00156611"/>
    <w:rsid w:val="001603CA"/>
    <w:rsid w:val="00161DB9"/>
    <w:rsid w:val="00161EE7"/>
    <w:rsid w:val="001622C7"/>
    <w:rsid w:val="001634F2"/>
    <w:rsid w:val="00163FFC"/>
    <w:rsid w:val="00164474"/>
    <w:rsid w:val="001655B0"/>
    <w:rsid w:val="0016646E"/>
    <w:rsid w:val="00166C04"/>
    <w:rsid w:val="00170134"/>
    <w:rsid w:val="00171378"/>
    <w:rsid w:val="00173056"/>
    <w:rsid w:val="00173515"/>
    <w:rsid w:val="001743E6"/>
    <w:rsid w:val="001746D4"/>
    <w:rsid w:val="0017484B"/>
    <w:rsid w:val="00174FBD"/>
    <w:rsid w:val="00175595"/>
    <w:rsid w:val="0017589B"/>
    <w:rsid w:val="0017615F"/>
    <w:rsid w:val="001763CE"/>
    <w:rsid w:val="001768E3"/>
    <w:rsid w:val="00176EC4"/>
    <w:rsid w:val="00177DDD"/>
    <w:rsid w:val="00181A0A"/>
    <w:rsid w:val="00182004"/>
    <w:rsid w:val="00183220"/>
    <w:rsid w:val="001835C9"/>
    <w:rsid w:val="00183F5B"/>
    <w:rsid w:val="00184063"/>
    <w:rsid w:val="00184158"/>
    <w:rsid w:val="001841E7"/>
    <w:rsid w:val="001864A3"/>
    <w:rsid w:val="00191B6D"/>
    <w:rsid w:val="00191D70"/>
    <w:rsid w:val="00193DF1"/>
    <w:rsid w:val="00194989"/>
    <w:rsid w:val="0019548E"/>
    <w:rsid w:val="00195A01"/>
    <w:rsid w:val="00195ECF"/>
    <w:rsid w:val="00196506"/>
    <w:rsid w:val="00197FDC"/>
    <w:rsid w:val="001A0C5C"/>
    <w:rsid w:val="001A1C24"/>
    <w:rsid w:val="001A2224"/>
    <w:rsid w:val="001A25B2"/>
    <w:rsid w:val="001A2670"/>
    <w:rsid w:val="001A293F"/>
    <w:rsid w:val="001A32C3"/>
    <w:rsid w:val="001A3753"/>
    <w:rsid w:val="001A4068"/>
    <w:rsid w:val="001A4575"/>
    <w:rsid w:val="001A4A98"/>
    <w:rsid w:val="001A5071"/>
    <w:rsid w:val="001A58DB"/>
    <w:rsid w:val="001A58DF"/>
    <w:rsid w:val="001B32D7"/>
    <w:rsid w:val="001B42D1"/>
    <w:rsid w:val="001B7099"/>
    <w:rsid w:val="001C00B3"/>
    <w:rsid w:val="001C0525"/>
    <w:rsid w:val="001C0866"/>
    <w:rsid w:val="001C159C"/>
    <w:rsid w:val="001C2886"/>
    <w:rsid w:val="001C2A49"/>
    <w:rsid w:val="001C2B40"/>
    <w:rsid w:val="001C2CCF"/>
    <w:rsid w:val="001C2F4D"/>
    <w:rsid w:val="001C3B6D"/>
    <w:rsid w:val="001C40AE"/>
    <w:rsid w:val="001C5A87"/>
    <w:rsid w:val="001C7F4C"/>
    <w:rsid w:val="001D053F"/>
    <w:rsid w:val="001D1212"/>
    <w:rsid w:val="001D1ECA"/>
    <w:rsid w:val="001D2E79"/>
    <w:rsid w:val="001D4694"/>
    <w:rsid w:val="001D4BF7"/>
    <w:rsid w:val="001D55A2"/>
    <w:rsid w:val="001D629F"/>
    <w:rsid w:val="001D6B42"/>
    <w:rsid w:val="001D7950"/>
    <w:rsid w:val="001E0C4E"/>
    <w:rsid w:val="001E0D8B"/>
    <w:rsid w:val="001E2AD6"/>
    <w:rsid w:val="001E3B5C"/>
    <w:rsid w:val="001E4142"/>
    <w:rsid w:val="001E441E"/>
    <w:rsid w:val="001E76A9"/>
    <w:rsid w:val="001E79B2"/>
    <w:rsid w:val="001E7A74"/>
    <w:rsid w:val="001E7F94"/>
    <w:rsid w:val="001F0EF3"/>
    <w:rsid w:val="001F1145"/>
    <w:rsid w:val="001F1348"/>
    <w:rsid w:val="001F2319"/>
    <w:rsid w:val="001F4A10"/>
    <w:rsid w:val="001F4EE7"/>
    <w:rsid w:val="001F6B11"/>
    <w:rsid w:val="00202290"/>
    <w:rsid w:val="00202A70"/>
    <w:rsid w:val="00204305"/>
    <w:rsid w:val="00205872"/>
    <w:rsid w:val="002061D9"/>
    <w:rsid w:val="00206378"/>
    <w:rsid w:val="0020638C"/>
    <w:rsid w:val="00206AB1"/>
    <w:rsid w:val="00207C44"/>
    <w:rsid w:val="00210855"/>
    <w:rsid w:val="00210947"/>
    <w:rsid w:val="0021279A"/>
    <w:rsid w:val="00212C59"/>
    <w:rsid w:val="002134E0"/>
    <w:rsid w:val="002145DD"/>
    <w:rsid w:val="002163A0"/>
    <w:rsid w:val="002166C1"/>
    <w:rsid w:val="002167AE"/>
    <w:rsid w:val="00216FC4"/>
    <w:rsid w:val="002171B1"/>
    <w:rsid w:val="002205CC"/>
    <w:rsid w:val="00221111"/>
    <w:rsid w:val="00221376"/>
    <w:rsid w:val="0022184E"/>
    <w:rsid w:val="00223BCE"/>
    <w:rsid w:val="00223C4B"/>
    <w:rsid w:val="00223D95"/>
    <w:rsid w:val="0022455F"/>
    <w:rsid w:val="0022550A"/>
    <w:rsid w:val="0022610A"/>
    <w:rsid w:val="00227D63"/>
    <w:rsid w:val="00230E95"/>
    <w:rsid w:val="0023107B"/>
    <w:rsid w:val="00231096"/>
    <w:rsid w:val="0023148F"/>
    <w:rsid w:val="00233780"/>
    <w:rsid w:val="00234101"/>
    <w:rsid w:val="00235EC1"/>
    <w:rsid w:val="002366B9"/>
    <w:rsid w:val="002403E4"/>
    <w:rsid w:val="002418AD"/>
    <w:rsid w:val="002419D7"/>
    <w:rsid w:val="00241A3E"/>
    <w:rsid w:val="002420F4"/>
    <w:rsid w:val="00242F0A"/>
    <w:rsid w:val="0024301C"/>
    <w:rsid w:val="002449A7"/>
    <w:rsid w:val="0024671C"/>
    <w:rsid w:val="00246E5C"/>
    <w:rsid w:val="002474FF"/>
    <w:rsid w:val="00247A46"/>
    <w:rsid w:val="002510A5"/>
    <w:rsid w:val="002520FC"/>
    <w:rsid w:val="00252B5D"/>
    <w:rsid w:val="00253982"/>
    <w:rsid w:val="00253F10"/>
    <w:rsid w:val="00254430"/>
    <w:rsid w:val="002545F6"/>
    <w:rsid w:val="002550C0"/>
    <w:rsid w:val="002564BB"/>
    <w:rsid w:val="002566D1"/>
    <w:rsid w:val="0025685E"/>
    <w:rsid w:val="00257219"/>
    <w:rsid w:val="00260A0C"/>
    <w:rsid w:val="00260D2B"/>
    <w:rsid w:val="00261056"/>
    <w:rsid w:val="0026133A"/>
    <w:rsid w:val="002618B2"/>
    <w:rsid w:val="002621B5"/>
    <w:rsid w:val="00262D5C"/>
    <w:rsid w:val="00262DB1"/>
    <w:rsid w:val="0026337D"/>
    <w:rsid w:val="00266011"/>
    <w:rsid w:val="00266AFC"/>
    <w:rsid w:val="00266BAF"/>
    <w:rsid w:val="00266E7C"/>
    <w:rsid w:val="00267CD8"/>
    <w:rsid w:val="00271CE9"/>
    <w:rsid w:val="0027301D"/>
    <w:rsid w:val="00273A35"/>
    <w:rsid w:val="00273F35"/>
    <w:rsid w:val="002743CA"/>
    <w:rsid w:val="002745ED"/>
    <w:rsid w:val="00274776"/>
    <w:rsid w:val="00274A22"/>
    <w:rsid w:val="00274E5D"/>
    <w:rsid w:val="00275228"/>
    <w:rsid w:val="002767D1"/>
    <w:rsid w:val="00276EA9"/>
    <w:rsid w:val="002776AB"/>
    <w:rsid w:val="00281F53"/>
    <w:rsid w:val="00281FD1"/>
    <w:rsid w:val="00282369"/>
    <w:rsid w:val="00282CAD"/>
    <w:rsid w:val="002832D8"/>
    <w:rsid w:val="002847C2"/>
    <w:rsid w:val="00285689"/>
    <w:rsid w:val="00285A3E"/>
    <w:rsid w:val="0028627B"/>
    <w:rsid w:val="00286A31"/>
    <w:rsid w:val="00286F17"/>
    <w:rsid w:val="00287241"/>
    <w:rsid w:val="00291203"/>
    <w:rsid w:val="00291689"/>
    <w:rsid w:val="00291D9C"/>
    <w:rsid w:val="00293228"/>
    <w:rsid w:val="00293605"/>
    <w:rsid w:val="00293B62"/>
    <w:rsid w:val="00295141"/>
    <w:rsid w:val="002966A5"/>
    <w:rsid w:val="0029746A"/>
    <w:rsid w:val="00297C63"/>
    <w:rsid w:val="002A0EBC"/>
    <w:rsid w:val="002A2115"/>
    <w:rsid w:val="002A2498"/>
    <w:rsid w:val="002A29EC"/>
    <w:rsid w:val="002A2B02"/>
    <w:rsid w:val="002A2B71"/>
    <w:rsid w:val="002A2E57"/>
    <w:rsid w:val="002A3A77"/>
    <w:rsid w:val="002A3A9B"/>
    <w:rsid w:val="002A3C22"/>
    <w:rsid w:val="002A3D47"/>
    <w:rsid w:val="002A5D9E"/>
    <w:rsid w:val="002A737B"/>
    <w:rsid w:val="002A7B76"/>
    <w:rsid w:val="002A7F4F"/>
    <w:rsid w:val="002B02DC"/>
    <w:rsid w:val="002B1188"/>
    <w:rsid w:val="002B1AE9"/>
    <w:rsid w:val="002B240F"/>
    <w:rsid w:val="002B2CD5"/>
    <w:rsid w:val="002B2E0B"/>
    <w:rsid w:val="002B2EEB"/>
    <w:rsid w:val="002B3788"/>
    <w:rsid w:val="002B4B7D"/>
    <w:rsid w:val="002B5D8A"/>
    <w:rsid w:val="002B6126"/>
    <w:rsid w:val="002B67D4"/>
    <w:rsid w:val="002B7065"/>
    <w:rsid w:val="002B7C9F"/>
    <w:rsid w:val="002C072A"/>
    <w:rsid w:val="002C27C3"/>
    <w:rsid w:val="002C3123"/>
    <w:rsid w:val="002C74EF"/>
    <w:rsid w:val="002C7BF5"/>
    <w:rsid w:val="002C7C50"/>
    <w:rsid w:val="002C7CD7"/>
    <w:rsid w:val="002D007D"/>
    <w:rsid w:val="002D00B3"/>
    <w:rsid w:val="002D16AF"/>
    <w:rsid w:val="002D16C9"/>
    <w:rsid w:val="002D2432"/>
    <w:rsid w:val="002D282D"/>
    <w:rsid w:val="002D37F4"/>
    <w:rsid w:val="002D68EB"/>
    <w:rsid w:val="002E0795"/>
    <w:rsid w:val="002E0A01"/>
    <w:rsid w:val="002E0BDF"/>
    <w:rsid w:val="002E154D"/>
    <w:rsid w:val="002E1F30"/>
    <w:rsid w:val="002E25DD"/>
    <w:rsid w:val="002E27B2"/>
    <w:rsid w:val="002E2A83"/>
    <w:rsid w:val="002E30C1"/>
    <w:rsid w:val="002E3ED3"/>
    <w:rsid w:val="002E4532"/>
    <w:rsid w:val="002E56DB"/>
    <w:rsid w:val="002E6084"/>
    <w:rsid w:val="002E6971"/>
    <w:rsid w:val="002E6B78"/>
    <w:rsid w:val="002E74CD"/>
    <w:rsid w:val="002F116A"/>
    <w:rsid w:val="002F28A0"/>
    <w:rsid w:val="002F334C"/>
    <w:rsid w:val="002F3FD0"/>
    <w:rsid w:val="002F4DF3"/>
    <w:rsid w:val="002F67C7"/>
    <w:rsid w:val="002F6CB9"/>
    <w:rsid w:val="002F6F4E"/>
    <w:rsid w:val="002F7117"/>
    <w:rsid w:val="002F7ACA"/>
    <w:rsid w:val="003004C4"/>
    <w:rsid w:val="00300EB4"/>
    <w:rsid w:val="00301C82"/>
    <w:rsid w:val="0030382A"/>
    <w:rsid w:val="00304132"/>
    <w:rsid w:val="00305926"/>
    <w:rsid w:val="00306FAD"/>
    <w:rsid w:val="0031273B"/>
    <w:rsid w:val="00312999"/>
    <w:rsid w:val="00313AD4"/>
    <w:rsid w:val="00313B24"/>
    <w:rsid w:val="00314E19"/>
    <w:rsid w:val="0031505D"/>
    <w:rsid w:val="0031523A"/>
    <w:rsid w:val="00315884"/>
    <w:rsid w:val="00316527"/>
    <w:rsid w:val="00316EF7"/>
    <w:rsid w:val="00320B3E"/>
    <w:rsid w:val="00321AA8"/>
    <w:rsid w:val="003224D4"/>
    <w:rsid w:val="003230C6"/>
    <w:rsid w:val="0032470E"/>
    <w:rsid w:val="0032615F"/>
    <w:rsid w:val="00326CB0"/>
    <w:rsid w:val="003275C2"/>
    <w:rsid w:val="0033083B"/>
    <w:rsid w:val="003315E6"/>
    <w:rsid w:val="003354E1"/>
    <w:rsid w:val="00335BE9"/>
    <w:rsid w:val="00336FAC"/>
    <w:rsid w:val="00340C4B"/>
    <w:rsid w:val="0034133D"/>
    <w:rsid w:val="0034305C"/>
    <w:rsid w:val="003442C3"/>
    <w:rsid w:val="00345099"/>
    <w:rsid w:val="003460B7"/>
    <w:rsid w:val="003478A4"/>
    <w:rsid w:val="00347D2C"/>
    <w:rsid w:val="00350468"/>
    <w:rsid w:val="0035420C"/>
    <w:rsid w:val="00354898"/>
    <w:rsid w:val="00354C6A"/>
    <w:rsid w:val="00354E26"/>
    <w:rsid w:val="00355A44"/>
    <w:rsid w:val="003564B2"/>
    <w:rsid w:val="003612FB"/>
    <w:rsid w:val="00361AA4"/>
    <w:rsid w:val="003631B0"/>
    <w:rsid w:val="003633C0"/>
    <w:rsid w:val="003633E7"/>
    <w:rsid w:val="003649C4"/>
    <w:rsid w:val="00364C3D"/>
    <w:rsid w:val="003700D5"/>
    <w:rsid w:val="0037012E"/>
    <w:rsid w:val="0037070A"/>
    <w:rsid w:val="00370764"/>
    <w:rsid w:val="00372621"/>
    <w:rsid w:val="003748EB"/>
    <w:rsid w:val="00375BF0"/>
    <w:rsid w:val="003767D8"/>
    <w:rsid w:val="00376FAE"/>
    <w:rsid w:val="003776B0"/>
    <w:rsid w:val="00377EF8"/>
    <w:rsid w:val="0038131E"/>
    <w:rsid w:val="00382024"/>
    <w:rsid w:val="00382164"/>
    <w:rsid w:val="00383769"/>
    <w:rsid w:val="0038588C"/>
    <w:rsid w:val="00385BB7"/>
    <w:rsid w:val="00385D85"/>
    <w:rsid w:val="00386CFC"/>
    <w:rsid w:val="003874D4"/>
    <w:rsid w:val="003877FF"/>
    <w:rsid w:val="00387FB3"/>
    <w:rsid w:val="00391176"/>
    <w:rsid w:val="003920DA"/>
    <w:rsid w:val="00392251"/>
    <w:rsid w:val="00392704"/>
    <w:rsid w:val="00393D74"/>
    <w:rsid w:val="00393E0F"/>
    <w:rsid w:val="00394D43"/>
    <w:rsid w:val="003A07BE"/>
    <w:rsid w:val="003A0F98"/>
    <w:rsid w:val="003A1702"/>
    <w:rsid w:val="003A191E"/>
    <w:rsid w:val="003A1DAA"/>
    <w:rsid w:val="003A2711"/>
    <w:rsid w:val="003A2940"/>
    <w:rsid w:val="003A311D"/>
    <w:rsid w:val="003A45C6"/>
    <w:rsid w:val="003A46C5"/>
    <w:rsid w:val="003A49F1"/>
    <w:rsid w:val="003A5617"/>
    <w:rsid w:val="003A5ADC"/>
    <w:rsid w:val="003A68E7"/>
    <w:rsid w:val="003A6A31"/>
    <w:rsid w:val="003A733B"/>
    <w:rsid w:val="003A7641"/>
    <w:rsid w:val="003B00E5"/>
    <w:rsid w:val="003B0109"/>
    <w:rsid w:val="003B071D"/>
    <w:rsid w:val="003B204A"/>
    <w:rsid w:val="003B2E74"/>
    <w:rsid w:val="003B3612"/>
    <w:rsid w:val="003B3DFB"/>
    <w:rsid w:val="003B70C2"/>
    <w:rsid w:val="003B7BD0"/>
    <w:rsid w:val="003B7F1C"/>
    <w:rsid w:val="003C0120"/>
    <w:rsid w:val="003C1851"/>
    <w:rsid w:val="003C3414"/>
    <w:rsid w:val="003C3C88"/>
    <w:rsid w:val="003C3EE5"/>
    <w:rsid w:val="003C4655"/>
    <w:rsid w:val="003C4769"/>
    <w:rsid w:val="003C4A74"/>
    <w:rsid w:val="003C4E36"/>
    <w:rsid w:val="003C6132"/>
    <w:rsid w:val="003D313F"/>
    <w:rsid w:val="003D33C6"/>
    <w:rsid w:val="003D3A16"/>
    <w:rsid w:val="003D4211"/>
    <w:rsid w:val="003D4B8F"/>
    <w:rsid w:val="003D5974"/>
    <w:rsid w:val="003D5C72"/>
    <w:rsid w:val="003D6D91"/>
    <w:rsid w:val="003D6E44"/>
    <w:rsid w:val="003D71EB"/>
    <w:rsid w:val="003D7797"/>
    <w:rsid w:val="003E026C"/>
    <w:rsid w:val="003E0A2F"/>
    <w:rsid w:val="003E17D6"/>
    <w:rsid w:val="003E256A"/>
    <w:rsid w:val="003E4195"/>
    <w:rsid w:val="003E41F3"/>
    <w:rsid w:val="003E4F94"/>
    <w:rsid w:val="003E5F41"/>
    <w:rsid w:val="003E6376"/>
    <w:rsid w:val="003E64A0"/>
    <w:rsid w:val="003F1968"/>
    <w:rsid w:val="003F1990"/>
    <w:rsid w:val="003F1CED"/>
    <w:rsid w:val="003F2032"/>
    <w:rsid w:val="003F3323"/>
    <w:rsid w:val="003F5864"/>
    <w:rsid w:val="003F5A02"/>
    <w:rsid w:val="003F6E01"/>
    <w:rsid w:val="003F793D"/>
    <w:rsid w:val="0040228E"/>
    <w:rsid w:val="004035F0"/>
    <w:rsid w:val="0040410D"/>
    <w:rsid w:val="00404205"/>
    <w:rsid w:val="00406D09"/>
    <w:rsid w:val="00406DA0"/>
    <w:rsid w:val="004073EA"/>
    <w:rsid w:val="00407946"/>
    <w:rsid w:val="00407A83"/>
    <w:rsid w:val="0041048F"/>
    <w:rsid w:val="00410D95"/>
    <w:rsid w:val="004121F4"/>
    <w:rsid w:val="0041290E"/>
    <w:rsid w:val="004129B6"/>
    <w:rsid w:val="00413690"/>
    <w:rsid w:val="00413ABB"/>
    <w:rsid w:val="00413E21"/>
    <w:rsid w:val="00414ED5"/>
    <w:rsid w:val="0041581F"/>
    <w:rsid w:val="0041646B"/>
    <w:rsid w:val="00417D27"/>
    <w:rsid w:val="00420D30"/>
    <w:rsid w:val="00423B7E"/>
    <w:rsid w:val="00424B2A"/>
    <w:rsid w:val="00426CF6"/>
    <w:rsid w:val="004307F5"/>
    <w:rsid w:val="00431DF8"/>
    <w:rsid w:val="0043286E"/>
    <w:rsid w:val="004329AE"/>
    <w:rsid w:val="00432CB2"/>
    <w:rsid w:val="00434288"/>
    <w:rsid w:val="004346B0"/>
    <w:rsid w:val="00435D47"/>
    <w:rsid w:val="00437AC5"/>
    <w:rsid w:val="0044128B"/>
    <w:rsid w:val="004417E7"/>
    <w:rsid w:val="00444315"/>
    <w:rsid w:val="00444394"/>
    <w:rsid w:val="004449C9"/>
    <w:rsid w:val="00444BCC"/>
    <w:rsid w:val="00444EB4"/>
    <w:rsid w:val="00445317"/>
    <w:rsid w:val="0044615B"/>
    <w:rsid w:val="0044620C"/>
    <w:rsid w:val="00446E5B"/>
    <w:rsid w:val="004520DC"/>
    <w:rsid w:val="00452401"/>
    <w:rsid w:val="004527A6"/>
    <w:rsid w:val="00453EEE"/>
    <w:rsid w:val="00454200"/>
    <w:rsid w:val="00454974"/>
    <w:rsid w:val="00455354"/>
    <w:rsid w:val="00455D7D"/>
    <w:rsid w:val="00456FEF"/>
    <w:rsid w:val="00457E87"/>
    <w:rsid w:val="00457FFB"/>
    <w:rsid w:val="0046114D"/>
    <w:rsid w:val="0046173F"/>
    <w:rsid w:val="00462B5C"/>
    <w:rsid w:val="004630DA"/>
    <w:rsid w:val="00463CA4"/>
    <w:rsid w:val="00463EA0"/>
    <w:rsid w:val="0046432B"/>
    <w:rsid w:val="00465463"/>
    <w:rsid w:val="00465CC6"/>
    <w:rsid w:val="00466558"/>
    <w:rsid w:val="004672A8"/>
    <w:rsid w:val="00467803"/>
    <w:rsid w:val="00467D48"/>
    <w:rsid w:val="00470C73"/>
    <w:rsid w:val="00470D3F"/>
    <w:rsid w:val="0047558A"/>
    <w:rsid w:val="004767DB"/>
    <w:rsid w:val="00476B9E"/>
    <w:rsid w:val="00477481"/>
    <w:rsid w:val="00480090"/>
    <w:rsid w:val="00480E92"/>
    <w:rsid w:val="00481968"/>
    <w:rsid w:val="00482098"/>
    <w:rsid w:val="0048287E"/>
    <w:rsid w:val="00483321"/>
    <w:rsid w:val="004847DD"/>
    <w:rsid w:val="004849CC"/>
    <w:rsid w:val="00487143"/>
    <w:rsid w:val="00487E01"/>
    <w:rsid w:val="004907BD"/>
    <w:rsid w:val="004911F4"/>
    <w:rsid w:val="004957BB"/>
    <w:rsid w:val="00495D29"/>
    <w:rsid w:val="00495E3E"/>
    <w:rsid w:val="004A0C8D"/>
    <w:rsid w:val="004A136C"/>
    <w:rsid w:val="004A1961"/>
    <w:rsid w:val="004A221A"/>
    <w:rsid w:val="004A2ED4"/>
    <w:rsid w:val="004A3769"/>
    <w:rsid w:val="004A59C4"/>
    <w:rsid w:val="004A6B68"/>
    <w:rsid w:val="004A79B7"/>
    <w:rsid w:val="004A7CAB"/>
    <w:rsid w:val="004B0B57"/>
    <w:rsid w:val="004B0D83"/>
    <w:rsid w:val="004B20F7"/>
    <w:rsid w:val="004B2E47"/>
    <w:rsid w:val="004B45CC"/>
    <w:rsid w:val="004C0361"/>
    <w:rsid w:val="004C0B71"/>
    <w:rsid w:val="004C13FA"/>
    <w:rsid w:val="004C14A9"/>
    <w:rsid w:val="004C1855"/>
    <w:rsid w:val="004C1BC9"/>
    <w:rsid w:val="004C3914"/>
    <w:rsid w:val="004C3AE7"/>
    <w:rsid w:val="004C4424"/>
    <w:rsid w:val="004C470C"/>
    <w:rsid w:val="004C58F9"/>
    <w:rsid w:val="004C5964"/>
    <w:rsid w:val="004C64E3"/>
    <w:rsid w:val="004C688C"/>
    <w:rsid w:val="004C7B2D"/>
    <w:rsid w:val="004C7B91"/>
    <w:rsid w:val="004D1824"/>
    <w:rsid w:val="004D2D15"/>
    <w:rsid w:val="004D3461"/>
    <w:rsid w:val="004D3EEC"/>
    <w:rsid w:val="004D47DC"/>
    <w:rsid w:val="004D545B"/>
    <w:rsid w:val="004D628F"/>
    <w:rsid w:val="004D674C"/>
    <w:rsid w:val="004D6B67"/>
    <w:rsid w:val="004D6FD9"/>
    <w:rsid w:val="004D7D4D"/>
    <w:rsid w:val="004E0272"/>
    <w:rsid w:val="004E258C"/>
    <w:rsid w:val="004E25BB"/>
    <w:rsid w:val="004E30E4"/>
    <w:rsid w:val="004E32B1"/>
    <w:rsid w:val="004E3483"/>
    <w:rsid w:val="004E4722"/>
    <w:rsid w:val="004E4D4A"/>
    <w:rsid w:val="004E50B9"/>
    <w:rsid w:val="004E6245"/>
    <w:rsid w:val="004E6867"/>
    <w:rsid w:val="004F0B22"/>
    <w:rsid w:val="004F1FDE"/>
    <w:rsid w:val="004F2488"/>
    <w:rsid w:val="004F3F64"/>
    <w:rsid w:val="004F4697"/>
    <w:rsid w:val="004F578B"/>
    <w:rsid w:val="004F673B"/>
    <w:rsid w:val="00500A34"/>
    <w:rsid w:val="00501C1B"/>
    <w:rsid w:val="005044C7"/>
    <w:rsid w:val="00504617"/>
    <w:rsid w:val="00506355"/>
    <w:rsid w:val="005066F6"/>
    <w:rsid w:val="0050682B"/>
    <w:rsid w:val="0051163A"/>
    <w:rsid w:val="00512A50"/>
    <w:rsid w:val="00512BEC"/>
    <w:rsid w:val="0051344B"/>
    <w:rsid w:val="00513D5C"/>
    <w:rsid w:val="00514C46"/>
    <w:rsid w:val="005152AC"/>
    <w:rsid w:val="00516F5E"/>
    <w:rsid w:val="0051732A"/>
    <w:rsid w:val="00517402"/>
    <w:rsid w:val="00517C60"/>
    <w:rsid w:val="00517D48"/>
    <w:rsid w:val="00523B47"/>
    <w:rsid w:val="00524B04"/>
    <w:rsid w:val="00525950"/>
    <w:rsid w:val="00525BC3"/>
    <w:rsid w:val="00525CC7"/>
    <w:rsid w:val="00525E5F"/>
    <w:rsid w:val="0052664F"/>
    <w:rsid w:val="0052691D"/>
    <w:rsid w:val="00526EBE"/>
    <w:rsid w:val="005275C6"/>
    <w:rsid w:val="005276A4"/>
    <w:rsid w:val="005303CA"/>
    <w:rsid w:val="00532683"/>
    <w:rsid w:val="00533317"/>
    <w:rsid w:val="00534A70"/>
    <w:rsid w:val="00536365"/>
    <w:rsid w:val="00540644"/>
    <w:rsid w:val="00540992"/>
    <w:rsid w:val="00541AAB"/>
    <w:rsid w:val="00541EA0"/>
    <w:rsid w:val="005427A3"/>
    <w:rsid w:val="0054376F"/>
    <w:rsid w:val="00543F24"/>
    <w:rsid w:val="00544FEA"/>
    <w:rsid w:val="00545295"/>
    <w:rsid w:val="00545D12"/>
    <w:rsid w:val="00545FEC"/>
    <w:rsid w:val="00547B27"/>
    <w:rsid w:val="0055211D"/>
    <w:rsid w:val="00552B59"/>
    <w:rsid w:val="00553B9C"/>
    <w:rsid w:val="005556BF"/>
    <w:rsid w:val="005556D6"/>
    <w:rsid w:val="00555713"/>
    <w:rsid w:val="00555E5E"/>
    <w:rsid w:val="005565F5"/>
    <w:rsid w:val="00556C40"/>
    <w:rsid w:val="005575C6"/>
    <w:rsid w:val="00557677"/>
    <w:rsid w:val="005579B3"/>
    <w:rsid w:val="00560BC4"/>
    <w:rsid w:val="00560DCE"/>
    <w:rsid w:val="0056154F"/>
    <w:rsid w:val="00561E21"/>
    <w:rsid w:val="00561E79"/>
    <w:rsid w:val="005623C2"/>
    <w:rsid w:val="00565F26"/>
    <w:rsid w:val="005664BE"/>
    <w:rsid w:val="00566FC6"/>
    <w:rsid w:val="005704D9"/>
    <w:rsid w:val="00572055"/>
    <w:rsid w:val="005722FB"/>
    <w:rsid w:val="00572324"/>
    <w:rsid w:val="00572D07"/>
    <w:rsid w:val="0057329E"/>
    <w:rsid w:val="0057350C"/>
    <w:rsid w:val="00573C25"/>
    <w:rsid w:val="005746EE"/>
    <w:rsid w:val="00574960"/>
    <w:rsid w:val="0057564C"/>
    <w:rsid w:val="00580CA6"/>
    <w:rsid w:val="00581D53"/>
    <w:rsid w:val="00582818"/>
    <w:rsid w:val="00583E14"/>
    <w:rsid w:val="005847FD"/>
    <w:rsid w:val="00584DB7"/>
    <w:rsid w:val="00584F85"/>
    <w:rsid w:val="0058511A"/>
    <w:rsid w:val="00586B67"/>
    <w:rsid w:val="0058702F"/>
    <w:rsid w:val="005873B9"/>
    <w:rsid w:val="005875DD"/>
    <w:rsid w:val="00587E4E"/>
    <w:rsid w:val="00590375"/>
    <w:rsid w:val="005910E1"/>
    <w:rsid w:val="0059155C"/>
    <w:rsid w:val="005952AC"/>
    <w:rsid w:val="00595987"/>
    <w:rsid w:val="00595B66"/>
    <w:rsid w:val="005A09A2"/>
    <w:rsid w:val="005A0BD6"/>
    <w:rsid w:val="005A1B6F"/>
    <w:rsid w:val="005A1F60"/>
    <w:rsid w:val="005A3F90"/>
    <w:rsid w:val="005A412E"/>
    <w:rsid w:val="005A45C8"/>
    <w:rsid w:val="005A5190"/>
    <w:rsid w:val="005A592C"/>
    <w:rsid w:val="005A622A"/>
    <w:rsid w:val="005A674D"/>
    <w:rsid w:val="005A6C0D"/>
    <w:rsid w:val="005A76F3"/>
    <w:rsid w:val="005A7D0D"/>
    <w:rsid w:val="005B2DA7"/>
    <w:rsid w:val="005B306C"/>
    <w:rsid w:val="005B30CE"/>
    <w:rsid w:val="005B3DD9"/>
    <w:rsid w:val="005B44C3"/>
    <w:rsid w:val="005B4B1F"/>
    <w:rsid w:val="005B7E31"/>
    <w:rsid w:val="005C13D4"/>
    <w:rsid w:val="005C23E0"/>
    <w:rsid w:val="005C2691"/>
    <w:rsid w:val="005C3780"/>
    <w:rsid w:val="005C397E"/>
    <w:rsid w:val="005C4882"/>
    <w:rsid w:val="005C5B64"/>
    <w:rsid w:val="005C5F90"/>
    <w:rsid w:val="005C70DF"/>
    <w:rsid w:val="005D2663"/>
    <w:rsid w:val="005D383A"/>
    <w:rsid w:val="005D3DC9"/>
    <w:rsid w:val="005D4060"/>
    <w:rsid w:val="005D41C1"/>
    <w:rsid w:val="005D44CF"/>
    <w:rsid w:val="005D6276"/>
    <w:rsid w:val="005D65A5"/>
    <w:rsid w:val="005D72FA"/>
    <w:rsid w:val="005D7A11"/>
    <w:rsid w:val="005E0250"/>
    <w:rsid w:val="005E0C44"/>
    <w:rsid w:val="005E1355"/>
    <w:rsid w:val="005E1834"/>
    <w:rsid w:val="005E31AA"/>
    <w:rsid w:val="005E3343"/>
    <w:rsid w:val="005E3543"/>
    <w:rsid w:val="005E71E4"/>
    <w:rsid w:val="005E7A68"/>
    <w:rsid w:val="005E7CB9"/>
    <w:rsid w:val="005F09CE"/>
    <w:rsid w:val="005F0E92"/>
    <w:rsid w:val="005F16C9"/>
    <w:rsid w:val="005F1F32"/>
    <w:rsid w:val="005F2AAA"/>
    <w:rsid w:val="005F3845"/>
    <w:rsid w:val="005F5BED"/>
    <w:rsid w:val="006004D3"/>
    <w:rsid w:val="00600570"/>
    <w:rsid w:val="006007CE"/>
    <w:rsid w:val="00600B1B"/>
    <w:rsid w:val="00603A0D"/>
    <w:rsid w:val="00604C92"/>
    <w:rsid w:val="006052B4"/>
    <w:rsid w:val="00606EE4"/>
    <w:rsid w:val="006101B7"/>
    <w:rsid w:val="00611959"/>
    <w:rsid w:val="00612DD7"/>
    <w:rsid w:val="0061329F"/>
    <w:rsid w:val="00613FDC"/>
    <w:rsid w:val="006151BC"/>
    <w:rsid w:val="00615584"/>
    <w:rsid w:val="00615651"/>
    <w:rsid w:val="006167AE"/>
    <w:rsid w:val="0061784C"/>
    <w:rsid w:val="00621275"/>
    <w:rsid w:val="00621293"/>
    <w:rsid w:val="006220D9"/>
    <w:rsid w:val="0062350A"/>
    <w:rsid w:val="00623759"/>
    <w:rsid w:val="00623912"/>
    <w:rsid w:val="006241FA"/>
    <w:rsid w:val="00626714"/>
    <w:rsid w:val="006268EC"/>
    <w:rsid w:val="006269DA"/>
    <w:rsid w:val="00626A2B"/>
    <w:rsid w:val="00626E1A"/>
    <w:rsid w:val="0062704B"/>
    <w:rsid w:val="006315D8"/>
    <w:rsid w:val="00632391"/>
    <w:rsid w:val="006356F3"/>
    <w:rsid w:val="006358FD"/>
    <w:rsid w:val="00636581"/>
    <w:rsid w:val="00636749"/>
    <w:rsid w:val="00636DD3"/>
    <w:rsid w:val="00637C13"/>
    <w:rsid w:val="00637D5C"/>
    <w:rsid w:val="006408CD"/>
    <w:rsid w:val="00641242"/>
    <w:rsid w:val="0064140A"/>
    <w:rsid w:val="0064156C"/>
    <w:rsid w:val="006419AB"/>
    <w:rsid w:val="00641FD7"/>
    <w:rsid w:val="0064381C"/>
    <w:rsid w:val="00643B79"/>
    <w:rsid w:val="00643CAF"/>
    <w:rsid w:val="00644C99"/>
    <w:rsid w:val="0064555D"/>
    <w:rsid w:val="00645651"/>
    <w:rsid w:val="0064619E"/>
    <w:rsid w:val="006463C8"/>
    <w:rsid w:val="00646C4C"/>
    <w:rsid w:val="00646E5E"/>
    <w:rsid w:val="00646EBB"/>
    <w:rsid w:val="00647947"/>
    <w:rsid w:val="0065168C"/>
    <w:rsid w:val="00653378"/>
    <w:rsid w:val="00653934"/>
    <w:rsid w:val="00653D67"/>
    <w:rsid w:val="00654ADE"/>
    <w:rsid w:val="00655158"/>
    <w:rsid w:val="00655D42"/>
    <w:rsid w:val="006564CD"/>
    <w:rsid w:val="00656852"/>
    <w:rsid w:val="00656DA0"/>
    <w:rsid w:val="00657667"/>
    <w:rsid w:val="00657D96"/>
    <w:rsid w:val="00660423"/>
    <w:rsid w:val="00664ECA"/>
    <w:rsid w:val="006650E8"/>
    <w:rsid w:val="006651DE"/>
    <w:rsid w:val="006662D3"/>
    <w:rsid w:val="00666938"/>
    <w:rsid w:val="0066766D"/>
    <w:rsid w:val="00667A44"/>
    <w:rsid w:val="00667D36"/>
    <w:rsid w:val="00667E8A"/>
    <w:rsid w:val="006716A1"/>
    <w:rsid w:val="00672194"/>
    <w:rsid w:val="0067267D"/>
    <w:rsid w:val="006736CB"/>
    <w:rsid w:val="006740D5"/>
    <w:rsid w:val="00674887"/>
    <w:rsid w:val="006752DE"/>
    <w:rsid w:val="00675F64"/>
    <w:rsid w:val="006776ED"/>
    <w:rsid w:val="00682714"/>
    <w:rsid w:val="00682910"/>
    <w:rsid w:val="00682BD6"/>
    <w:rsid w:val="006835A4"/>
    <w:rsid w:val="006858B5"/>
    <w:rsid w:val="00686D3D"/>
    <w:rsid w:val="0069066A"/>
    <w:rsid w:val="00690DFF"/>
    <w:rsid w:val="006925DA"/>
    <w:rsid w:val="00692B3F"/>
    <w:rsid w:val="00692CDB"/>
    <w:rsid w:val="00693851"/>
    <w:rsid w:val="00693A43"/>
    <w:rsid w:val="0069406B"/>
    <w:rsid w:val="006942D0"/>
    <w:rsid w:val="00694F85"/>
    <w:rsid w:val="00695145"/>
    <w:rsid w:val="00695B1F"/>
    <w:rsid w:val="006A1859"/>
    <w:rsid w:val="006A1AB7"/>
    <w:rsid w:val="006A2361"/>
    <w:rsid w:val="006A333A"/>
    <w:rsid w:val="006A354D"/>
    <w:rsid w:val="006A37CD"/>
    <w:rsid w:val="006A3E16"/>
    <w:rsid w:val="006A4270"/>
    <w:rsid w:val="006A505F"/>
    <w:rsid w:val="006A56AB"/>
    <w:rsid w:val="006A5D77"/>
    <w:rsid w:val="006A5D9B"/>
    <w:rsid w:val="006A705F"/>
    <w:rsid w:val="006A7697"/>
    <w:rsid w:val="006B15D2"/>
    <w:rsid w:val="006B1E47"/>
    <w:rsid w:val="006B33E5"/>
    <w:rsid w:val="006B35CE"/>
    <w:rsid w:val="006B3FAC"/>
    <w:rsid w:val="006B6797"/>
    <w:rsid w:val="006B7244"/>
    <w:rsid w:val="006B7CDF"/>
    <w:rsid w:val="006B7F13"/>
    <w:rsid w:val="006C03F1"/>
    <w:rsid w:val="006C0D83"/>
    <w:rsid w:val="006C10DA"/>
    <w:rsid w:val="006C2750"/>
    <w:rsid w:val="006C2B40"/>
    <w:rsid w:val="006C40DE"/>
    <w:rsid w:val="006C46B6"/>
    <w:rsid w:val="006C4F5E"/>
    <w:rsid w:val="006C52BE"/>
    <w:rsid w:val="006C5716"/>
    <w:rsid w:val="006C7809"/>
    <w:rsid w:val="006D004E"/>
    <w:rsid w:val="006D02B2"/>
    <w:rsid w:val="006D0763"/>
    <w:rsid w:val="006D103A"/>
    <w:rsid w:val="006D1682"/>
    <w:rsid w:val="006D377E"/>
    <w:rsid w:val="006D3E6D"/>
    <w:rsid w:val="006D4EEE"/>
    <w:rsid w:val="006D51AB"/>
    <w:rsid w:val="006D5462"/>
    <w:rsid w:val="006D7E8E"/>
    <w:rsid w:val="006D7FB1"/>
    <w:rsid w:val="006E0F9C"/>
    <w:rsid w:val="006E13F2"/>
    <w:rsid w:val="006E1803"/>
    <w:rsid w:val="006E18F4"/>
    <w:rsid w:val="006E22AD"/>
    <w:rsid w:val="006E2502"/>
    <w:rsid w:val="006E36E0"/>
    <w:rsid w:val="006E3D97"/>
    <w:rsid w:val="006E5B01"/>
    <w:rsid w:val="006E5F02"/>
    <w:rsid w:val="006E76F4"/>
    <w:rsid w:val="006F0D02"/>
    <w:rsid w:val="006F1855"/>
    <w:rsid w:val="006F19D1"/>
    <w:rsid w:val="006F2896"/>
    <w:rsid w:val="006F36BA"/>
    <w:rsid w:val="006F4BDE"/>
    <w:rsid w:val="006F4DD4"/>
    <w:rsid w:val="006F598C"/>
    <w:rsid w:val="006F6742"/>
    <w:rsid w:val="006F6828"/>
    <w:rsid w:val="006F71D5"/>
    <w:rsid w:val="00700AFA"/>
    <w:rsid w:val="00704125"/>
    <w:rsid w:val="007041F2"/>
    <w:rsid w:val="00704DB4"/>
    <w:rsid w:val="00705259"/>
    <w:rsid w:val="00705B73"/>
    <w:rsid w:val="00705E86"/>
    <w:rsid w:val="007073A8"/>
    <w:rsid w:val="007107C2"/>
    <w:rsid w:val="00711A3F"/>
    <w:rsid w:val="0071307F"/>
    <w:rsid w:val="00713CBF"/>
    <w:rsid w:val="00714092"/>
    <w:rsid w:val="0071444E"/>
    <w:rsid w:val="0071463B"/>
    <w:rsid w:val="007148B6"/>
    <w:rsid w:val="0071505D"/>
    <w:rsid w:val="00717184"/>
    <w:rsid w:val="007174B2"/>
    <w:rsid w:val="00722806"/>
    <w:rsid w:val="00723896"/>
    <w:rsid w:val="00723F67"/>
    <w:rsid w:val="00724428"/>
    <w:rsid w:val="00724F51"/>
    <w:rsid w:val="007258CD"/>
    <w:rsid w:val="007267BC"/>
    <w:rsid w:val="00727182"/>
    <w:rsid w:val="0072796C"/>
    <w:rsid w:val="0073102E"/>
    <w:rsid w:val="00731B7D"/>
    <w:rsid w:val="007330C6"/>
    <w:rsid w:val="0073615C"/>
    <w:rsid w:val="007365E2"/>
    <w:rsid w:val="00736FAF"/>
    <w:rsid w:val="007370F5"/>
    <w:rsid w:val="00737E86"/>
    <w:rsid w:val="007400CE"/>
    <w:rsid w:val="00740FA6"/>
    <w:rsid w:val="00741A3A"/>
    <w:rsid w:val="00742D2A"/>
    <w:rsid w:val="00743B51"/>
    <w:rsid w:val="0074536F"/>
    <w:rsid w:val="00745616"/>
    <w:rsid w:val="00746068"/>
    <w:rsid w:val="00746A2F"/>
    <w:rsid w:val="00746DA5"/>
    <w:rsid w:val="007473AA"/>
    <w:rsid w:val="00750D25"/>
    <w:rsid w:val="00750FFF"/>
    <w:rsid w:val="0075103C"/>
    <w:rsid w:val="00751C4B"/>
    <w:rsid w:val="007528BA"/>
    <w:rsid w:val="00752FA8"/>
    <w:rsid w:val="00755E82"/>
    <w:rsid w:val="007564E5"/>
    <w:rsid w:val="007577C2"/>
    <w:rsid w:val="0076214B"/>
    <w:rsid w:val="0076228C"/>
    <w:rsid w:val="0076272D"/>
    <w:rsid w:val="00762D4B"/>
    <w:rsid w:val="00763548"/>
    <w:rsid w:val="00763750"/>
    <w:rsid w:val="0076424B"/>
    <w:rsid w:val="0076453D"/>
    <w:rsid w:val="00764CD6"/>
    <w:rsid w:val="00765714"/>
    <w:rsid w:val="0076571D"/>
    <w:rsid w:val="00765A60"/>
    <w:rsid w:val="007664EC"/>
    <w:rsid w:val="00766B1C"/>
    <w:rsid w:val="00767540"/>
    <w:rsid w:val="00767C7D"/>
    <w:rsid w:val="00767FC1"/>
    <w:rsid w:val="00770D56"/>
    <w:rsid w:val="00770FC4"/>
    <w:rsid w:val="00771920"/>
    <w:rsid w:val="00771EFB"/>
    <w:rsid w:val="007722AA"/>
    <w:rsid w:val="0077238A"/>
    <w:rsid w:val="00772DCC"/>
    <w:rsid w:val="00775539"/>
    <w:rsid w:val="00776986"/>
    <w:rsid w:val="00776FA3"/>
    <w:rsid w:val="00777A58"/>
    <w:rsid w:val="00780D8F"/>
    <w:rsid w:val="00782F99"/>
    <w:rsid w:val="00783E9F"/>
    <w:rsid w:val="007842AA"/>
    <w:rsid w:val="00785753"/>
    <w:rsid w:val="007875AC"/>
    <w:rsid w:val="007907BB"/>
    <w:rsid w:val="007907DC"/>
    <w:rsid w:val="007920D1"/>
    <w:rsid w:val="00792B55"/>
    <w:rsid w:val="00793A81"/>
    <w:rsid w:val="00793C83"/>
    <w:rsid w:val="0079407F"/>
    <w:rsid w:val="00794821"/>
    <w:rsid w:val="00795294"/>
    <w:rsid w:val="00795466"/>
    <w:rsid w:val="00796404"/>
    <w:rsid w:val="00796E9F"/>
    <w:rsid w:val="007A060D"/>
    <w:rsid w:val="007A0F31"/>
    <w:rsid w:val="007A18C9"/>
    <w:rsid w:val="007A3277"/>
    <w:rsid w:val="007A5187"/>
    <w:rsid w:val="007A704D"/>
    <w:rsid w:val="007A71E7"/>
    <w:rsid w:val="007B0550"/>
    <w:rsid w:val="007B4263"/>
    <w:rsid w:val="007B485A"/>
    <w:rsid w:val="007B6F13"/>
    <w:rsid w:val="007C06C1"/>
    <w:rsid w:val="007C08FE"/>
    <w:rsid w:val="007C0CC5"/>
    <w:rsid w:val="007C0E9D"/>
    <w:rsid w:val="007C1EBD"/>
    <w:rsid w:val="007C2244"/>
    <w:rsid w:val="007C49EE"/>
    <w:rsid w:val="007C4B66"/>
    <w:rsid w:val="007C4CCD"/>
    <w:rsid w:val="007C4DE5"/>
    <w:rsid w:val="007C5F1D"/>
    <w:rsid w:val="007C74B0"/>
    <w:rsid w:val="007C7953"/>
    <w:rsid w:val="007D16C0"/>
    <w:rsid w:val="007D2E3D"/>
    <w:rsid w:val="007D3EB2"/>
    <w:rsid w:val="007D45CA"/>
    <w:rsid w:val="007E271B"/>
    <w:rsid w:val="007E6123"/>
    <w:rsid w:val="007E64E4"/>
    <w:rsid w:val="007E69C8"/>
    <w:rsid w:val="007F03B3"/>
    <w:rsid w:val="007F07B1"/>
    <w:rsid w:val="007F18BE"/>
    <w:rsid w:val="007F1D6D"/>
    <w:rsid w:val="007F2857"/>
    <w:rsid w:val="007F400B"/>
    <w:rsid w:val="007F78D0"/>
    <w:rsid w:val="00800AB6"/>
    <w:rsid w:val="00801946"/>
    <w:rsid w:val="00802248"/>
    <w:rsid w:val="00802DCC"/>
    <w:rsid w:val="008039F0"/>
    <w:rsid w:val="00803B43"/>
    <w:rsid w:val="00803C5A"/>
    <w:rsid w:val="00803F12"/>
    <w:rsid w:val="00803FFE"/>
    <w:rsid w:val="00804A37"/>
    <w:rsid w:val="00805155"/>
    <w:rsid w:val="008063A3"/>
    <w:rsid w:val="00806598"/>
    <w:rsid w:val="00807B62"/>
    <w:rsid w:val="00807E4A"/>
    <w:rsid w:val="00807F62"/>
    <w:rsid w:val="00811406"/>
    <w:rsid w:val="00811BE9"/>
    <w:rsid w:val="0081282A"/>
    <w:rsid w:val="00812B5C"/>
    <w:rsid w:val="00812E65"/>
    <w:rsid w:val="0081348D"/>
    <w:rsid w:val="00814AFD"/>
    <w:rsid w:val="0081577C"/>
    <w:rsid w:val="00817056"/>
    <w:rsid w:val="00817397"/>
    <w:rsid w:val="0081751E"/>
    <w:rsid w:val="0081765D"/>
    <w:rsid w:val="0081778F"/>
    <w:rsid w:val="00817872"/>
    <w:rsid w:val="008209DF"/>
    <w:rsid w:val="00820F90"/>
    <w:rsid w:val="008217CE"/>
    <w:rsid w:val="00822B15"/>
    <w:rsid w:val="00823ACC"/>
    <w:rsid w:val="00823F7C"/>
    <w:rsid w:val="00824230"/>
    <w:rsid w:val="0082626A"/>
    <w:rsid w:val="00826775"/>
    <w:rsid w:val="00830002"/>
    <w:rsid w:val="00830300"/>
    <w:rsid w:val="008333E2"/>
    <w:rsid w:val="00834F32"/>
    <w:rsid w:val="0083518B"/>
    <w:rsid w:val="00835B9A"/>
    <w:rsid w:val="008360D2"/>
    <w:rsid w:val="00837EA1"/>
    <w:rsid w:val="0084024B"/>
    <w:rsid w:val="00840695"/>
    <w:rsid w:val="0084093B"/>
    <w:rsid w:val="00841B26"/>
    <w:rsid w:val="00842252"/>
    <w:rsid w:val="00843283"/>
    <w:rsid w:val="00844D74"/>
    <w:rsid w:val="00845503"/>
    <w:rsid w:val="00847C06"/>
    <w:rsid w:val="00851B34"/>
    <w:rsid w:val="00852E98"/>
    <w:rsid w:val="00853D8B"/>
    <w:rsid w:val="008540E5"/>
    <w:rsid w:val="00856BC6"/>
    <w:rsid w:val="00856CB8"/>
    <w:rsid w:val="00856EA1"/>
    <w:rsid w:val="0086043A"/>
    <w:rsid w:val="00860DEE"/>
    <w:rsid w:val="00861554"/>
    <w:rsid w:val="008620E6"/>
    <w:rsid w:val="00863721"/>
    <w:rsid w:val="00863B3A"/>
    <w:rsid w:val="00864ED0"/>
    <w:rsid w:val="00864F9D"/>
    <w:rsid w:val="00865952"/>
    <w:rsid w:val="00866BBF"/>
    <w:rsid w:val="0086781E"/>
    <w:rsid w:val="00867A92"/>
    <w:rsid w:val="0087087C"/>
    <w:rsid w:val="00871666"/>
    <w:rsid w:val="00871BCA"/>
    <w:rsid w:val="0087231A"/>
    <w:rsid w:val="00872381"/>
    <w:rsid w:val="00872634"/>
    <w:rsid w:val="0087323D"/>
    <w:rsid w:val="008738A3"/>
    <w:rsid w:val="008739A2"/>
    <w:rsid w:val="00874D90"/>
    <w:rsid w:val="00875407"/>
    <w:rsid w:val="00876143"/>
    <w:rsid w:val="008770BF"/>
    <w:rsid w:val="008770DB"/>
    <w:rsid w:val="008775EB"/>
    <w:rsid w:val="00877A59"/>
    <w:rsid w:val="00877A9E"/>
    <w:rsid w:val="00877B40"/>
    <w:rsid w:val="00877E98"/>
    <w:rsid w:val="00877F8B"/>
    <w:rsid w:val="008808B9"/>
    <w:rsid w:val="0088128C"/>
    <w:rsid w:val="00881438"/>
    <w:rsid w:val="0088166E"/>
    <w:rsid w:val="00881CEC"/>
    <w:rsid w:val="0088295E"/>
    <w:rsid w:val="00882B44"/>
    <w:rsid w:val="00884244"/>
    <w:rsid w:val="0088565F"/>
    <w:rsid w:val="008859A8"/>
    <w:rsid w:val="00885EE3"/>
    <w:rsid w:val="008864FA"/>
    <w:rsid w:val="00886F00"/>
    <w:rsid w:val="008907B5"/>
    <w:rsid w:val="00890FF6"/>
    <w:rsid w:val="00891215"/>
    <w:rsid w:val="008916EF"/>
    <w:rsid w:val="0089209E"/>
    <w:rsid w:val="0089216B"/>
    <w:rsid w:val="0089345D"/>
    <w:rsid w:val="00893AA3"/>
    <w:rsid w:val="0089423B"/>
    <w:rsid w:val="00896528"/>
    <w:rsid w:val="00897082"/>
    <w:rsid w:val="0089751F"/>
    <w:rsid w:val="00897FE3"/>
    <w:rsid w:val="008A1F50"/>
    <w:rsid w:val="008A246E"/>
    <w:rsid w:val="008A27C0"/>
    <w:rsid w:val="008A2C1F"/>
    <w:rsid w:val="008A2DF5"/>
    <w:rsid w:val="008A42EF"/>
    <w:rsid w:val="008A484E"/>
    <w:rsid w:val="008A65FC"/>
    <w:rsid w:val="008A7014"/>
    <w:rsid w:val="008B1624"/>
    <w:rsid w:val="008B1B0A"/>
    <w:rsid w:val="008B57D1"/>
    <w:rsid w:val="008B5801"/>
    <w:rsid w:val="008B5A00"/>
    <w:rsid w:val="008B6FDF"/>
    <w:rsid w:val="008B6FF2"/>
    <w:rsid w:val="008C01AD"/>
    <w:rsid w:val="008C0212"/>
    <w:rsid w:val="008C1A7A"/>
    <w:rsid w:val="008C1B94"/>
    <w:rsid w:val="008C3754"/>
    <w:rsid w:val="008C6A2C"/>
    <w:rsid w:val="008D101B"/>
    <w:rsid w:val="008D21BB"/>
    <w:rsid w:val="008D5779"/>
    <w:rsid w:val="008D60A0"/>
    <w:rsid w:val="008D617C"/>
    <w:rsid w:val="008D6CC0"/>
    <w:rsid w:val="008D6ED6"/>
    <w:rsid w:val="008D73BC"/>
    <w:rsid w:val="008E117F"/>
    <w:rsid w:val="008E1F0D"/>
    <w:rsid w:val="008E40ED"/>
    <w:rsid w:val="008E46AA"/>
    <w:rsid w:val="008E4D17"/>
    <w:rsid w:val="008E54D8"/>
    <w:rsid w:val="008E55B2"/>
    <w:rsid w:val="008E5F51"/>
    <w:rsid w:val="008E624A"/>
    <w:rsid w:val="008E7404"/>
    <w:rsid w:val="008E7790"/>
    <w:rsid w:val="008E7A5D"/>
    <w:rsid w:val="008E7F35"/>
    <w:rsid w:val="008F05F2"/>
    <w:rsid w:val="008F4699"/>
    <w:rsid w:val="008F488B"/>
    <w:rsid w:val="008F5B3F"/>
    <w:rsid w:val="008F5F0F"/>
    <w:rsid w:val="008F617B"/>
    <w:rsid w:val="0090239A"/>
    <w:rsid w:val="009029DF"/>
    <w:rsid w:val="00902F9B"/>
    <w:rsid w:val="0090332B"/>
    <w:rsid w:val="009048DC"/>
    <w:rsid w:val="009052DA"/>
    <w:rsid w:val="00905B47"/>
    <w:rsid w:val="009060D1"/>
    <w:rsid w:val="00907A6F"/>
    <w:rsid w:val="00911177"/>
    <w:rsid w:val="009115FF"/>
    <w:rsid w:val="00914CBA"/>
    <w:rsid w:val="00916AFA"/>
    <w:rsid w:val="00917682"/>
    <w:rsid w:val="009178D5"/>
    <w:rsid w:val="00917D87"/>
    <w:rsid w:val="009245E3"/>
    <w:rsid w:val="009256D9"/>
    <w:rsid w:val="00925CDD"/>
    <w:rsid w:val="009277F7"/>
    <w:rsid w:val="009279E8"/>
    <w:rsid w:val="00927A19"/>
    <w:rsid w:val="00927C43"/>
    <w:rsid w:val="00930895"/>
    <w:rsid w:val="00930AA7"/>
    <w:rsid w:val="00930DA1"/>
    <w:rsid w:val="00932A4A"/>
    <w:rsid w:val="00933B41"/>
    <w:rsid w:val="00933EC6"/>
    <w:rsid w:val="00934D93"/>
    <w:rsid w:val="0093524A"/>
    <w:rsid w:val="00935721"/>
    <w:rsid w:val="00935D60"/>
    <w:rsid w:val="0093641C"/>
    <w:rsid w:val="009364FF"/>
    <w:rsid w:val="00936AB9"/>
    <w:rsid w:val="0093718B"/>
    <w:rsid w:val="009406DD"/>
    <w:rsid w:val="009409A6"/>
    <w:rsid w:val="00940A4A"/>
    <w:rsid w:val="00941178"/>
    <w:rsid w:val="0094128B"/>
    <w:rsid w:val="0094188D"/>
    <w:rsid w:val="00943473"/>
    <w:rsid w:val="00944AA6"/>
    <w:rsid w:val="00945D5C"/>
    <w:rsid w:val="0094665D"/>
    <w:rsid w:val="00950849"/>
    <w:rsid w:val="00951282"/>
    <w:rsid w:val="00951868"/>
    <w:rsid w:val="009539DB"/>
    <w:rsid w:val="00953A59"/>
    <w:rsid w:val="00954B00"/>
    <w:rsid w:val="009554E7"/>
    <w:rsid w:val="00955938"/>
    <w:rsid w:val="00955F2D"/>
    <w:rsid w:val="009560BE"/>
    <w:rsid w:val="0095699F"/>
    <w:rsid w:val="00957793"/>
    <w:rsid w:val="00960DB2"/>
    <w:rsid w:val="009614C8"/>
    <w:rsid w:val="00963306"/>
    <w:rsid w:val="00964426"/>
    <w:rsid w:val="00964BA2"/>
    <w:rsid w:val="009658AA"/>
    <w:rsid w:val="00967033"/>
    <w:rsid w:val="0096785B"/>
    <w:rsid w:val="009679D4"/>
    <w:rsid w:val="0097074A"/>
    <w:rsid w:val="00971582"/>
    <w:rsid w:val="00971E26"/>
    <w:rsid w:val="009723D1"/>
    <w:rsid w:val="00972CB0"/>
    <w:rsid w:val="00973386"/>
    <w:rsid w:val="00973CFE"/>
    <w:rsid w:val="00973D65"/>
    <w:rsid w:val="0097552C"/>
    <w:rsid w:val="00977D45"/>
    <w:rsid w:val="009803BA"/>
    <w:rsid w:val="00980AF5"/>
    <w:rsid w:val="00980B96"/>
    <w:rsid w:val="00980C3E"/>
    <w:rsid w:val="00981F7D"/>
    <w:rsid w:val="0098274D"/>
    <w:rsid w:val="009827D7"/>
    <w:rsid w:val="0098356D"/>
    <w:rsid w:val="0098396A"/>
    <w:rsid w:val="009841EF"/>
    <w:rsid w:val="0098594D"/>
    <w:rsid w:val="00990C7B"/>
    <w:rsid w:val="00991A97"/>
    <w:rsid w:val="00991CFD"/>
    <w:rsid w:val="00992515"/>
    <w:rsid w:val="00993A4B"/>
    <w:rsid w:val="00994AB3"/>
    <w:rsid w:val="00994DF4"/>
    <w:rsid w:val="00996147"/>
    <w:rsid w:val="00996428"/>
    <w:rsid w:val="00997887"/>
    <w:rsid w:val="009A0BD1"/>
    <w:rsid w:val="009A27D1"/>
    <w:rsid w:val="009A437C"/>
    <w:rsid w:val="009A4CBD"/>
    <w:rsid w:val="009A50C1"/>
    <w:rsid w:val="009A5C7F"/>
    <w:rsid w:val="009A64F6"/>
    <w:rsid w:val="009A6994"/>
    <w:rsid w:val="009A6DF5"/>
    <w:rsid w:val="009A7A3A"/>
    <w:rsid w:val="009A7EBC"/>
    <w:rsid w:val="009B0E99"/>
    <w:rsid w:val="009B12EF"/>
    <w:rsid w:val="009B14E1"/>
    <w:rsid w:val="009B1E28"/>
    <w:rsid w:val="009B3640"/>
    <w:rsid w:val="009B6C8F"/>
    <w:rsid w:val="009B74BC"/>
    <w:rsid w:val="009C0B4A"/>
    <w:rsid w:val="009C1B4C"/>
    <w:rsid w:val="009C2CCE"/>
    <w:rsid w:val="009C4922"/>
    <w:rsid w:val="009C4C6C"/>
    <w:rsid w:val="009C5FF1"/>
    <w:rsid w:val="009D015C"/>
    <w:rsid w:val="009D12BC"/>
    <w:rsid w:val="009D1414"/>
    <w:rsid w:val="009D48D9"/>
    <w:rsid w:val="009D48E1"/>
    <w:rsid w:val="009D513A"/>
    <w:rsid w:val="009D5182"/>
    <w:rsid w:val="009D5225"/>
    <w:rsid w:val="009D5937"/>
    <w:rsid w:val="009D5D7C"/>
    <w:rsid w:val="009D6D78"/>
    <w:rsid w:val="009D7E06"/>
    <w:rsid w:val="009D7EA7"/>
    <w:rsid w:val="009E26BB"/>
    <w:rsid w:val="009E2BD3"/>
    <w:rsid w:val="009E315A"/>
    <w:rsid w:val="009E4698"/>
    <w:rsid w:val="009E5665"/>
    <w:rsid w:val="009E5BDE"/>
    <w:rsid w:val="009E5CD7"/>
    <w:rsid w:val="009E6B83"/>
    <w:rsid w:val="009E6DBF"/>
    <w:rsid w:val="009E7EF9"/>
    <w:rsid w:val="009F06E0"/>
    <w:rsid w:val="009F0943"/>
    <w:rsid w:val="009F0BA5"/>
    <w:rsid w:val="009F1AE0"/>
    <w:rsid w:val="009F23E6"/>
    <w:rsid w:val="009F3399"/>
    <w:rsid w:val="009F41FC"/>
    <w:rsid w:val="009F4C0C"/>
    <w:rsid w:val="009F5496"/>
    <w:rsid w:val="009F5980"/>
    <w:rsid w:val="009F67FB"/>
    <w:rsid w:val="009F78A9"/>
    <w:rsid w:val="00A00CB8"/>
    <w:rsid w:val="00A00D4D"/>
    <w:rsid w:val="00A00F66"/>
    <w:rsid w:val="00A016D0"/>
    <w:rsid w:val="00A02E84"/>
    <w:rsid w:val="00A02ECE"/>
    <w:rsid w:val="00A03D09"/>
    <w:rsid w:val="00A06C64"/>
    <w:rsid w:val="00A10414"/>
    <w:rsid w:val="00A1077E"/>
    <w:rsid w:val="00A110CA"/>
    <w:rsid w:val="00A110FC"/>
    <w:rsid w:val="00A11318"/>
    <w:rsid w:val="00A1144D"/>
    <w:rsid w:val="00A11511"/>
    <w:rsid w:val="00A11E16"/>
    <w:rsid w:val="00A12213"/>
    <w:rsid w:val="00A127DC"/>
    <w:rsid w:val="00A1416F"/>
    <w:rsid w:val="00A1480E"/>
    <w:rsid w:val="00A14D62"/>
    <w:rsid w:val="00A153D8"/>
    <w:rsid w:val="00A163C5"/>
    <w:rsid w:val="00A212D8"/>
    <w:rsid w:val="00A224F6"/>
    <w:rsid w:val="00A23AF6"/>
    <w:rsid w:val="00A23C3A"/>
    <w:rsid w:val="00A240C6"/>
    <w:rsid w:val="00A24584"/>
    <w:rsid w:val="00A246F9"/>
    <w:rsid w:val="00A311C1"/>
    <w:rsid w:val="00A3176D"/>
    <w:rsid w:val="00A31800"/>
    <w:rsid w:val="00A33129"/>
    <w:rsid w:val="00A3448B"/>
    <w:rsid w:val="00A35355"/>
    <w:rsid w:val="00A353BB"/>
    <w:rsid w:val="00A365A8"/>
    <w:rsid w:val="00A36D12"/>
    <w:rsid w:val="00A3755B"/>
    <w:rsid w:val="00A37F8B"/>
    <w:rsid w:val="00A413B1"/>
    <w:rsid w:val="00A418D7"/>
    <w:rsid w:val="00A42020"/>
    <w:rsid w:val="00A44245"/>
    <w:rsid w:val="00A4470C"/>
    <w:rsid w:val="00A45246"/>
    <w:rsid w:val="00A45E73"/>
    <w:rsid w:val="00A45F19"/>
    <w:rsid w:val="00A47B50"/>
    <w:rsid w:val="00A47C0D"/>
    <w:rsid w:val="00A5015E"/>
    <w:rsid w:val="00A51DC0"/>
    <w:rsid w:val="00A53051"/>
    <w:rsid w:val="00A53756"/>
    <w:rsid w:val="00A5376D"/>
    <w:rsid w:val="00A55125"/>
    <w:rsid w:val="00A563BD"/>
    <w:rsid w:val="00A56718"/>
    <w:rsid w:val="00A578F4"/>
    <w:rsid w:val="00A6053E"/>
    <w:rsid w:val="00A610B7"/>
    <w:rsid w:val="00A61F5F"/>
    <w:rsid w:val="00A63924"/>
    <w:rsid w:val="00A65026"/>
    <w:rsid w:val="00A65288"/>
    <w:rsid w:val="00A65CE0"/>
    <w:rsid w:val="00A663D7"/>
    <w:rsid w:val="00A66C88"/>
    <w:rsid w:val="00A672FA"/>
    <w:rsid w:val="00A67460"/>
    <w:rsid w:val="00A67E0C"/>
    <w:rsid w:val="00A707FF"/>
    <w:rsid w:val="00A70AA9"/>
    <w:rsid w:val="00A723BB"/>
    <w:rsid w:val="00A732BC"/>
    <w:rsid w:val="00A73352"/>
    <w:rsid w:val="00A742BB"/>
    <w:rsid w:val="00A749D4"/>
    <w:rsid w:val="00A74C05"/>
    <w:rsid w:val="00A752EC"/>
    <w:rsid w:val="00A7558C"/>
    <w:rsid w:val="00A755DD"/>
    <w:rsid w:val="00A763A2"/>
    <w:rsid w:val="00A76A7C"/>
    <w:rsid w:val="00A76CB5"/>
    <w:rsid w:val="00A7700B"/>
    <w:rsid w:val="00A77FCD"/>
    <w:rsid w:val="00A805D5"/>
    <w:rsid w:val="00A805D7"/>
    <w:rsid w:val="00A81045"/>
    <w:rsid w:val="00A8135F"/>
    <w:rsid w:val="00A823F5"/>
    <w:rsid w:val="00A82566"/>
    <w:rsid w:val="00A829D2"/>
    <w:rsid w:val="00A82ED6"/>
    <w:rsid w:val="00A8571A"/>
    <w:rsid w:val="00A871B6"/>
    <w:rsid w:val="00A8767C"/>
    <w:rsid w:val="00A9258F"/>
    <w:rsid w:val="00A9440F"/>
    <w:rsid w:val="00A96FB1"/>
    <w:rsid w:val="00AA011F"/>
    <w:rsid w:val="00AA1CA6"/>
    <w:rsid w:val="00AA21BD"/>
    <w:rsid w:val="00AA24B0"/>
    <w:rsid w:val="00AA2EEE"/>
    <w:rsid w:val="00AA3343"/>
    <w:rsid w:val="00AA3450"/>
    <w:rsid w:val="00AA387A"/>
    <w:rsid w:val="00AA3991"/>
    <w:rsid w:val="00AA3A19"/>
    <w:rsid w:val="00AA3C3E"/>
    <w:rsid w:val="00AA47ED"/>
    <w:rsid w:val="00AA4CE8"/>
    <w:rsid w:val="00AA51B1"/>
    <w:rsid w:val="00AA5681"/>
    <w:rsid w:val="00AA6515"/>
    <w:rsid w:val="00AA7E08"/>
    <w:rsid w:val="00AB0A35"/>
    <w:rsid w:val="00AB0AE6"/>
    <w:rsid w:val="00AB0BC3"/>
    <w:rsid w:val="00AB0CC9"/>
    <w:rsid w:val="00AB1340"/>
    <w:rsid w:val="00AB236F"/>
    <w:rsid w:val="00AB24CB"/>
    <w:rsid w:val="00AB2F42"/>
    <w:rsid w:val="00AB3703"/>
    <w:rsid w:val="00AB3A68"/>
    <w:rsid w:val="00AB3F7C"/>
    <w:rsid w:val="00AB4A11"/>
    <w:rsid w:val="00AB4DCF"/>
    <w:rsid w:val="00AB7CAA"/>
    <w:rsid w:val="00AB7E63"/>
    <w:rsid w:val="00AB7ED0"/>
    <w:rsid w:val="00AC105E"/>
    <w:rsid w:val="00AC1439"/>
    <w:rsid w:val="00AC2984"/>
    <w:rsid w:val="00AC2993"/>
    <w:rsid w:val="00AC32FD"/>
    <w:rsid w:val="00AC4C34"/>
    <w:rsid w:val="00AC5754"/>
    <w:rsid w:val="00AC630A"/>
    <w:rsid w:val="00AD0AC4"/>
    <w:rsid w:val="00AD2343"/>
    <w:rsid w:val="00AD25A0"/>
    <w:rsid w:val="00AD40ED"/>
    <w:rsid w:val="00AD460A"/>
    <w:rsid w:val="00AD4C79"/>
    <w:rsid w:val="00AD5B6A"/>
    <w:rsid w:val="00AD5D8D"/>
    <w:rsid w:val="00AD6A65"/>
    <w:rsid w:val="00AD6C74"/>
    <w:rsid w:val="00AD7C25"/>
    <w:rsid w:val="00AE092E"/>
    <w:rsid w:val="00AE0AD8"/>
    <w:rsid w:val="00AE331D"/>
    <w:rsid w:val="00AE6025"/>
    <w:rsid w:val="00AE7FAF"/>
    <w:rsid w:val="00AF06FC"/>
    <w:rsid w:val="00AF0CDB"/>
    <w:rsid w:val="00AF0DEB"/>
    <w:rsid w:val="00AF11D0"/>
    <w:rsid w:val="00AF16D8"/>
    <w:rsid w:val="00AF317D"/>
    <w:rsid w:val="00AF4CC6"/>
    <w:rsid w:val="00AF557B"/>
    <w:rsid w:val="00AF5CC5"/>
    <w:rsid w:val="00AF5E84"/>
    <w:rsid w:val="00B006E5"/>
    <w:rsid w:val="00B010C1"/>
    <w:rsid w:val="00B01409"/>
    <w:rsid w:val="00B01F8D"/>
    <w:rsid w:val="00B01FF7"/>
    <w:rsid w:val="00B037A9"/>
    <w:rsid w:val="00B04651"/>
    <w:rsid w:val="00B063CC"/>
    <w:rsid w:val="00B07174"/>
    <w:rsid w:val="00B073F3"/>
    <w:rsid w:val="00B074A1"/>
    <w:rsid w:val="00B078CD"/>
    <w:rsid w:val="00B10C68"/>
    <w:rsid w:val="00B14626"/>
    <w:rsid w:val="00B14967"/>
    <w:rsid w:val="00B154C3"/>
    <w:rsid w:val="00B16974"/>
    <w:rsid w:val="00B169D9"/>
    <w:rsid w:val="00B174C6"/>
    <w:rsid w:val="00B17BF7"/>
    <w:rsid w:val="00B17D0F"/>
    <w:rsid w:val="00B20058"/>
    <w:rsid w:val="00B20724"/>
    <w:rsid w:val="00B207D2"/>
    <w:rsid w:val="00B20819"/>
    <w:rsid w:val="00B21523"/>
    <w:rsid w:val="00B229D8"/>
    <w:rsid w:val="00B23900"/>
    <w:rsid w:val="00B23BDD"/>
    <w:rsid w:val="00B23F7B"/>
    <w:rsid w:val="00B243A2"/>
    <w:rsid w:val="00B249C4"/>
    <w:rsid w:val="00B24BB3"/>
    <w:rsid w:val="00B30888"/>
    <w:rsid w:val="00B31BFA"/>
    <w:rsid w:val="00B3229E"/>
    <w:rsid w:val="00B33F12"/>
    <w:rsid w:val="00B34053"/>
    <w:rsid w:val="00B3451D"/>
    <w:rsid w:val="00B34DF2"/>
    <w:rsid w:val="00B352CA"/>
    <w:rsid w:val="00B41B33"/>
    <w:rsid w:val="00B42397"/>
    <w:rsid w:val="00B4357C"/>
    <w:rsid w:val="00B44D5B"/>
    <w:rsid w:val="00B45CA4"/>
    <w:rsid w:val="00B46383"/>
    <w:rsid w:val="00B46B0E"/>
    <w:rsid w:val="00B46D60"/>
    <w:rsid w:val="00B46DCE"/>
    <w:rsid w:val="00B5253B"/>
    <w:rsid w:val="00B541AF"/>
    <w:rsid w:val="00B5486A"/>
    <w:rsid w:val="00B55195"/>
    <w:rsid w:val="00B551A9"/>
    <w:rsid w:val="00B5604B"/>
    <w:rsid w:val="00B5737A"/>
    <w:rsid w:val="00B6267B"/>
    <w:rsid w:val="00B629BF"/>
    <w:rsid w:val="00B63139"/>
    <w:rsid w:val="00B648E0"/>
    <w:rsid w:val="00B64C4F"/>
    <w:rsid w:val="00B652FD"/>
    <w:rsid w:val="00B655FC"/>
    <w:rsid w:val="00B658E9"/>
    <w:rsid w:val="00B65C22"/>
    <w:rsid w:val="00B66A78"/>
    <w:rsid w:val="00B712E5"/>
    <w:rsid w:val="00B71C82"/>
    <w:rsid w:val="00B7243E"/>
    <w:rsid w:val="00B73A0C"/>
    <w:rsid w:val="00B741B1"/>
    <w:rsid w:val="00B74F3C"/>
    <w:rsid w:val="00B75079"/>
    <w:rsid w:val="00B75540"/>
    <w:rsid w:val="00B76375"/>
    <w:rsid w:val="00B7642E"/>
    <w:rsid w:val="00B777C9"/>
    <w:rsid w:val="00B80995"/>
    <w:rsid w:val="00B80D02"/>
    <w:rsid w:val="00B810A9"/>
    <w:rsid w:val="00B81428"/>
    <w:rsid w:val="00B82F63"/>
    <w:rsid w:val="00B830B1"/>
    <w:rsid w:val="00B84566"/>
    <w:rsid w:val="00B846AF"/>
    <w:rsid w:val="00B85A0F"/>
    <w:rsid w:val="00B86159"/>
    <w:rsid w:val="00B91086"/>
    <w:rsid w:val="00B9305F"/>
    <w:rsid w:val="00B93B6F"/>
    <w:rsid w:val="00B93D5F"/>
    <w:rsid w:val="00B94959"/>
    <w:rsid w:val="00B94E56"/>
    <w:rsid w:val="00B96106"/>
    <w:rsid w:val="00BA1F92"/>
    <w:rsid w:val="00BA2406"/>
    <w:rsid w:val="00BA3017"/>
    <w:rsid w:val="00BA33C2"/>
    <w:rsid w:val="00BA3D67"/>
    <w:rsid w:val="00BA3DBB"/>
    <w:rsid w:val="00BA3F06"/>
    <w:rsid w:val="00BA43FE"/>
    <w:rsid w:val="00BA4435"/>
    <w:rsid w:val="00BA510C"/>
    <w:rsid w:val="00BA55BC"/>
    <w:rsid w:val="00BA561C"/>
    <w:rsid w:val="00BA63EA"/>
    <w:rsid w:val="00BA6A56"/>
    <w:rsid w:val="00BB0CBA"/>
    <w:rsid w:val="00BB0DD7"/>
    <w:rsid w:val="00BB0EB1"/>
    <w:rsid w:val="00BB1383"/>
    <w:rsid w:val="00BB209F"/>
    <w:rsid w:val="00BB3BC6"/>
    <w:rsid w:val="00BB4569"/>
    <w:rsid w:val="00BB4E07"/>
    <w:rsid w:val="00BB6C92"/>
    <w:rsid w:val="00BB78EC"/>
    <w:rsid w:val="00BC0093"/>
    <w:rsid w:val="00BC4948"/>
    <w:rsid w:val="00BC4C7B"/>
    <w:rsid w:val="00BC52CE"/>
    <w:rsid w:val="00BC5578"/>
    <w:rsid w:val="00BC56F1"/>
    <w:rsid w:val="00BC5799"/>
    <w:rsid w:val="00BC5860"/>
    <w:rsid w:val="00BC69B1"/>
    <w:rsid w:val="00BD0240"/>
    <w:rsid w:val="00BD0591"/>
    <w:rsid w:val="00BD05C3"/>
    <w:rsid w:val="00BD0705"/>
    <w:rsid w:val="00BD0F89"/>
    <w:rsid w:val="00BD1547"/>
    <w:rsid w:val="00BD16AD"/>
    <w:rsid w:val="00BD1B53"/>
    <w:rsid w:val="00BD33B3"/>
    <w:rsid w:val="00BD37DB"/>
    <w:rsid w:val="00BD4C16"/>
    <w:rsid w:val="00BD4EB0"/>
    <w:rsid w:val="00BD6185"/>
    <w:rsid w:val="00BD6602"/>
    <w:rsid w:val="00BD66EB"/>
    <w:rsid w:val="00BD766D"/>
    <w:rsid w:val="00BD77AD"/>
    <w:rsid w:val="00BD7CC5"/>
    <w:rsid w:val="00BE0B54"/>
    <w:rsid w:val="00BE19BE"/>
    <w:rsid w:val="00BE1A35"/>
    <w:rsid w:val="00BE1C16"/>
    <w:rsid w:val="00BE20FF"/>
    <w:rsid w:val="00BE217C"/>
    <w:rsid w:val="00BE21ED"/>
    <w:rsid w:val="00BE22C3"/>
    <w:rsid w:val="00BE4055"/>
    <w:rsid w:val="00BE449B"/>
    <w:rsid w:val="00BE4549"/>
    <w:rsid w:val="00BE4787"/>
    <w:rsid w:val="00BE4A15"/>
    <w:rsid w:val="00BE4A86"/>
    <w:rsid w:val="00BE5045"/>
    <w:rsid w:val="00BE533D"/>
    <w:rsid w:val="00BE54A1"/>
    <w:rsid w:val="00BE674F"/>
    <w:rsid w:val="00BE690A"/>
    <w:rsid w:val="00BE6A73"/>
    <w:rsid w:val="00BE7418"/>
    <w:rsid w:val="00BE7E2C"/>
    <w:rsid w:val="00BF04A8"/>
    <w:rsid w:val="00BF0774"/>
    <w:rsid w:val="00BF18F6"/>
    <w:rsid w:val="00BF2329"/>
    <w:rsid w:val="00BF3D14"/>
    <w:rsid w:val="00BF3EDC"/>
    <w:rsid w:val="00BF5E87"/>
    <w:rsid w:val="00BF6177"/>
    <w:rsid w:val="00BF6B1C"/>
    <w:rsid w:val="00C00DF6"/>
    <w:rsid w:val="00C00E24"/>
    <w:rsid w:val="00C00EA1"/>
    <w:rsid w:val="00C03148"/>
    <w:rsid w:val="00C03BD0"/>
    <w:rsid w:val="00C04F1C"/>
    <w:rsid w:val="00C0510F"/>
    <w:rsid w:val="00C05228"/>
    <w:rsid w:val="00C06102"/>
    <w:rsid w:val="00C10504"/>
    <w:rsid w:val="00C108DA"/>
    <w:rsid w:val="00C10CC5"/>
    <w:rsid w:val="00C120CF"/>
    <w:rsid w:val="00C12474"/>
    <w:rsid w:val="00C1321C"/>
    <w:rsid w:val="00C140B9"/>
    <w:rsid w:val="00C15854"/>
    <w:rsid w:val="00C15F2B"/>
    <w:rsid w:val="00C16EA6"/>
    <w:rsid w:val="00C16F63"/>
    <w:rsid w:val="00C17016"/>
    <w:rsid w:val="00C1721A"/>
    <w:rsid w:val="00C177C7"/>
    <w:rsid w:val="00C201FA"/>
    <w:rsid w:val="00C204B6"/>
    <w:rsid w:val="00C20772"/>
    <w:rsid w:val="00C21BC9"/>
    <w:rsid w:val="00C23EB7"/>
    <w:rsid w:val="00C25F5F"/>
    <w:rsid w:val="00C27630"/>
    <w:rsid w:val="00C279A1"/>
    <w:rsid w:val="00C27A10"/>
    <w:rsid w:val="00C346E5"/>
    <w:rsid w:val="00C35606"/>
    <w:rsid w:val="00C35B5E"/>
    <w:rsid w:val="00C36088"/>
    <w:rsid w:val="00C36BD9"/>
    <w:rsid w:val="00C37B56"/>
    <w:rsid w:val="00C40866"/>
    <w:rsid w:val="00C41E89"/>
    <w:rsid w:val="00C42C1E"/>
    <w:rsid w:val="00C43FB5"/>
    <w:rsid w:val="00C45F27"/>
    <w:rsid w:val="00C4608A"/>
    <w:rsid w:val="00C4634C"/>
    <w:rsid w:val="00C46554"/>
    <w:rsid w:val="00C46D14"/>
    <w:rsid w:val="00C46FFF"/>
    <w:rsid w:val="00C47D8D"/>
    <w:rsid w:val="00C50E5F"/>
    <w:rsid w:val="00C51DC7"/>
    <w:rsid w:val="00C53301"/>
    <w:rsid w:val="00C5350C"/>
    <w:rsid w:val="00C53755"/>
    <w:rsid w:val="00C54AA2"/>
    <w:rsid w:val="00C558B9"/>
    <w:rsid w:val="00C61D2C"/>
    <w:rsid w:val="00C63991"/>
    <w:rsid w:val="00C6471B"/>
    <w:rsid w:val="00C65D0F"/>
    <w:rsid w:val="00C7037E"/>
    <w:rsid w:val="00C7057F"/>
    <w:rsid w:val="00C71652"/>
    <w:rsid w:val="00C71FBC"/>
    <w:rsid w:val="00C73683"/>
    <w:rsid w:val="00C74CA9"/>
    <w:rsid w:val="00C759A5"/>
    <w:rsid w:val="00C76CB6"/>
    <w:rsid w:val="00C76E94"/>
    <w:rsid w:val="00C77CCB"/>
    <w:rsid w:val="00C77DDE"/>
    <w:rsid w:val="00C81122"/>
    <w:rsid w:val="00C811D9"/>
    <w:rsid w:val="00C812AF"/>
    <w:rsid w:val="00C82BF7"/>
    <w:rsid w:val="00C8372A"/>
    <w:rsid w:val="00C8682C"/>
    <w:rsid w:val="00C918EC"/>
    <w:rsid w:val="00C9237B"/>
    <w:rsid w:val="00C96106"/>
    <w:rsid w:val="00C97301"/>
    <w:rsid w:val="00C9754B"/>
    <w:rsid w:val="00CA0362"/>
    <w:rsid w:val="00CA03E7"/>
    <w:rsid w:val="00CA1226"/>
    <w:rsid w:val="00CA1D47"/>
    <w:rsid w:val="00CA1DAB"/>
    <w:rsid w:val="00CA2097"/>
    <w:rsid w:val="00CA3873"/>
    <w:rsid w:val="00CA44F7"/>
    <w:rsid w:val="00CA54DD"/>
    <w:rsid w:val="00CA5831"/>
    <w:rsid w:val="00CA589B"/>
    <w:rsid w:val="00CA6D67"/>
    <w:rsid w:val="00CB0737"/>
    <w:rsid w:val="00CB0CFA"/>
    <w:rsid w:val="00CB17FE"/>
    <w:rsid w:val="00CB22AF"/>
    <w:rsid w:val="00CB3317"/>
    <w:rsid w:val="00CB3381"/>
    <w:rsid w:val="00CB46D7"/>
    <w:rsid w:val="00CB51E4"/>
    <w:rsid w:val="00CB54BC"/>
    <w:rsid w:val="00CB5B07"/>
    <w:rsid w:val="00CB6766"/>
    <w:rsid w:val="00CB72A7"/>
    <w:rsid w:val="00CC03CC"/>
    <w:rsid w:val="00CC060A"/>
    <w:rsid w:val="00CC0901"/>
    <w:rsid w:val="00CC0E26"/>
    <w:rsid w:val="00CC1C27"/>
    <w:rsid w:val="00CC2509"/>
    <w:rsid w:val="00CC2D84"/>
    <w:rsid w:val="00CC3976"/>
    <w:rsid w:val="00CC3EEB"/>
    <w:rsid w:val="00CC4A3B"/>
    <w:rsid w:val="00CC533F"/>
    <w:rsid w:val="00CC6AAD"/>
    <w:rsid w:val="00CC6F04"/>
    <w:rsid w:val="00CC7D0F"/>
    <w:rsid w:val="00CD06AD"/>
    <w:rsid w:val="00CD0D65"/>
    <w:rsid w:val="00CD1780"/>
    <w:rsid w:val="00CD21EB"/>
    <w:rsid w:val="00CD2202"/>
    <w:rsid w:val="00CD36D6"/>
    <w:rsid w:val="00CD3EAD"/>
    <w:rsid w:val="00CD3FD2"/>
    <w:rsid w:val="00CD566A"/>
    <w:rsid w:val="00CD5A2C"/>
    <w:rsid w:val="00CD6168"/>
    <w:rsid w:val="00CD6DE9"/>
    <w:rsid w:val="00CD7B2D"/>
    <w:rsid w:val="00CE04BA"/>
    <w:rsid w:val="00CE0729"/>
    <w:rsid w:val="00CE0AB4"/>
    <w:rsid w:val="00CE1275"/>
    <w:rsid w:val="00CE1ADF"/>
    <w:rsid w:val="00CE1ED1"/>
    <w:rsid w:val="00CE4575"/>
    <w:rsid w:val="00CE4DC6"/>
    <w:rsid w:val="00CE5A84"/>
    <w:rsid w:val="00CE61AC"/>
    <w:rsid w:val="00CF01C5"/>
    <w:rsid w:val="00CF4A6C"/>
    <w:rsid w:val="00CF5568"/>
    <w:rsid w:val="00CF5E8C"/>
    <w:rsid w:val="00CF5FCB"/>
    <w:rsid w:val="00CF6201"/>
    <w:rsid w:val="00CF7CF1"/>
    <w:rsid w:val="00D02593"/>
    <w:rsid w:val="00D03A3C"/>
    <w:rsid w:val="00D03B03"/>
    <w:rsid w:val="00D03F35"/>
    <w:rsid w:val="00D03FA1"/>
    <w:rsid w:val="00D070CA"/>
    <w:rsid w:val="00D076C5"/>
    <w:rsid w:val="00D104BC"/>
    <w:rsid w:val="00D10A19"/>
    <w:rsid w:val="00D10F72"/>
    <w:rsid w:val="00D11104"/>
    <w:rsid w:val="00D1186D"/>
    <w:rsid w:val="00D12C3E"/>
    <w:rsid w:val="00D13127"/>
    <w:rsid w:val="00D13465"/>
    <w:rsid w:val="00D13F28"/>
    <w:rsid w:val="00D14459"/>
    <w:rsid w:val="00D14F8B"/>
    <w:rsid w:val="00D153F0"/>
    <w:rsid w:val="00D15A61"/>
    <w:rsid w:val="00D15FE4"/>
    <w:rsid w:val="00D16F22"/>
    <w:rsid w:val="00D17B46"/>
    <w:rsid w:val="00D20391"/>
    <w:rsid w:val="00D204D8"/>
    <w:rsid w:val="00D20CE5"/>
    <w:rsid w:val="00D2163B"/>
    <w:rsid w:val="00D22B98"/>
    <w:rsid w:val="00D24FCB"/>
    <w:rsid w:val="00D259FB"/>
    <w:rsid w:val="00D260B2"/>
    <w:rsid w:val="00D26829"/>
    <w:rsid w:val="00D273FB"/>
    <w:rsid w:val="00D31A06"/>
    <w:rsid w:val="00D31BA7"/>
    <w:rsid w:val="00D33ADA"/>
    <w:rsid w:val="00D34D39"/>
    <w:rsid w:val="00D35F40"/>
    <w:rsid w:val="00D36450"/>
    <w:rsid w:val="00D373B8"/>
    <w:rsid w:val="00D37D31"/>
    <w:rsid w:val="00D40252"/>
    <w:rsid w:val="00D4033F"/>
    <w:rsid w:val="00D405D8"/>
    <w:rsid w:val="00D41EC4"/>
    <w:rsid w:val="00D44F0C"/>
    <w:rsid w:val="00D4503C"/>
    <w:rsid w:val="00D451B1"/>
    <w:rsid w:val="00D46325"/>
    <w:rsid w:val="00D46AD2"/>
    <w:rsid w:val="00D504EE"/>
    <w:rsid w:val="00D508F2"/>
    <w:rsid w:val="00D5238A"/>
    <w:rsid w:val="00D53A4B"/>
    <w:rsid w:val="00D545E1"/>
    <w:rsid w:val="00D5481D"/>
    <w:rsid w:val="00D54EC8"/>
    <w:rsid w:val="00D55D80"/>
    <w:rsid w:val="00D5726B"/>
    <w:rsid w:val="00D57ABB"/>
    <w:rsid w:val="00D60112"/>
    <w:rsid w:val="00D60F8B"/>
    <w:rsid w:val="00D61360"/>
    <w:rsid w:val="00D6147D"/>
    <w:rsid w:val="00D615DC"/>
    <w:rsid w:val="00D6188D"/>
    <w:rsid w:val="00D61BC3"/>
    <w:rsid w:val="00D6477E"/>
    <w:rsid w:val="00D66304"/>
    <w:rsid w:val="00D6706D"/>
    <w:rsid w:val="00D676F6"/>
    <w:rsid w:val="00D67BE0"/>
    <w:rsid w:val="00D7104A"/>
    <w:rsid w:val="00D71356"/>
    <w:rsid w:val="00D71AB3"/>
    <w:rsid w:val="00D71DE8"/>
    <w:rsid w:val="00D7203B"/>
    <w:rsid w:val="00D727F2"/>
    <w:rsid w:val="00D72A05"/>
    <w:rsid w:val="00D737A5"/>
    <w:rsid w:val="00D73AF5"/>
    <w:rsid w:val="00D75382"/>
    <w:rsid w:val="00D759BE"/>
    <w:rsid w:val="00D76422"/>
    <w:rsid w:val="00D771A7"/>
    <w:rsid w:val="00D77BA2"/>
    <w:rsid w:val="00D77DAC"/>
    <w:rsid w:val="00D8027F"/>
    <w:rsid w:val="00D81954"/>
    <w:rsid w:val="00D82BCC"/>
    <w:rsid w:val="00D82EB6"/>
    <w:rsid w:val="00D832FD"/>
    <w:rsid w:val="00D8484F"/>
    <w:rsid w:val="00D86624"/>
    <w:rsid w:val="00D9222D"/>
    <w:rsid w:val="00D93074"/>
    <w:rsid w:val="00D9330E"/>
    <w:rsid w:val="00D93EE1"/>
    <w:rsid w:val="00D95C03"/>
    <w:rsid w:val="00D97456"/>
    <w:rsid w:val="00DA2A07"/>
    <w:rsid w:val="00DA3835"/>
    <w:rsid w:val="00DA4440"/>
    <w:rsid w:val="00DA4C72"/>
    <w:rsid w:val="00DA4E80"/>
    <w:rsid w:val="00DA575C"/>
    <w:rsid w:val="00DA5959"/>
    <w:rsid w:val="00DA5BD1"/>
    <w:rsid w:val="00DA619F"/>
    <w:rsid w:val="00DA6F31"/>
    <w:rsid w:val="00DA778B"/>
    <w:rsid w:val="00DA7D98"/>
    <w:rsid w:val="00DA7F9A"/>
    <w:rsid w:val="00DB1629"/>
    <w:rsid w:val="00DB229F"/>
    <w:rsid w:val="00DB23A4"/>
    <w:rsid w:val="00DB24AF"/>
    <w:rsid w:val="00DB359D"/>
    <w:rsid w:val="00DB3BDA"/>
    <w:rsid w:val="00DB424A"/>
    <w:rsid w:val="00DB4731"/>
    <w:rsid w:val="00DB6933"/>
    <w:rsid w:val="00DB76F6"/>
    <w:rsid w:val="00DC0FF3"/>
    <w:rsid w:val="00DC1763"/>
    <w:rsid w:val="00DC3891"/>
    <w:rsid w:val="00DC42E3"/>
    <w:rsid w:val="00DC7668"/>
    <w:rsid w:val="00DD182E"/>
    <w:rsid w:val="00DD41B3"/>
    <w:rsid w:val="00DD4311"/>
    <w:rsid w:val="00DD59F1"/>
    <w:rsid w:val="00DD6D3D"/>
    <w:rsid w:val="00DD73C6"/>
    <w:rsid w:val="00DD745C"/>
    <w:rsid w:val="00DD7683"/>
    <w:rsid w:val="00DE1505"/>
    <w:rsid w:val="00DE35C3"/>
    <w:rsid w:val="00DE48A9"/>
    <w:rsid w:val="00DE4C16"/>
    <w:rsid w:val="00DE61E9"/>
    <w:rsid w:val="00DE6C45"/>
    <w:rsid w:val="00DF021D"/>
    <w:rsid w:val="00DF0EB6"/>
    <w:rsid w:val="00DF1585"/>
    <w:rsid w:val="00DF19E4"/>
    <w:rsid w:val="00DF27DD"/>
    <w:rsid w:val="00DF317A"/>
    <w:rsid w:val="00DF3CAF"/>
    <w:rsid w:val="00DF4A0A"/>
    <w:rsid w:val="00DF5B48"/>
    <w:rsid w:val="00DF5D9F"/>
    <w:rsid w:val="00DF6804"/>
    <w:rsid w:val="00DF6B18"/>
    <w:rsid w:val="00DF6D78"/>
    <w:rsid w:val="00DF7BB4"/>
    <w:rsid w:val="00E00068"/>
    <w:rsid w:val="00E00157"/>
    <w:rsid w:val="00E01D6F"/>
    <w:rsid w:val="00E021F5"/>
    <w:rsid w:val="00E02567"/>
    <w:rsid w:val="00E025B9"/>
    <w:rsid w:val="00E025E7"/>
    <w:rsid w:val="00E03949"/>
    <w:rsid w:val="00E04222"/>
    <w:rsid w:val="00E04865"/>
    <w:rsid w:val="00E04944"/>
    <w:rsid w:val="00E05F38"/>
    <w:rsid w:val="00E06F41"/>
    <w:rsid w:val="00E07022"/>
    <w:rsid w:val="00E10531"/>
    <w:rsid w:val="00E10B25"/>
    <w:rsid w:val="00E12067"/>
    <w:rsid w:val="00E1251E"/>
    <w:rsid w:val="00E133C0"/>
    <w:rsid w:val="00E16203"/>
    <w:rsid w:val="00E1673D"/>
    <w:rsid w:val="00E16C25"/>
    <w:rsid w:val="00E1714B"/>
    <w:rsid w:val="00E174FF"/>
    <w:rsid w:val="00E178BA"/>
    <w:rsid w:val="00E2038A"/>
    <w:rsid w:val="00E212A2"/>
    <w:rsid w:val="00E22242"/>
    <w:rsid w:val="00E231B7"/>
    <w:rsid w:val="00E247FB"/>
    <w:rsid w:val="00E24ED7"/>
    <w:rsid w:val="00E25E49"/>
    <w:rsid w:val="00E2681B"/>
    <w:rsid w:val="00E271D0"/>
    <w:rsid w:val="00E2762E"/>
    <w:rsid w:val="00E317DD"/>
    <w:rsid w:val="00E3231B"/>
    <w:rsid w:val="00E32893"/>
    <w:rsid w:val="00E35930"/>
    <w:rsid w:val="00E35AB5"/>
    <w:rsid w:val="00E35BD7"/>
    <w:rsid w:val="00E35C9F"/>
    <w:rsid w:val="00E36115"/>
    <w:rsid w:val="00E36C05"/>
    <w:rsid w:val="00E376F6"/>
    <w:rsid w:val="00E421E1"/>
    <w:rsid w:val="00E429E6"/>
    <w:rsid w:val="00E43442"/>
    <w:rsid w:val="00E43A22"/>
    <w:rsid w:val="00E44751"/>
    <w:rsid w:val="00E44B04"/>
    <w:rsid w:val="00E450B6"/>
    <w:rsid w:val="00E4598B"/>
    <w:rsid w:val="00E46090"/>
    <w:rsid w:val="00E471B5"/>
    <w:rsid w:val="00E47344"/>
    <w:rsid w:val="00E47AB1"/>
    <w:rsid w:val="00E51A0B"/>
    <w:rsid w:val="00E51AA2"/>
    <w:rsid w:val="00E51E46"/>
    <w:rsid w:val="00E53DFD"/>
    <w:rsid w:val="00E556F4"/>
    <w:rsid w:val="00E56152"/>
    <w:rsid w:val="00E5669B"/>
    <w:rsid w:val="00E572E8"/>
    <w:rsid w:val="00E57335"/>
    <w:rsid w:val="00E62926"/>
    <w:rsid w:val="00E62F5B"/>
    <w:rsid w:val="00E63BA0"/>
    <w:rsid w:val="00E64887"/>
    <w:rsid w:val="00E64953"/>
    <w:rsid w:val="00E64EAE"/>
    <w:rsid w:val="00E6544B"/>
    <w:rsid w:val="00E66617"/>
    <w:rsid w:val="00E66CB1"/>
    <w:rsid w:val="00E6790D"/>
    <w:rsid w:val="00E70252"/>
    <w:rsid w:val="00E72C33"/>
    <w:rsid w:val="00E737DB"/>
    <w:rsid w:val="00E7545D"/>
    <w:rsid w:val="00E7550F"/>
    <w:rsid w:val="00E76509"/>
    <w:rsid w:val="00E7693B"/>
    <w:rsid w:val="00E76FBA"/>
    <w:rsid w:val="00E7724F"/>
    <w:rsid w:val="00E80778"/>
    <w:rsid w:val="00E81499"/>
    <w:rsid w:val="00E8199B"/>
    <w:rsid w:val="00E82669"/>
    <w:rsid w:val="00E82E43"/>
    <w:rsid w:val="00E83C83"/>
    <w:rsid w:val="00E8426A"/>
    <w:rsid w:val="00E85EA0"/>
    <w:rsid w:val="00E85EF6"/>
    <w:rsid w:val="00E86B69"/>
    <w:rsid w:val="00E86C47"/>
    <w:rsid w:val="00E873C5"/>
    <w:rsid w:val="00E87DA4"/>
    <w:rsid w:val="00E87F52"/>
    <w:rsid w:val="00E9112B"/>
    <w:rsid w:val="00E9165F"/>
    <w:rsid w:val="00E93F36"/>
    <w:rsid w:val="00E94006"/>
    <w:rsid w:val="00E94C41"/>
    <w:rsid w:val="00E9589D"/>
    <w:rsid w:val="00EA0414"/>
    <w:rsid w:val="00EA057A"/>
    <w:rsid w:val="00EA0669"/>
    <w:rsid w:val="00EA1D78"/>
    <w:rsid w:val="00EA3CE7"/>
    <w:rsid w:val="00EA42BE"/>
    <w:rsid w:val="00EA452E"/>
    <w:rsid w:val="00EA5D0F"/>
    <w:rsid w:val="00EB21CF"/>
    <w:rsid w:val="00EB2552"/>
    <w:rsid w:val="00EB25CE"/>
    <w:rsid w:val="00EB2D3E"/>
    <w:rsid w:val="00EB4E49"/>
    <w:rsid w:val="00EB54F3"/>
    <w:rsid w:val="00EB58EA"/>
    <w:rsid w:val="00EB5E8B"/>
    <w:rsid w:val="00EB632F"/>
    <w:rsid w:val="00EB7013"/>
    <w:rsid w:val="00EB706A"/>
    <w:rsid w:val="00EC091C"/>
    <w:rsid w:val="00EC1240"/>
    <w:rsid w:val="00EC1327"/>
    <w:rsid w:val="00EC15BB"/>
    <w:rsid w:val="00EC27DB"/>
    <w:rsid w:val="00EC397E"/>
    <w:rsid w:val="00EC4114"/>
    <w:rsid w:val="00EC5B16"/>
    <w:rsid w:val="00EC6323"/>
    <w:rsid w:val="00EC6510"/>
    <w:rsid w:val="00EC675B"/>
    <w:rsid w:val="00EC6B3A"/>
    <w:rsid w:val="00ED229B"/>
    <w:rsid w:val="00ED2E7C"/>
    <w:rsid w:val="00ED3014"/>
    <w:rsid w:val="00ED6891"/>
    <w:rsid w:val="00ED7600"/>
    <w:rsid w:val="00ED7CEE"/>
    <w:rsid w:val="00EE0CF7"/>
    <w:rsid w:val="00EE1E99"/>
    <w:rsid w:val="00EE29FF"/>
    <w:rsid w:val="00EE34A8"/>
    <w:rsid w:val="00EE3F9F"/>
    <w:rsid w:val="00EE46FC"/>
    <w:rsid w:val="00EE48E3"/>
    <w:rsid w:val="00EE4BC1"/>
    <w:rsid w:val="00EE7E2D"/>
    <w:rsid w:val="00EF034E"/>
    <w:rsid w:val="00EF0A70"/>
    <w:rsid w:val="00EF2DDE"/>
    <w:rsid w:val="00EF4405"/>
    <w:rsid w:val="00EF4DD7"/>
    <w:rsid w:val="00EF553D"/>
    <w:rsid w:val="00EF59FF"/>
    <w:rsid w:val="00EF68C7"/>
    <w:rsid w:val="00EF6E8D"/>
    <w:rsid w:val="00EF743B"/>
    <w:rsid w:val="00EF79BE"/>
    <w:rsid w:val="00F0025B"/>
    <w:rsid w:val="00F003D3"/>
    <w:rsid w:val="00F01E9B"/>
    <w:rsid w:val="00F03510"/>
    <w:rsid w:val="00F03C20"/>
    <w:rsid w:val="00F03E52"/>
    <w:rsid w:val="00F044F7"/>
    <w:rsid w:val="00F04E7C"/>
    <w:rsid w:val="00F0595D"/>
    <w:rsid w:val="00F0718C"/>
    <w:rsid w:val="00F07AA0"/>
    <w:rsid w:val="00F07ADE"/>
    <w:rsid w:val="00F07B8A"/>
    <w:rsid w:val="00F07ED6"/>
    <w:rsid w:val="00F1050E"/>
    <w:rsid w:val="00F10A6B"/>
    <w:rsid w:val="00F11E52"/>
    <w:rsid w:val="00F1211C"/>
    <w:rsid w:val="00F121DC"/>
    <w:rsid w:val="00F12BE3"/>
    <w:rsid w:val="00F12DD0"/>
    <w:rsid w:val="00F13993"/>
    <w:rsid w:val="00F13E6C"/>
    <w:rsid w:val="00F1415A"/>
    <w:rsid w:val="00F142CB"/>
    <w:rsid w:val="00F153A2"/>
    <w:rsid w:val="00F162EB"/>
    <w:rsid w:val="00F1636A"/>
    <w:rsid w:val="00F16FB0"/>
    <w:rsid w:val="00F17EB6"/>
    <w:rsid w:val="00F207BE"/>
    <w:rsid w:val="00F21FE1"/>
    <w:rsid w:val="00F22191"/>
    <w:rsid w:val="00F224D6"/>
    <w:rsid w:val="00F23283"/>
    <w:rsid w:val="00F2333F"/>
    <w:rsid w:val="00F2534B"/>
    <w:rsid w:val="00F256EA"/>
    <w:rsid w:val="00F25EEB"/>
    <w:rsid w:val="00F2631F"/>
    <w:rsid w:val="00F26354"/>
    <w:rsid w:val="00F267A4"/>
    <w:rsid w:val="00F268E3"/>
    <w:rsid w:val="00F26DB1"/>
    <w:rsid w:val="00F308DD"/>
    <w:rsid w:val="00F30D8A"/>
    <w:rsid w:val="00F31289"/>
    <w:rsid w:val="00F312E2"/>
    <w:rsid w:val="00F3193A"/>
    <w:rsid w:val="00F31A5F"/>
    <w:rsid w:val="00F33454"/>
    <w:rsid w:val="00F335CC"/>
    <w:rsid w:val="00F349C9"/>
    <w:rsid w:val="00F36292"/>
    <w:rsid w:val="00F368BA"/>
    <w:rsid w:val="00F3764A"/>
    <w:rsid w:val="00F41621"/>
    <w:rsid w:val="00F41950"/>
    <w:rsid w:val="00F43F55"/>
    <w:rsid w:val="00F449F7"/>
    <w:rsid w:val="00F46A09"/>
    <w:rsid w:val="00F47937"/>
    <w:rsid w:val="00F50745"/>
    <w:rsid w:val="00F50E86"/>
    <w:rsid w:val="00F51ABE"/>
    <w:rsid w:val="00F51BBB"/>
    <w:rsid w:val="00F51D4C"/>
    <w:rsid w:val="00F52F52"/>
    <w:rsid w:val="00F532CF"/>
    <w:rsid w:val="00F54131"/>
    <w:rsid w:val="00F545DD"/>
    <w:rsid w:val="00F54730"/>
    <w:rsid w:val="00F5500B"/>
    <w:rsid w:val="00F563A9"/>
    <w:rsid w:val="00F56453"/>
    <w:rsid w:val="00F568E4"/>
    <w:rsid w:val="00F57930"/>
    <w:rsid w:val="00F61EEF"/>
    <w:rsid w:val="00F62334"/>
    <w:rsid w:val="00F62B21"/>
    <w:rsid w:val="00F630ED"/>
    <w:rsid w:val="00F63423"/>
    <w:rsid w:val="00F64086"/>
    <w:rsid w:val="00F641FA"/>
    <w:rsid w:val="00F6477C"/>
    <w:rsid w:val="00F64D12"/>
    <w:rsid w:val="00F66816"/>
    <w:rsid w:val="00F6719D"/>
    <w:rsid w:val="00F677CA"/>
    <w:rsid w:val="00F727F8"/>
    <w:rsid w:val="00F72BC8"/>
    <w:rsid w:val="00F72CB9"/>
    <w:rsid w:val="00F72EAC"/>
    <w:rsid w:val="00F746F9"/>
    <w:rsid w:val="00F77DCB"/>
    <w:rsid w:val="00F81173"/>
    <w:rsid w:val="00F8164B"/>
    <w:rsid w:val="00F823A0"/>
    <w:rsid w:val="00F82B1D"/>
    <w:rsid w:val="00F855F9"/>
    <w:rsid w:val="00F86646"/>
    <w:rsid w:val="00F86E42"/>
    <w:rsid w:val="00F87ACA"/>
    <w:rsid w:val="00F907B9"/>
    <w:rsid w:val="00F920ED"/>
    <w:rsid w:val="00F92150"/>
    <w:rsid w:val="00F924E5"/>
    <w:rsid w:val="00F954C7"/>
    <w:rsid w:val="00F96246"/>
    <w:rsid w:val="00F9677F"/>
    <w:rsid w:val="00F97194"/>
    <w:rsid w:val="00F97340"/>
    <w:rsid w:val="00F97420"/>
    <w:rsid w:val="00F975C2"/>
    <w:rsid w:val="00FA3DBA"/>
    <w:rsid w:val="00FA760C"/>
    <w:rsid w:val="00FB1D45"/>
    <w:rsid w:val="00FB2526"/>
    <w:rsid w:val="00FB2CC9"/>
    <w:rsid w:val="00FB39D0"/>
    <w:rsid w:val="00FB4655"/>
    <w:rsid w:val="00FB54E8"/>
    <w:rsid w:val="00FC025B"/>
    <w:rsid w:val="00FC0600"/>
    <w:rsid w:val="00FC0BB6"/>
    <w:rsid w:val="00FC2DFD"/>
    <w:rsid w:val="00FC3640"/>
    <w:rsid w:val="00FC4CD1"/>
    <w:rsid w:val="00FC4F53"/>
    <w:rsid w:val="00FC532E"/>
    <w:rsid w:val="00FC72DC"/>
    <w:rsid w:val="00FC7A3C"/>
    <w:rsid w:val="00FC7B6F"/>
    <w:rsid w:val="00FD1C68"/>
    <w:rsid w:val="00FD2468"/>
    <w:rsid w:val="00FD293E"/>
    <w:rsid w:val="00FD2ADD"/>
    <w:rsid w:val="00FD34A0"/>
    <w:rsid w:val="00FD35A3"/>
    <w:rsid w:val="00FD447F"/>
    <w:rsid w:val="00FD5E91"/>
    <w:rsid w:val="00FE04B6"/>
    <w:rsid w:val="00FE170F"/>
    <w:rsid w:val="00FE1919"/>
    <w:rsid w:val="00FE21D2"/>
    <w:rsid w:val="00FE290A"/>
    <w:rsid w:val="00FE3329"/>
    <w:rsid w:val="00FE3467"/>
    <w:rsid w:val="00FE3A6E"/>
    <w:rsid w:val="00FE3B49"/>
    <w:rsid w:val="00FE43A7"/>
    <w:rsid w:val="00FE4956"/>
    <w:rsid w:val="00FE5647"/>
    <w:rsid w:val="00FE5B58"/>
    <w:rsid w:val="00FE5E33"/>
    <w:rsid w:val="00FE637F"/>
    <w:rsid w:val="00FE641E"/>
    <w:rsid w:val="00FE6DA2"/>
    <w:rsid w:val="00FE6EC2"/>
    <w:rsid w:val="00FE78FE"/>
    <w:rsid w:val="00FE7912"/>
    <w:rsid w:val="00FF016F"/>
    <w:rsid w:val="00FF2B6E"/>
    <w:rsid w:val="00FF2F4C"/>
    <w:rsid w:val="00FF2FA1"/>
    <w:rsid w:val="00FF35EB"/>
    <w:rsid w:val="00FF3E34"/>
    <w:rsid w:val="00FF3FE8"/>
    <w:rsid w:val="00FF71E2"/>
    <w:rsid w:val="00FF758A"/>
    <w:rsid w:val="00FF767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6C0D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2166C1"/>
    <w:pPr>
      <w:keepNext/>
      <w:keepLines/>
      <w:widowControl/>
      <w:numPr>
        <w:numId w:val="1"/>
      </w:numPr>
      <w:suppressAutoHyphens/>
      <w:spacing w:before="480" w:after="240"/>
      <w:jc w:val="left"/>
      <w:outlineLvl w:val="0"/>
    </w:pPr>
    <w:rPr>
      <w:rFonts w:ascii="Times New Roman" w:eastAsia="MS Mincho" w:hAnsi="Times New Roman"/>
      <w:b/>
      <w:bCs/>
      <w:kern w:val="32"/>
      <w:sz w:val="20"/>
      <w:szCs w:val="32"/>
      <w:lang w:eastAsia="ja-JP"/>
    </w:rPr>
  </w:style>
  <w:style w:type="paragraph" w:styleId="2">
    <w:name w:val="heading 2"/>
    <w:basedOn w:val="a"/>
    <w:next w:val="a"/>
    <w:link w:val="2Char"/>
    <w:qFormat/>
    <w:rsid w:val="002166C1"/>
    <w:pPr>
      <w:keepNext/>
      <w:keepLines/>
      <w:widowControl/>
      <w:numPr>
        <w:ilvl w:val="1"/>
        <w:numId w:val="1"/>
      </w:numPr>
      <w:suppressAutoHyphens/>
      <w:spacing w:before="240" w:after="240"/>
      <w:jc w:val="left"/>
      <w:outlineLvl w:val="1"/>
    </w:pPr>
    <w:rPr>
      <w:rFonts w:ascii="Times New Roman" w:eastAsia="MS Mincho" w:hAnsi="Times New Roman"/>
      <w:bCs/>
      <w:i/>
      <w:iCs/>
      <w:kern w:val="0"/>
      <w:sz w:val="20"/>
      <w:szCs w:val="28"/>
      <w:lang w:eastAsia="ja-JP"/>
    </w:rPr>
  </w:style>
  <w:style w:type="paragraph" w:styleId="3">
    <w:name w:val="heading 3"/>
    <w:basedOn w:val="a"/>
    <w:next w:val="a"/>
    <w:link w:val="3Char"/>
    <w:qFormat/>
    <w:rsid w:val="002166C1"/>
    <w:pPr>
      <w:keepNext/>
      <w:keepLines/>
      <w:widowControl/>
      <w:numPr>
        <w:ilvl w:val="2"/>
        <w:numId w:val="1"/>
      </w:numPr>
      <w:suppressAutoHyphens/>
      <w:spacing w:before="240"/>
      <w:jc w:val="left"/>
      <w:outlineLvl w:val="2"/>
    </w:pPr>
    <w:rPr>
      <w:rFonts w:ascii="Times New Roman" w:eastAsia="MS Mincho" w:hAnsi="Times New Roman"/>
      <w:bCs/>
      <w:i/>
      <w:kern w:val="0"/>
      <w:sz w:val="20"/>
      <w:szCs w:val="26"/>
      <w:lang w:eastAsia="ja-JP"/>
    </w:rPr>
  </w:style>
  <w:style w:type="paragraph" w:styleId="5">
    <w:name w:val="heading 5"/>
    <w:basedOn w:val="a"/>
    <w:next w:val="a"/>
    <w:link w:val="5Char"/>
    <w:qFormat/>
    <w:rsid w:val="002166C1"/>
    <w:pPr>
      <w:widowControl/>
      <w:numPr>
        <w:ilvl w:val="4"/>
        <w:numId w:val="1"/>
      </w:numPr>
      <w:jc w:val="left"/>
      <w:outlineLvl w:val="4"/>
    </w:pPr>
    <w:rPr>
      <w:rFonts w:ascii="Times New Roman" w:eastAsia="MS Mincho" w:hAnsi="Times New Roman"/>
      <w:bCs/>
      <w:i/>
      <w:iCs/>
      <w:kern w:val="0"/>
      <w:sz w:val="20"/>
      <w:szCs w:val="26"/>
      <w:lang w:eastAsia="ja-JP"/>
    </w:rPr>
  </w:style>
  <w:style w:type="paragraph" w:styleId="6">
    <w:name w:val="heading 6"/>
    <w:basedOn w:val="a"/>
    <w:next w:val="a"/>
    <w:link w:val="6Char"/>
    <w:qFormat/>
    <w:rsid w:val="002166C1"/>
    <w:pPr>
      <w:widowControl/>
      <w:numPr>
        <w:ilvl w:val="5"/>
        <w:numId w:val="1"/>
      </w:numPr>
      <w:spacing w:before="240"/>
      <w:outlineLvl w:val="5"/>
    </w:pPr>
    <w:rPr>
      <w:rFonts w:ascii="Times New Roman" w:eastAsia="MS Mincho" w:hAnsi="Times New Roman"/>
      <w:bCs/>
      <w:kern w:val="0"/>
      <w:sz w:val="20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2166C1"/>
    <w:rPr>
      <w:rFonts w:ascii="Times New Roman" w:eastAsia="MS Mincho" w:hAnsi="Times New Roman"/>
      <w:b/>
      <w:bCs/>
      <w:kern w:val="32"/>
      <w:szCs w:val="32"/>
      <w:lang w:eastAsia="ja-JP"/>
    </w:rPr>
  </w:style>
  <w:style w:type="character" w:customStyle="1" w:styleId="2Char">
    <w:name w:val="标题 2 Char"/>
    <w:link w:val="2"/>
    <w:rsid w:val="002166C1"/>
    <w:rPr>
      <w:rFonts w:ascii="Times New Roman" w:eastAsia="MS Mincho" w:hAnsi="Times New Roman"/>
      <w:bCs/>
      <w:i/>
      <w:iCs/>
      <w:szCs w:val="28"/>
      <w:lang w:eastAsia="ja-JP"/>
    </w:rPr>
  </w:style>
  <w:style w:type="character" w:customStyle="1" w:styleId="3Char">
    <w:name w:val="标题 3 Char"/>
    <w:link w:val="3"/>
    <w:rsid w:val="002166C1"/>
    <w:rPr>
      <w:rFonts w:ascii="Times New Roman" w:eastAsia="MS Mincho" w:hAnsi="Times New Roman"/>
      <w:bCs/>
      <w:i/>
      <w:szCs w:val="26"/>
      <w:lang w:eastAsia="ja-JP"/>
    </w:rPr>
  </w:style>
  <w:style w:type="character" w:customStyle="1" w:styleId="5Char">
    <w:name w:val="标题 5 Char"/>
    <w:link w:val="5"/>
    <w:rsid w:val="002166C1"/>
    <w:rPr>
      <w:rFonts w:ascii="Times New Roman" w:eastAsia="MS Mincho" w:hAnsi="Times New Roman"/>
      <w:bCs/>
      <w:i/>
      <w:iCs/>
      <w:szCs w:val="26"/>
      <w:lang w:eastAsia="ja-JP"/>
    </w:rPr>
  </w:style>
  <w:style w:type="character" w:customStyle="1" w:styleId="6Char">
    <w:name w:val="标题 6 Char"/>
    <w:link w:val="6"/>
    <w:rsid w:val="002166C1"/>
    <w:rPr>
      <w:rFonts w:ascii="Times New Roman" w:eastAsia="MS Mincho" w:hAnsi="Times New Roman"/>
      <w:bCs/>
      <w:szCs w:val="22"/>
      <w:lang w:eastAsia="ja-JP"/>
    </w:rPr>
  </w:style>
  <w:style w:type="paragraph" w:styleId="a3">
    <w:name w:val="footnote text"/>
    <w:basedOn w:val="a"/>
    <w:link w:val="Char"/>
    <w:uiPriority w:val="99"/>
    <w:unhideWhenUsed/>
    <w:rsid w:val="00E1251E"/>
    <w:pPr>
      <w:snapToGrid w:val="0"/>
      <w:jc w:val="left"/>
    </w:pPr>
    <w:rPr>
      <w:sz w:val="18"/>
      <w:szCs w:val="18"/>
    </w:rPr>
  </w:style>
  <w:style w:type="character" w:customStyle="1" w:styleId="Char">
    <w:name w:val="脚注文本 Char"/>
    <w:link w:val="a3"/>
    <w:uiPriority w:val="99"/>
    <w:rsid w:val="00E1251E"/>
    <w:rPr>
      <w:kern w:val="2"/>
      <w:sz w:val="18"/>
      <w:szCs w:val="18"/>
    </w:rPr>
  </w:style>
  <w:style w:type="character" w:styleId="a4">
    <w:name w:val="footnote reference"/>
    <w:uiPriority w:val="99"/>
    <w:semiHidden/>
    <w:unhideWhenUsed/>
    <w:rsid w:val="00E1251E"/>
    <w:rPr>
      <w:vertAlign w:val="superscript"/>
    </w:rPr>
  </w:style>
  <w:style w:type="paragraph" w:customStyle="1" w:styleId="Default">
    <w:name w:val="Default"/>
    <w:rsid w:val="00BD1B53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table" w:styleId="a5">
    <w:name w:val="Table Grid"/>
    <w:basedOn w:val="a1"/>
    <w:uiPriority w:val="59"/>
    <w:rsid w:val="006F4B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0"/>
    <w:uiPriority w:val="99"/>
    <w:unhideWhenUsed/>
    <w:rsid w:val="00F059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link w:val="a6"/>
    <w:uiPriority w:val="99"/>
    <w:rsid w:val="00F0595D"/>
    <w:rPr>
      <w:kern w:val="2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F059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link w:val="a7"/>
    <w:uiPriority w:val="99"/>
    <w:rsid w:val="00F0595D"/>
    <w:rPr>
      <w:kern w:val="2"/>
      <w:sz w:val="18"/>
      <w:szCs w:val="18"/>
    </w:rPr>
  </w:style>
  <w:style w:type="paragraph" w:styleId="a8">
    <w:name w:val="endnote text"/>
    <w:basedOn w:val="a"/>
    <w:link w:val="Char2"/>
    <w:uiPriority w:val="99"/>
    <w:unhideWhenUsed/>
    <w:rsid w:val="003E5F41"/>
    <w:pPr>
      <w:snapToGrid w:val="0"/>
      <w:jc w:val="left"/>
    </w:pPr>
  </w:style>
  <w:style w:type="character" w:customStyle="1" w:styleId="Char2">
    <w:name w:val="尾注文本 Char"/>
    <w:link w:val="a8"/>
    <w:uiPriority w:val="99"/>
    <w:rsid w:val="003E5F41"/>
    <w:rPr>
      <w:kern w:val="2"/>
      <w:sz w:val="21"/>
      <w:szCs w:val="22"/>
    </w:rPr>
  </w:style>
  <w:style w:type="character" w:styleId="a9">
    <w:name w:val="endnote reference"/>
    <w:uiPriority w:val="99"/>
    <w:semiHidden/>
    <w:unhideWhenUsed/>
    <w:rsid w:val="003E5F41"/>
    <w:rPr>
      <w:vertAlign w:val="superscript"/>
    </w:rPr>
  </w:style>
  <w:style w:type="paragraph" w:styleId="aa">
    <w:name w:val="Title"/>
    <w:basedOn w:val="a"/>
    <w:next w:val="a"/>
    <w:link w:val="Char3"/>
    <w:qFormat/>
    <w:rsid w:val="001C2B40"/>
    <w:pPr>
      <w:framePr w:w="9360" w:hSpace="187" w:vSpace="187" w:wrap="notBeside" w:vAnchor="text" w:hAnchor="page" w:xAlign="center" w:y="1"/>
      <w:widowControl/>
      <w:autoSpaceDE w:val="0"/>
      <w:autoSpaceDN w:val="0"/>
      <w:jc w:val="center"/>
    </w:pPr>
    <w:rPr>
      <w:rFonts w:ascii="Times New Roman" w:eastAsia="PMingLiU" w:hAnsi="Times New Roman"/>
      <w:kern w:val="28"/>
      <w:sz w:val="48"/>
      <w:szCs w:val="48"/>
      <w:lang w:eastAsia="en-US"/>
    </w:rPr>
  </w:style>
  <w:style w:type="character" w:customStyle="1" w:styleId="Char3">
    <w:name w:val="标题 Char"/>
    <w:link w:val="aa"/>
    <w:rsid w:val="001C2B40"/>
    <w:rPr>
      <w:rFonts w:ascii="Times New Roman" w:eastAsia="PMingLiU" w:hAnsi="Times New Roman"/>
      <w:kern w:val="28"/>
      <w:sz w:val="48"/>
      <w:szCs w:val="48"/>
      <w:lang w:eastAsia="en-US"/>
    </w:rPr>
  </w:style>
  <w:style w:type="paragraph" w:customStyle="1" w:styleId="Authors">
    <w:name w:val="Authors"/>
    <w:basedOn w:val="a"/>
    <w:next w:val="a"/>
    <w:rsid w:val="001C2B40"/>
    <w:pPr>
      <w:framePr w:w="9072" w:hSpace="187" w:vSpace="187" w:wrap="notBeside" w:vAnchor="text" w:hAnchor="page" w:xAlign="center" w:y="1"/>
      <w:widowControl/>
      <w:autoSpaceDE w:val="0"/>
      <w:autoSpaceDN w:val="0"/>
      <w:spacing w:after="320"/>
      <w:jc w:val="center"/>
    </w:pPr>
    <w:rPr>
      <w:rFonts w:ascii="Times New Roman" w:eastAsia="PMingLiU" w:hAnsi="Times New Roman"/>
      <w:kern w:val="0"/>
      <w:sz w:val="22"/>
      <w:lang w:eastAsia="en-US"/>
    </w:rPr>
  </w:style>
  <w:style w:type="character" w:customStyle="1" w:styleId="MemberType">
    <w:name w:val="MemberType"/>
    <w:rsid w:val="001C2B40"/>
    <w:rPr>
      <w:rFonts w:ascii="Times New Roman" w:hAnsi="Times New Roman" w:cs="Times New Roman"/>
      <w:i/>
      <w:iCs/>
      <w:sz w:val="22"/>
      <w:szCs w:val="22"/>
    </w:rPr>
  </w:style>
  <w:style w:type="paragraph" w:customStyle="1" w:styleId="Abstract">
    <w:name w:val="Abstract"/>
    <w:basedOn w:val="a"/>
    <w:next w:val="a"/>
    <w:rsid w:val="001C2B40"/>
    <w:pPr>
      <w:widowControl/>
      <w:autoSpaceDE w:val="0"/>
      <w:autoSpaceDN w:val="0"/>
      <w:spacing w:before="20"/>
      <w:ind w:firstLine="202"/>
    </w:pPr>
    <w:rPr>
      <w:rFonts w:ascii="Times New Roman" w:eastAsia="DFKai-SB" w:hAnsi="Times New Roman"/>
      <w:b/>
      <w:bCs/>
      <w:kern w:val="0"/>
      <w:sz w:val="18"/>
      <w:szCs w:val="18"/>
      <w:lang w:eastAsia="zh-TW"/>
    </w:rPr>
  </w:style>
  <w:style w:type="paragraph" w:customStyle="1" w:styleId="IndexTerms">
    <w:name w:val="IndexTerms"/>
    <w:basedOn w:val="a"/>
    <w:next w:val="a"/>
    <w:rsid w:val="001C2B40"/>
    <w:pPr>
      <w:widowControl/>
      <w:autoSpaceDE w:val="0"/>
      <w:autoSpaceDN w:val="0"/>
      <w:ind w:firstLine="202"/>
    </w:pPr>
    <w:rPr>
      <w:rFonts w:ascii="Times New Roman" w:eastAsia="PMingLiU" w:hAnsi="Times New Roman"/>
      <w:b/>
      <w:bCs/>
      <w:kern w:val="0"/>
      <w:sz w:val="18"/>
      <w:szCs w:val="18"/>
      <w:lang w:eastAsia="en-US"/>
    </w:rPr>
  </w:style>
  <w:style w:type="character" w:styleId="ab">
    <w:name w:val="Hyperlink"/>
    <w:uiPriority w:val="99"/>
    <w:rsid w:val="001C2B40"/>
    <w:rPr>
      <w:color w:val="0000FF"/>
      <w:u w:val="single"/>
    </w:rPr>
  </w:style>
  <w:style w:type="paragraph" w:customStyle="1" w:styleId="Text">
    <w:name w:val="Text"/>
    <w:basedOn w:val="a"/>
    <w:rsid w:val="001C2B40"/>
    <w:pPr>
      <w:autoSpaceDE w:val="0"/>
      <w:autoSpaceDN w:val="0"/>
      <w:spacing w:line="252" w:lineRule="auto"/>
      <w:ind w:firstLine="202"/>
    </w:pPr>
    <w:rPr>
      <w:rFonts w:ascii="Times New Roman" w:eastAsia="DFKai-SB" w:hAnsi="Times New Roman"/>
      <w:kern w:val="0"/>
      <w:sz w:val="20"/>
      <w:szCs w:val="20"/>
      <w:lang w:eastAsia="zh-TW"/>
    </w:rPr>
  </w:style>
  <w:style w:type="paragraph" w:customStyle="1" w:styleId="FigureCaption">
    <w:name w:val="Figure Caption"/>
    <w:basedOn w:val="a"/>
    <w:rsid w:val="00E64EAE"/>
    <w:pPr>
      <w:widowControl/>
      <w:autoSpaceDE w:val="0"/>
      <w:autoSpaceDN w:val="0"/>
      <w:snapToGrid w:val="0"/>
      <w:spacing w:beforeLines="50"/>
    </w:pPr>
    <w:rPr>
      <w:rFonts w:ascii="Times New Roman" w:eastAsia="DFKai-SB" w:hAnsi="Times New Roman"/>
      <w:kern w:val="0"/>
      <w:sz w:val="16"/>
      <w:szCs w:val="16"/>
      <w:lang w:eastAsia="zh-TW"/>
    </w:rPr>
  </w:style>
  <w:style w:type="paragraph" w:customStyle="1" w:styleId="TableTitle">
    <w:name w:val="Table Title"/>
    <w:basedOn w:val="a"/>
    <w:rsid w:val="00254430"/>
    <w:pPr>
      <w:widowControl/>
      <w:autoSpaceDE w:val="0"/>
      <w:autoSpaceDN w:val="0"/>
      <w:jc w:val="center"/>
    </w:pPr>
    <w:rPr>
      <w:rFonts w:ascii="Times New Roman" w:eastAsia="DFKai-SB" w:hAnsi="Times New Roman"/>
      <w:smallCaps/>
      <w:kern w:val="0"/>
      <w:sz w:val="16"/>
      <w:szCs w:val="16"/>
      <w:lang w:eastAsia="zh-TW"/>
    </w:rPr>
  </w:style>
  <w:style w:type="paragraph" w:customStyle="1" w:styleId="ReferenceHead">
    <w:name w:val="Reference Head"/>
    <w:basedOn w:val="1"/>
    <w:rsid w:val="00254430"/>
    <w:pPr>
      <w:keepLines w:val="0"/>
      <w:numPr>
        <w:numId w:val="0"/>
      </w:numPr>
      <w:suppressAutoHyphens w:val="0"/>
      <w:autoSpaceDE w:val="0"/>
      <w:autoSpaceDN w:val="0"/>
      <w:spacing w:before="240" w:after="80"/>
      <w:jc w:val="center"/>
    </w:pPr>
    <w:rPr>
      <w:rFonts w:eastAsia="DFKai-SB"/>
      <w:b w:val="0"/>
      <w:bCs w:val="0"/>
      <w:smallCaps/>
      <w:color w:val="800000"/>
      <w:kern w:val="28"/>
      <w:szCs w:val="20"/>
      <w:lang w:eastAsia="zh-TW"/>
    </w:rPr>
  </w:style>
  <w:style w:type="character" w:customStyle="1" w:styleId="apple-converted-space">
    <w:name w:val="apple-converted-space"/>
    <w:basedOn w:val="a0"/>
    <w:rsid w:val="003275C2"/>
  </w:style>
  <w:style w:type="paragraph" w:customStyle="1" w:styleId="References">
    <w:name w:val="References"/>
    <w:basedOn w:val="a"/>
    <w:rsid w:val="003275C2"/>
    <w:pPr>
      <w:widowControl/>
      <w:numPr>
        <w:numId w:val="2"/>
      </w:numPr>
      <w:autoSpaceDE w:val="0"/>
      <w:autoSpaceDN w:val="0"/>
    </w:pPr>
    <w:rPr>
      <w:rFonts w:ascii="Times New Roman" w:eastAsia="DFKai-SB" w:hAnsi="Times New Roman"/>
      <w:kern w:val="0"/>
      <w:sz w:val="16"/>
      <w:szCs w:val="16"/>
      <w:lang w:eastAsia="zh-TW"/>
    </w:rPr>
  </w:style>
  <w:style w:type="character" w:styleId="ac">
    <w:name w:val="annotation reference"/>
    <w:uiPriority w:val="99"/>
    <w:semiHidden/>
    <w:unhideWhenUsed/>
    <w:rsid w:val="00AA3343"/>
    <w:rPr>
      <w:sz w:val="21"/>
      <w:szCs w:val="21"/>
    </w:rPr>
  </w:style>
  <w:style w:type="paragraph" w:styleId="ad">
    <w:name w:val="annotation text"/>
    <w:basedOn w:val="a"/>
    <w:link w:val="Char4"/>
    <w:uiPriority w:val="99"/>
    <w:semiHidden/>
    <w:unhideWhenUsed/>
    <w:rsid w:val="00AA3343"/>
    <w:pPr>
      <w:jc w:val="left"/>
    </w:pPr>
  </w:style>
  <w:style w:type="character" w:customStyle="1" w:styleId="Char4">
    <w:name w:val="批注文字 Char"/>
    <w:link w:val="ad"/>
    <w:uiPriority w:val="99"/>
    <w:semiHidden/>
    <w:rsid w:val="00AA3343"/>
    <w:rPr>
      <w:kern w:val="2"/>
      <w:sz w:val="21"/>
      <w:szCs w:val="22"/>
    </w:rPr>
  </w:style>
  <w:style w:type="paragraph" w:styleId="ae">
    <w:name w:val="Balloon Text"/>
    <w:basedOn w:val="a"/>
    <w:link w:val="Char5"/>
    <w:uiPriority w:val="99"/>
    <w:semiHidden/>
    <w:unhideWhenUsed/>
    <w:rsid w:val="00AA3343"/>
    <w:pPr>
      <w:jc w:val="left"/>
    </w:pPr>
    <w:rPr>
      <w:rFonts w:ascii="Tahoma" w:hAnsi="Tahoma"/>
      <w:sz w:val="16"/>
      <w:szCs w:val="18"/>
    </w:rPr>
  </w:style>
  <w:style w:type="character" w:customStyle="1" w:styleId="Char5">
    <w:name w:val="批注框文本 Char"/>
    <w:link w:val="ae"/>
    <w:uiPriority w:val="99"/>
    <w:semiHidden/>
    <w:rsid w:val="00AA3343"/>
    <w:rPr>
      <w:rFonts w:ascii="Tahoma" w:hAnsi="Tahoma" w:cs="Tahoma"/>
      <w:kern w:val="2"/>
      <w:sz w:val="16"/>
      <w:szCs w:val="18"/>
    </w:rPr>
  </w:style>
  <w:style w:type="paragraph" w:styleId="af">
    <w:name w:val="annotation subject"/>
    <w:basedOn w:val="ad"/>
    <w:next w:val="ad"/>
    <w:link w:val="Char6"/>
    <w:uiPriority w:val="99"/>
    <w:semiHidden/>
    <w:unhideWhenUsed/>
    <w:rsid w:val="00653D67"/>
    <w:pPr>
      <w:jc w:val="both"/>
    </w:pPr>
    <w:rPr>
      <w:b/>
      <w:bCs/>
    </w:rPr>
  </w:style>
  <w:style w:type="character" w:customStyle="1" w:styleId="Char6">
    <w:name w:val="批注主题 Char"/>
    <w:link w:val="af"/>
    <w:uiPriority w:val="99"/>
    <w:semiHidden/>
    <w:rsid w:val="00653D67"/>
    <w:rPr>
      <w:b/>
      <w:bCs/>
      <w:kern w:val="2"/>
      <w:sz w:val="21"/>
      <w:szCs w:val="22"/>
    </w:rPr>
  </w:style>
  <w:style w:type="paragraph" w:styleId="af0">
    <w:name w:val="Revision"/>
    <w:hidden/>
    <w:uiPriority w:val="99"/>
    <w:semiHidden/>
    <w:rsid w:val="00C12474"/>
    <w:rPr>
      <w:kern w:val="2"/>
      <w:sz w:val="21"/>
      <w:szCs w:val="22"/>
    </w:rPr>
  </w:style>
  <w:style w:type="character" w:styleId="af1">
    <w:name w:val="Placeholder Text"/>
    <w:basedOn w:val="a0"/>
    <w:uiPriority w:val="99"/>
    <w:semiHidden/>
    <w:rsid w:val="00C35606"/>
    <w:rPr>
      <w:color w:val="808080"/>
    </w:rPr>
  </w:style>
  <w:style w:type="character" w:styleId="af2">
    <w:name w:val="FollowedHyperlink"/>
    <w:basedOn w:val="a0"/>
    <w:uiPriority w:val="99"/>
    <w:semiHidden/>
    <w:unhideWhenUsed/>
    <w:rsid w:val="007E69C8"/>
    <w:rPr>
      <w:color w:val="800080"/>
      <w:u w:val="single"/>
    </w:rPr>
  </w:style>
  <w:style w:type="paragraph" w:customStyle="1" w:styleId="font5">
    <w:name w:val="font5"/>
    <w:basedOn w:val="a"/>
    <w:rsid w:val="007E69C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9">
    <w:name w:val="xl69"/>
    <w:basedOn w:val="a"/>
    <w:rsid w:val="007E69C8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7E69C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color w:val="000000"/>
      <w:kern w:val="0"/>
      <w:sz w:val="18"/>
      <w:szCs w:val="18"/>
    </w:rPr>
  </w:style>
  <w:style w:type="paragraph" w:customStyle="1" w:styleId="xl71">
    <w:name w:val="xl71"/>
    <w:basedOn w:val="a"/>
    <w:rsid w:val="007E69C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color w:val="000000"/>
      <w:kern w:val="0"/>
      <w:sz w:val="18"/>
      <w:szCs w:val="18"/>
    </w:rPr>
  </w:style>
  <w:style w:type="paragraph" w:customStyle="1" w:styleId="xl72">
    <w:name w:val="xl72"/>
    <w:basedOn w:val="a"/>
    <w:rsid w:val="007E69C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bottom"/>
    </w:pPr>
    <w:rPr>
      <w:rFonts w:ascii="Times New Roman" w:hAnsi="Times New Roman"/>
      <w:color w:val="000000"/>
      <w:kern w:val="0"/>
      <w:sz w:val="18"/>
      <w:szCs w:val="18"/>
    </w:rPr>
  </w:style>
  <w:style w:type="paragraph" w:customStyle="1" w:styleId="xl73">
    <w:name w:val="xl73"/>
    <w:basedOn w:val="a"/>
    <w:rsid w:val="007E69C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bottom"/>
    </w:pPr>
    <w:rPr>
      <w:rFonts w:ascii="Times New Roman" w:hAnsi="Times New Roman"/>
      <w:color w:val="000000"/>
      <w:kern w:val="0"/>
      <w:sz w:val="18"/>
      <w:szCs w:val="18"/>
    </w:rPr>
  </w:style>
  <w:style w:type="paragraph" w:customStyle="1" w:styleId="xl74">
    <w:name w:val="xl74"/>
    <w:basedOn w:val="a"/>
    <w:rsid w:val="007E69C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/>
      <w:color w:val="000000"/>
      <w:kern w:val="0"/>
      <w:sz w:val="18"/>
      <w:szCs w:val="18"/>
    </w:rPr>
  </w:style>
  <w:style w:type="paragraph" w:customStyle="1" w:styleId="xl75">
    <w:name w:val="xl75"/>
    <w:basedOn w:val="a"/>
    <w:rsid w:val="007E69C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/>
      <w:kern w:val="0"/>
      <w:sz w:val="18"/>
      <w:szCs w:val="18"/>
    </w:rPr>
  </w:style>
  <w:style w:type="paragraph" w:customStyle="1" w:styleId="xl76">
    <w:name w:val="xl76"/>
    <w:basedOn w:val="a"/>
    <w:rsid w:val="007E69C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18"/>
      <w:szCs w:val="18"/>
    </w:rPr>
  </w:style>
  <w:style w:type="paragraph" w:customStyle="1" w:styleId="xl77">
    <w:name w:val="xl77"/>
    <w:basedOn w:val="a"/>
    <w:rsid w:val="007E69C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/>
      <w:kern w:val="0"/>
      <w:sz w:val="12"/>
      <w:szCs w:val="12"/>
    </w:rPr>
  </w:style>
  <w:style w:type="paragraph" w:customStyle="1" w:styleId="xl78">
    <w:name w:val="xl78"/>
    <w:basedOn w:val="a"/>
    <w:rsid w:val="007E69C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HeadingUnn1">
    <w:name w:val="HeadingUnn1"/>
    <w:basedOn w:val="1"/>
    <w:next w:val="a"/>
    <w:rsid w:val="001128E0"/>
    <w:pPr>
      <w:numPr>
        <w:numId w:val="0"/>
      </w:numPr>
    </w:pPr>
    <w:rPr>
      <w:rFonts w:cs="Arial"/>
      <w:bCs w:val="0"/>
    </w:rPr>
  </w:style>
  <w:style w:type="paragraph" w:customStyle="1" w:styleId="MDPI31text">
    <w:name w:val="MDPI_3.1_text"/>
    <w:qFormat/>
    <w:rsid w:val="00221111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21heading1">
    <w:name w:val="MDPI_2.1_heading1"/>
    <w:basedOn w:val="a"/>
    <w:qFormat/>
    <w:rsid w:val="00221111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/>
      <w:b/>
      <w:color w:val="000000"/>
      <w:kern w:val="0"/>
      <w:sz w:val="20"/>
      <w:lang w:eastAsia="de-DE" w:bidi="en-US"/>
    </w:rPr>
  </w:style>
  <w:style w:type="paragraph" w:customStyle="1" w:styleId="MDPI71References">
    <w:name w:val="MDPI_7.1_References"/>
    <w:basedOn w:val="a"/>
    <w:qFormat/>
    <w:rsid w:val="00297C63"/>
    <w:pPr>
      <w:widowControl/>
      <w:numPr>
        <w:numId w:val="3"/>
      </w:numP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kern w:val="0"/>
      <w:sz w:val="18"/>
      <w:szCs w:val="20"/>
      <w:lang w:eastAsia="de-DE" w:bidi="en-US"/>
    </w:rPr>
  </w:style>
  <w:style w:type="paragraph" w:customStyle="1" w:styleId="MDPI22heading2">
    <w:name w:val="MDPI_2.2_heading2"/>
    <w:basedOn w:val="a"/>
    <w:qFormat/>
    <w:rsid w:val="006E22AD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/>
      <w:i/>
      <w:noProof/>
      <w:color w:val="000000"/>
      <w:kern w:val="0"/>
      <w:sz w:val="20"/>
      <w:lang w:eastAsia="de-DE" w:bidi="en-US"/>
    </w:rPr>
  </w:style>
  <w:style w:type="paragraph" w:customStyle="1" w:styleId="MDPI51figurecaption">
    <w:name w:val="MDPI_5.1_figure_caption"/>
    <w:basedOn w:val="a"/>
    <w:qFormat/>
    <w:rsid w:val="00A45F19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A45F19"/>
    <w:pPr>
      <w:snapToGrid w:val="0"/>
      <w:jc w:val="center"/>
    </w:pPr>
    <w:rPr>
      <w:rFonts w:ascii="Palatino Linotype" w:eastAsia="Times New Roman" w:hAnsi="Palatino Linotype"/>
      <w:color w:val="000000"/>
      <w:sz w:val="24"/>
      <w:lang w:eastAsia="de-DE" w:bidi="en-US"/>
    </w:rPr>
  </w:style>
  <w:style w:type="paragraph" w:customStyle="1" w:styleId="MDPI62Acknowledgments">
    <w:name w:val="MDPI_6.2_Acknowledgments"/>
    <w:qFormat/>
    <w:rsid w:val="00776FA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776FA3"/>
    <w:pPr>
      <w:spacing w:before="240" w:after="120" w:line="260" w:lineRule="atLeast"/>
      <w:ind w:left="425" w:right="425"/>
    </w:pPr>
    <w:rPr>
      <w:szCs w:val="22"/>
    </w:rPr>
  </w:style>
  <w:style w:type="paragraph" w:customStyle="1" w:styleId="MDPI42tablebody">
    <w:name w:val="MDPI_4.2_table_body"/>
    <w:qFormat/>
    <w:rsid w:val="00776FA3"/>
    <w:pPr>
      <w:adjustRightInd w:val="0"/>
      <w:snapToGrid w:val="0"/>
    </w:pPr>
    <w:rPr>
      <w:rFonts w:ascii="Palatino Linotype" w:eastAsia="Times New Roman" w:hAnsi="Palatino Linotype"/>
      <w:color w:val="000000"/>
      <w:lang w:eastAsia="de-DE" w:bidi="en-US"/>
    </w:rPr>
  </w:style>
  <w:style w:type="paragraph" w:customStyle="1" w:styleId="MDPI16affiliation">
    <w:name w:val="MDPI_1.6_affiliation"/>
    <w:basedOn w:val="a"/>
    <w:qFormat/>
    <w:rsid w:val="00573C25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/>
      <w:color w:val="000000"/>
      <w:kern w:val="0"/>
      <w:sz w:val="18"/>
      <w:szCs w:val="18"/>
      <w:lang w:eastAsia="de-DE" w:bidi="en-US"/>
    </w:rPr>
  </w:style>
  <w:style w:type="paragraph" w:customStyle="1" w:styleId="MDPI13authornames">
    <w:name w:val="MDPI_1.3_authornames"/>
    <w:basedOn w:val="a"/>
    <w:next w:val="a"/>
    <w:qFormat/>
    <w:rsid w:val="00AD5B6A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/>
      <w:b/>
      <w:color w:val="000000"/>
      <w:kern w:val="0"/>
      <w:sz w:val="20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9560BE"/>
    <w:pPr>
      <w:adjustRightInd w:val="0"/>
      <w:snapToGrid w:val="0"/>
      <w:spacing w:line="300" w:lineRule="exact"/>
      <w:jc w:val="center"/>
    </w:pPr>
    <w:rPr>
      <w:rFonts w:ascii="Times New Roman" w:eastAsiaTheme="minorEastAsia" w:hAnsi="Times New Roman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text2">
    <w:name w:val="text2"/>
    <w:basedOn w:val="a0"/>
    <w:rsid w:val="0097074A"/>
  </w:style>
  <w:style w:type="paragraph" w:customStyle="1" w:styleId="authortext">
    <w:name w:val="author_text"/>
    <w:basedOn w:val="a"/>
    <w:rsid w:val="0097074A"/>
    <w:pPr>
      <w:widowControl/>
      <w:jc w:val="left"/>
    </w:pPr>
    <w:rPr>
      <w:rFonts w:ascii="宋体" w:hAnsi="宋体" w:cs="宋体"/>
      <w:kern w:val="0"/>
      <w:sz w:val="24"/>
      <w:szCs w:val="24"/>
    </w:rPr>
  </w:style>
  <w:style w:type="character" w:styleId="HTML">
    <w:name w:val="HTML Cite"/>
    <w:basedOn w:val="a0"/>
    <w:uiPriority w:val="99"/>
    <w:semiHidden/>
    <w:unhideWhenUsed/>
    <w:rsid w:val="004A3769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6C0D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2166C1"/>
    <w:pPr>
      <w:keepNext/>
      <w:keepLines/>
      <w:widowControl/>
      <w:numPr>
        <w:numId w:val="1"/>
      </w:numPr>
      <w:suppressAutoHyphens/>
      <w:spacing w:before="480" w:after="240"/>
      <w:jc w:val="left"/>
      <w:outlineLvl w:val="0"/>
    </w:pPr>
    <w:rPr>
      <w:rFonts w:ascii="Times New Roman" w:eastAsia="MS Mincho" w:hAnsi="Times New Roman"/>
      <w:b/>
      <w:bCs/>
      <w:kern w:val="32"/>
      <w:sz w:val="20"/>
      <w:szCs w:val="32"/>
      <w:lang w:eastAsia="ja-JP"/>
    </w:rPr>
  </w:style>
  <w:style w:type="paragraph" w:styleId="2">
    <w:name w:val="heading 2"/>
    <w:basedOn w:val="a"/>
    <w:next w:val="a"/>
    <w:link w:val="2Char"/>
    <w:qFormat/>
    <w:rsid w:val="002166C1"/>
    <w:pPr>
      <w:keepNext/>
      <w:keepLines/>
      <w:widowControl/>
      <w:numPr>
        <w:ilvl w:val="1"/>
        <w:numId w:val="1"/>
      </w:numPr>
      <w:suppressAutoHyphens/>
      <w:spacing w:before="240" w:after="240"/>
      <w:jc w:val="left"/>
      <w:outlineLvl w:val="1"/>
    </w:pPr>
    <w:rPr>
      <w:rFonts w:ascii="Times New Roman" w:eastAsia="MS Mincho" w:hAnsi="Times New Roman"/>
      <w:bCs/>
      <w:i/>
      <w:iCs/>
      <w:kern w:val="0"/>
      <w:sz w:val="20"/>
      <w:szCs w:val="28"/>
      <w:lang w:eastAsia="ja-JP"/>
    </w:rPr>
  </w:style>
  <w:style w:type="paragraph" w:styleId="3">
    <w:name w:val="heading 3"/>
    <w:basedOn w:val="a"/>
    <w:next w:val="a"/>
    <w:link w:val="3Char"/>
    <w:qFormat/>
    <w:rsid w:val="002166C1"/>
    <w:pPr>
      <w:keepNext/>
      <w:keepLines/>
      <w:widowControl/>
      <w:numPr>
        <w:ilvl w:val="2"/>
        <w:numId w:val="1"/>
      </w:numPr>
      <w:suppressAutoHyphens/>
      <w:spacing w:before="240"/>
      <w:jc w:val="left"/>
      <w:outlineLvl w:val="2"/>
    </w:pPr>
    <w:rPr>
      <w:rFonts w:ascii="Times New Roman" w:eastAsia="MS Mincho" w:hAnsi="Times New Roman"/>
      <w:bCs/>
      <w:i/>
      <w:kern w:val="0"/>
      <w:sz w:val="20"/>
      <w:szCs w:val="26"/>
      <w:lang w:eastAsia="ja-JP"/>
    </w:rPr>
  </w:style>
  <w:style w:type="paragraph" w:styleId="5">
    <w:name w:val="heading 5"/>
    <w:basedOn w:val="a"/>
    <w:next w:val="a"/>
    <w:link w:val="5Char"/>
    <w:qFormat/>
    <w:rsid w:val="002166C1"/>
    <w:pPr>
      <w:widowControl/>
      <w:numPr>
        <w:ilvl w:val="4"/>
        <w:numId w:val="1"/>
      </w:numPr>
      <w:jc w:val="left"/>
      <w:outlineLvl w:val="4"/>
    </w:pPr>
    <w:rPr>
      <w:rFonts w:ascii="Times New Roman" w:eastAsia="MS Mincho" w:hAnsi="Times New Roman"/>
      <w:bCs/>
      <w:i/>
      <w:iCs/>
      <w:kern w:val="0"/>
      <w:sz w:val="20"/>
      <w:szCs w:val="26"/>
      <w:lang w:eastAsia="ja-JP"/>
    </w:rPr>
  </w:style>
  <w:style w:type="paragraph" w:styleId="6">
    <w:name w:val="heading 6"/>
    <w:basedOn w:val="a"/>
    <w:next w:val="a"/>
    <w:link w:val="6Char"/>
    <w:qFormat/>
    <w:rsid w:val="002166C1"/>
    <w:pPr>
      <w:widowControl/>
      <w:numPr>
        <w:ilvl w:val="5"/>
        <w:numId w:val="1"/>
      </w:numPr>
      <w:spacing w:before="240"/>
      <w:outlineLvl w:val="5"/>
    </w:pPr>
    <w:rPr>
      <w:rFonts w:ascii="Times New Roman" w:eastAsia="MS Mincho" w:hAnsi="Times New Roman"/>
      <w:bCs/>
      <w:kern w:val="0"/>
      <w:sz w:val="20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2166C1"/>
    <w:rPr>
      <w:rFonts w:ascii="Times New Roman" w:eastAsia="MS Mincho" w:hAnsi="Times New Roman"/>
      <w:b/>
      <w:bCs/>
      <w:kern w:val="32"/>
      <w:szCs w:val="32"/>
      <w:lang w:eastAsia="ja-JP"/>
    </w:rPr>
  </w:style>
  <w:style w:type="character" w:customStyle="1" w:styleId="2Char">
    <w:name w:val="标题 2 Char"/>
    <w:link w:val="2"/>
    <w:rsid w:val="002166C1"/>
    <w:rPr>
      <w:rFonts w:ascii="Times New Roman" w:eastAsia="MS Mincho" w:hAnsi="Times New Roman"/>
      <w:bCs/>
      <w:i/>
      <w:iCs/>
      <w:szCs w:val="28"/>
      <w:lang w:eastAsia="ja-JP"/>
    </w:rPr>
  </w:style>
  <w:style w:type="character" w:customStyle="1" w:styleId="3Char">
    <w:name w:val="标题 3 Char"/>
    <w:link w:val="3"/>
    <w:rsid w:val="002166C1"/>
    <w:rPr>
      <w:rFonts w:ascii="Times New Roman" w:eastAsia="MS Mincho" w:hAnsi="Times New Roman"/>
      <w:bCs/>
      <w:i/>
      <w:szCs w:val="26"/>
      <w:lang w:eastAsia="ja-JP"/>
    </w:rPr>
  </w:style>
  <w:style w:type="character" w:customStyle="1" w:styleId="5Char">
    <w:name w:val="标题 5 Char"/>
    <w:link w:val="5"/>
    <w:rsid w:val="002166C1"/>
    <w:rPr>
      <w:rFonts w:ascii="Times New Roman" w:eastAsia="MS Mincho" w:hAnsi="Times New Roman"/>
      <w:bCs/>
      <w:i/>
      <w:iCs/>
      <w:szCs w:val="26"/>
      <w:lang w:eastAsia="ja-JP"/>
    </w:rPr>
  </w:style>
  <w:style w:type="character" w:customStyle="1" w:styleId="6Char">
    <w:name w:val="标题 6 Char"/>
    <w:link w:val="6"/>
    <w:rsid w:val="002166C1"/>
    <w:rPr>
      <w:rFonts w:ascii="Times New Roman" w:eastAsia="MS Mincho" w:hAnsi="Times New Roman"/>
      <w:bCs/>
      <w:szCs w:val="22"/>
      <w:lang w:eastAsia="ja-JP"/>
    </w:rPr>
  </w:style>
  <w:style w:type="paragraph" w:styleId="a3">
    <w:name w:val="footnote text"/>
    <w:basedOn w:val="a"/>
    <w:link w:val="Char"/>
    <w:uiPriority w:val="99"/>
    <w:unhideWhenUsed/>
    <w:rsid w:val="00E1251E"/>
    <w:pPr>
      <w:snapToGrid w:val="0"/>
      <w:jc w:val="left"/>
    </w:pPr>
    <w:rPr>
      <w:sz w:val="18"/>
      <w:szCs w:val="18"/>
    </w:rPr>
  </w:style>
  <w:style w:type="character" w:customStyle="1" w:styleId="Char">
    <w:name w:val="脚注文本 Char"/>
    <w:link w:val="a3"/>
    <w:uiPriority w:val="99"/>
    <w:rsid w:val="00E1251E"/>
    <w:rPr>
      <w:kern w:val="2"/>
      <w:sz w:val="18"/>
      <w:szCs w:val="18"/>
    </w:rPr>
  </w:style>
  <w:style w:type="character" w:styleId="a4">
    <w:name w:val="footnote reference"/>
    <w:uiPriority w:val="99"/>
    <w:semiHidden/>
    <w:unhideWhenUsed/>
    <w:rsid w:val="00E1251E"/>
    <w:rPr>
      <w:vertAlign w:val="superscript"/>
    </w:rPr>
  </w:style>
  <w:style w:type="paragraph" w:customStyle="1" w:styleId="Default">
    <w:name w:val="Default"/>
    <w:rsid w:val="00BD1B53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table" w:styleId="a5">
    <w:name w:val="Table Grid"/>
    <w:basedOn w:val="a1"/>
    <w:uiPriority w:val="59"/>
    <w:rsid w:val="006F4B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0"/>
    <w:uiPriority w:val="99"/>
    <w:unhideWhenUsed/>
    <w:rsid w:val="00F059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link w:val="a6"/>
    <w:uiPriority w:val="99"/>
    <w:rsid w:val="00F0595D"/>
    <w:rPr>
      <w:kern w:val="2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F059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link w:val="a7"/>
    <w:uiPriority w:val="99"/>
    <w:rsid w:val="00F0595D"/>
    <w:rPr>
      <w:kern w:val="2"/>
      <w:sz w:val="18"/>
      <w:szCs w:val="18"/>
    </w:rPr>
  </w:style>
  <w:style w:type="paragraph" w:styleId="a8">
    <w:name w:val="endnote text"/>
    <w:basedOn w:val="a"/>
    <w:link w:val="Char2"/>
    <w:uiPriority w:val="99"/>
    <w:unhideWhenUsed/>
    <w:rsid w:val="003E5F41"/>
    <w:pPr>
      <w:snapToGrid w:val="0"/>
      <w:jc w:val="left"/>
    </w:pPr>
  </w:style>
  <w:style w:type="character" w:customStyle="1" w:styleId="Char2">
    <w:name w:val="尾注文本 Char"/>
    <w:link w:val="a8"/>
    <w:uiPriority w:val="99"/>
    <w:rsid w:val="003E5F41"/>
    <w:rPr>
      <w:kern w:val="2"/>
      <w:sz w:val="21"/>
      <w:szCs w:val="22"/>
    </w:rPr>
  </w:style>
  <w:style w:type="character" w:styleId="a9">
    <w:name w:val="endnote reference"/>
    <w:uiPriority w:val="99"/>
    <w:semiHidden/>
    <w:unhideWhenUsed/>
    <w:rsid w:val="003E5F41"/>
    <w:rPr>
      <w:vertAlign w:val="superscript"/>
    </w:rPr>
  </w:style>
  <w:style w:type="paragraph" w:styleId="aa">
    <w:name w:val="Title"/>
    <w:basedOn w:val="a"/>
    <w:next w:val="a"/>
    <w:link w:val="Char3"/>
    <w:qFormat/>
    <w:rsid w:val="001C2B40"/>
    <w:pPr>
      <w:framePr w:w="9360" w:hSpace="187" w:vSpace="187" w:wrap="notBeside" w:vAnchor="text" w:hAnchor="page" w:xAlign="center" w:y="1"/>
      <w:widowControl/>
      <w:autoSpaceDE w:val="0"/>
      <w:autoSpaceDN w:val="0"/>
      <w:jc w:val="center"/>
    </w:pPr>
    <w:rPr>
      <w:rFonts w:ascii="Times New Roman" w:eastAsia="PMingLiU" w:hAnsi="Times New Roman"/>
      <w:kern w:val="28"/>
      <w:sz w:val="48"/>
      <w:szCs w:val="48"/>
      <w:lang w:eastAsia="en-US"/>
    </w:rPr>
  </w:style>
  <w:style w:type="character" w:customStyle="1" w:styleId="Char3">
    <w:name w:val="标题 Char"/>
    <w:link w:val="aa"/>
    <w:rsid w:val="001C2B40"/>
    <w:rPr>
      <w:rFonts w:ascii="Times New Roman" w:eastAsia="PMingLiU" w:hAnsi="Times New Roman"/>
      <w:kern w:val="28"/>
      <w:sz w:val="48"/>
      <w:szCs w:val="48"/>
      <w:lang w:eastAsia="en-US"/>
    </w:rPr>
  </w:style>
  <w:style w:type="paragraph" w:customStyle="1" w:styleId="Authors">
    <w:name w:val="Authors"/>
    <w:basedOn w:val="a"/>
    <w:next w:val="a"/>
    <w:rsid w:val="001C2B40"/>
    <w:pPr>
      <w:framePr w:w="9072" w:hSpace="187" w:vSpace="187" w:wrap="notBeside" w:vAnchor="text" w:hAnchor="page" w:xAlign="center" w:y="1"/>
      <w:widowControl/>
      <w:autoSpaceDE w:val="0"/>
      <w:autoSpaceDN w:val="0"/>
      <w:spacing w:after="320"/>
      <w:jc w:val="center"/>
    </w:pPr>
    <w:rPr>
      <w:rFonts w:ascii="Times New Roman" w:eastAsia="PMingLiU" w:hAnsi="Times New Roman"/>
      <w:kern w:val="0"/>
      <w:sz w:val="22"/>
      <w:lang w:eastAsia="en-US"/>
    </w:rPr>
  </w:style>
  <w:style w:type="character" w:customStyle="1" w:styleId="MemberType">
    <w:name w:val="MemberType"/>
    <w:rsid w:val="001C2B40"/>
    <w:rPr>
      <w:rFonts w:ascii="Times New Roman" w:hAnsi="Times New Roman" w:cs="Times New Roman"/>
      <w:i/>
      <w:iCs/>
      <w:sz w:val="22"/>
      <w:szCs w:val="22"/>
    </w:rPr>
  </w:style>
  <w:style w:type="paragraph" w:customStyle="1" w:styleId="Abstract">
    <w:name w:val="Abstract"/>
    <w:basedOn w:val="a"/>
    <w:next w:val="a"/>
    <w:rsid w:val="001C2B40"/>
    <w:pPr>
      <w:widowControl/>
      <w:autoSpaceDE w:val="0"/>
      <w:autoSpaceDN w:val="0"/>
      <w:spacing w:before="20"/>
      <w:ind w:firstLine="202"/>
    </w:pPr>
    <w:rPr>
      <w:rFonts w:ascii="Times New Roman" w:eastAsia="DFKai-SB" w:hAnsi="Times New Roman"/>
      <w:b/>
      <w:bCs/>
      <w:kern w:val="0"/>
      <w:sz w:val="18"/>
      <w:szCs w:val="18"/>
      <w:lang w:eastAsia="zh-TW"/>
    </w:rPr>
  </w:style>
  <w:style w:type="paragraph" w:customStyle="1" w:styleId="IndexTerms">
    <w:name w:val="IndexTerms"/>
    <w:basedOn w:val="a"/>
    <w:next w:val="a"/>
    <w:rsid w:val="001C2B40"/>
    <w:pPr>
      <w:widowControl/>
      <w:autoSpaceDE w:val="0"/>
      <w:autoSpaceDN w:val="0"/>
      <w:ind w:firstLine="202"/>
    </w:pPr>
    <w:rPr>
      <w:rFonts w:ascii="Times New Roman" w:eastAsia="PMingLiU" w:hAnsi="Times New Roman"/>
      <w:b/>
      <w:bCs/>
      <w:kern w:val="0"/>
      <w:sz w:val="18"/>
      <w:szCs w:val="18"/>
      <w:lang w:eastAsia="en-US"/>
    </w:rPr>
  </w:style>
  <w:style w:type="character" w:styleId="ab">
    <w:name w:val="Hyperlink"/>
    <w:uiPriority w:val="99"/>
    <w:rsid w:val="001C2B40"/>
    <w:rPr>
      <w:color w:val="0000FF"/>
      <w:u w:val="single"/>
    </w:rPr>
  </w:style>
  <w:style w:type="paragraph" w:customStyle="1" w:styleId="Text">
    <w:name w:val="Text"/>
    <w:basedOn w:val="a"/>
    <w:rsid w:val="001C2B40"/>
    <w:pPr>
      <w:autoSpaceDE w:val="0"/>
      <w:autoSpaceDN w:val="0"/>
      <w:spacing w:line="252" w:lineRule="auto"/>
      <w:ind w:firstLine="202"/>
    </w:pPr>
    <w:rPr>
      <w:rFonts w:ascii="Times New Roman" w:eastAsia="DFKai-SB" w:hAnsi="Times New Roman"/>
      <w:kern w:val="0"/>
      <w:sz w:val="20"/>
      <w:szCs w:val="20"/>
      <w:lang w:eastAsia="zh-TW"/>
    </w:rPr>
  </w:style>
  <w:style w:type="paragraph" w:customStyle="1" w:styleId="FigureCaption">
    <w:name w:val="Figure Caption"/>
    <w:basedOn w:val="a"/>
    <w:rsid w:val="00E64EAE"/>
    <w:pPr>
      <w:widowControl/>
      <w:autoSpaceDE w:val="0"/>
      <w:autoSpaceDN w:val="0"/>
      <w:snapToGrid w:val="0"/>
      <w:spacing w:beforeLines="50"/>
    </w:pPr>
    <w:rPr>
      <w:rFonts w:ascii="Times New Roman" w:eastAsia="DFKai-SB" w:hAnsi="Times New Roman"/>
      <w:kern w:val="0"/>
      <w:sz w:val="16"/>
      <w:szCs w:val="16"/>
      <w:lang w:eastAsia="zh-TW"/>
    </w:rPr>
  </w:style>
  <w:style w:type="paragraph" w:customStyle="1" w:styleId="TableTitle">
    <w:name w:val="Table Title"/>
    <w:basedOn w:val="a"/>
    <w:rsid w:val="00254430"/>
    <w:pPr>
      <w:widowControl/>
      <w:autoSpaceDE w:val="0"/>
      <w:autoSpaceDN w:val="0"/>
      <w:jc w:val="center"/>
    </w:pPr>
    <w:rPr>
      <w:rFonts w:ascii="Times New Roman" w:eastAsia="DFKai-SB" w:hAnsi="Times New Roman"/>
      <w:smallCaps/>
      <w:kern w:val="0"/>
      <w:sz w:val="16"/>
      <w:szCs w:val="16"/>
      <w:lang w:eastAsia="zh-TW"/>
    </w:rPr>
  </w:style>
  <w:style w:type="paragraph" w:customStyle="1" w:styleId="ReferenceHead">
    <w:name w:val="Reference Head"/>
    <w:basedOn w:val="1"/>
    <w:rsid w:val="00254430"/>
    <w:pPr>
      <w:keepLines w:val="0"/>
      <w:numPr>
        <w:numId w:val="0"/>
      </w:numPr>
      <w:suppressAutoHyphens w:val="0"/>
      <w:autoSpaceDE w:val="0"/>
      <w:autoSpaceDN w:val="0"/>
      <w:spacing w:before="240" w:after="80"/>
      <w:jc w:val="center"/>
    </w:pPr>
    <w:rPr>
      <w:rFonts w:eastAsia="DFKai-SB"/>
      <w:b w:val="0"/>
      <w:bCs w:val="0"/>
      <w:smallCaps/>
      <w:color w:val="800000"/>
      <w:kern w:val="28"/>
      <w:szCs w:val="20"/>
      <w:lang w:eastAsia="zh-TW"/>
    </w:rPr>
  </w:style>
  <w:style w:type="character" w:customStyle="1" w:styleId="apple-converted-space">
    <w:name w:val="apple-converted-space"/>
    <w:basedOn w:val="a0"/>
    <w:rsid w:val="003275C2"/>
  </w:style>
  <w:style w:type="paragraph" w:customStyle="1" w:styleId="References">
    <w:name w:val="References"/>
    <w:basedOn w:val="a"/>
    <w:rsid w:val="003275C2"/>
    <w:pPr>
      <w:widowControl/>
      <w:numPr>
        <w:numId w:val="2"/>
      </w:numPr>
      <w:autoSpaceDE w:val="0"/>
      <w:autoSpaceDN w:val="0"/>
    </w:pPr>
    <w:rPr>
      <w:rFonts w:ascii="Times New Roman" w:eastAsia="DFKai-SB" w:hAnsi="Times New Roman"/>
      <w:kern w:val="0"/>
      <w:sz w:val="16"/>
      <w:szCs w:val="16"/>
      <w:lang w:eastAsia="zh-TW"/>
    </w:rPr>
  </w:style>
  <w:style w:type="character" w:styleId="ac">
    <w:name w:val="annotation reference"/>
    <w:uiPriority w:val="99"/>
    <w:semiHidden/>
    <w:unhideWhenUsed/>
    <w:rsid w:val="00AA3343"/>
    <w:rPr>
      <w:sz w:val="21"/>
      <w:szCs w:val="21"/>
    </w:rPr>
  </w:style>
  <w:style w:type="paragraph" w:styleId="ad">
    <w:name w:val="annotation text"/>
    <w:basedOn w:val="a"/>
    <w:link w:val="Char4"/>
    <w:uiPriority w:val="99"/>
    <w:semiHidden/>
    <w:unhideWhenUsed/>
    <w:rsid w:val="00AA3343"/>
    <w:pPr>
      <w:jc w:val="left"/>
    </w:pPr>
  </w:style>
  <w:style w:type="character" w:customStyle="1" w:styleId="Char4">
    <w:name w:val="批注文字 Char"/>
    <w:link w:val="ad"/>
    <w:uiPriority w:val="99"/>
    <w:semiHidden/>
    <w:rsid w:val="00AA3343"/>
    <w:rPr>
      <w:kern w:val="2"/>
      <w:sz w:val="21"/>
      <w:szCs w:val="22"/>
    </w:rPr>
  </w:style>
  <w:style w:type="paragraph" w:styleId="ae">
    <w:name w:val="Balloon Text"/>
    <w:basedOn w:val="a"/>
    <w:link w:val="Char5"/>
    <w:uiPriority w:val="99"/>
    <w:semiHidden/>
    <w:unhideWhenUsed/>
    <w:rsid w:val="00AA3343"/>
    <w:pPr>
      <w:jc w:val="left"/>
    </w:pPr>
    <w:rPr>
      <w:rFonts w:ascii="Tahoma" w:hAnsi="Tahoma"/>
      <w:sz w:val="16"/>
      <w:szCs w:val="18"/>
    </w:rPr>
  </w:style>
  <w:style w:type="character" w:customStyle="1" w:styleId="Char5">
    <w:name w:val="批注框文本 Char"/>
    <w:link w:val="ae"/>
    <w:uiPriority w:val="99"/>
    <w:semiHidden/>
    <w:rsid w:val="00AA3343"/>
    <w:rPr>
      <w:rFonts w:ascii="Tahoma" w:hAnsi="Tahoma" w:cs="Tahoma"/>
      <w:kern w:val="2"/>
      <w:sz w:val="16"/>
      <w:szCs w:val="18"/>
    </w:rPr>
  </w:style>
  <w:style w:type="paragraph" w:styleId="af">
    <w:name w:val="annotation subject"/>
    <w:basedOn w:val="ad"/>
    <w:next w:val="ad"/>
    <w:link w:val="Char6"/>
    <w:uiPriority w:val="99"/>
    <w:semiHidden/>
    <w:unhideWhenUsed/>
    <w:rsid w:val="00653D67"/>
    <w:pPr>
      <w:jc w:val="both"/>
    </w:pPr>
    <w:rPr>
      <w:b/>
      <w:bCs/>
    </w:rPr>
  </w:style>
  <w:style w:type="character" w:customStyle="1" w:styleId="Char6">
    <w:name w:val="批注主题 Char"/>
    <w:link w:val="af"/>
    <w:uiPriority w:val="99"/>
    <w:semiHidden/>
    <w:rsid w:val="00653D67"/>
    <w:rPr>
      <w:b/>
      <w:bCs/>
      <w:kern w:val="2"/>
      <w:sz w:val="21"/>
      <w:szCs w:val="22"/>
    </w:rPr>
  </w:style>
  <w:style w:type="paragraph" w:styleId="af0">
    <w:name w:val="Revision"/>
    <w:hidden/>
    <w:uiPriority w:val="99"/>
    <w:semiHidden/>
    <w:rsid w:val="00C12474"/>
    <w:rPr>
      <w:kern w:val="2"/>
      <w:sz w:val="21"/>
      <w:szCs w:val="22"/>
    </w:rPr>
  </w:style>
  <w:style w:type="character" w:styleId="af1">
    <w:name w:val="Placeholder Text"/>
    <w:basedOn w:val="a0"/>
    <w:uiPriority w:val="99"/>
    <w:semiHidden/>
    <w:rsid w:val="00C35606"/>
    <w:rPr>
      <w:color w:val="808080"/>
    </w:rPr>
  </w:style>
  <w:style w:type="character" w:styleId="af2">
    <w:name w:val="FollowedHyperlink"/>
    <w:basedOn w:val="a0"/>
    <w:uiPriority w:val="99"/>
    <w:semiHidden/>
    <w:unhideWhenUsed/>
    <w:rsid w:val="007E69C8"/>
    <w:rPr>
      <w:color w:val="800080"/>
      <w:u w:val="single"/>
    </w:rPr>
  </w:style>
  <w:style w:type="paragraph" w:customStyle="1" w:styleId="font5">
    <w:name w:val="font5"/>
    <w:basedOn w:val="a"/>
    <w:rsid w:val="007E69C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9">
    <w:name w:val="xl69"/>
    <w:basedOn w:val="a"/>
    <w:rsid w:val="007E69C8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7E69C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color w:val="000000"/>
      <w:kern w:val="0"/>
      <w:sz w:val="18"/>
      <w:szCs w:val="18"/>
    </w:rPr>
  </w:style>
  <w:style w:type="paragraph" w:customStyle="1" w:styleId="xl71">
    <w:name w:val="xl71"/>
    <w:basedOn w:val="a"/>
    <w:rsid w:val="007E69C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color w:val="000000"/>
      <w:kern w:val="0"/>
      <w:sz w:val="18"/>
      <w:szCs w:val="18"/>
    </w:rPr>
  </w:style>
  <w:style w:type="paragraph" w:customStyle="1" w:styleId="xl72">
    <w:name w:val="xl72"/>
    <w:basedOn w:val="a"/>
    <w:rsid w:val="007E69C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bottom"/>
    </w:pPr>
    <w:rPr>
      <w:rFonts w:ascii="Times New Roman" w:hAnsi="Times New Roman"/>
      <w:color w:val="000000"/>
      <w:kern w:val="0"/>
      <w:sz w:val="18"/>
      <w:szCs w:val="18"/>
    </w:rPr>
  </w:style>
  <w:style w:type="paragraph" w:customStyle="1" w:styleId="xl73">
    <w:name w:val="xl73"/>
    <w:basedOn w:val="a"/>
    <w:rsid w:val="007E69C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bottom"/>
    </w:pPr>
    <w:rPr>
      <w:rFonts w:ascii="Times New Roman" w:hAnsi="Times New Roman"/>
      <w:color w:val="000000"/>
      <w:kern w:val="0"/>
      <w:sz w:val="18"/>
      <w:szCs w:val="18"/>
    </w:rPr>
  </w:style>
  <w:style w:type="paragraph" w:customStyle="1" w:styleId="xl74">
    <w:name w:val="xl74"/>
    <w:basedOn w:val="a"/>
    <w:rsid w:val="007E69C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/>
      <w:color w:val="000000"/>
      <w:kern w:val="0"/>
      <w:sz w:val="18"/>
      <w:szCs w:val="18"/>
    </w:rPr>
  </w:style>
  <w:style w:type="paragraph" w:customStyle="1" w:styleId="xl75">
    <w:name w:val="xl75"/>
    <w:basedOn w:val="a"/>
    <w:rsid w:val="007E69C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/>
      <w:kern w:val="0"/>
      <w:sz w:val="18"/>
      <w:szCs w:val="18"/>
    </w:rPr>
  </w:style>
  <w:style w:type="paragraph" w:customStyle="1" w:styleId="xl76">
    <w:name w:val="xl76"/>
    <w:basedOn w:val="a"/>
    <w:rsid w:val="007E69C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18"/>
      <w:szCs w:val="18"/>
    </w:rPr>
  </w:style>
  <w:style w:type="paragraph" w:customStyle="1" w:styleId="xl77">
    <w:name w:val="xl77"/>
    <w:basedOn w:val="a"/>
    <w:rsid w:val="007E69C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/>
      <w:kern w:val="0"/>
      <w:sz w:val="12"/>
      <w:szCs w:val="12"/>
    </w:rPr>
  </w:style>
  <w:style w:type="paragraph" w:customStyle="1" w:styleId="xl78">
    <w:name w:val="xl78"/>
    <w:basedOn w:val="a"/>
    <w:rsid w:val="007E69C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HeadingUnn1">
    <w:name w:val="HeadingUnn1"/>
    <w:basedOn w:val="1"/>
    <w:next w:val="a"/>
    <w:rsid w:val="001128E0"/>
    <w:pPr>
      <w:numPr>
        <w:numId w:val="0"/>
      </w:numPr>
    </w:pPr>
    <w:rPr>
      <w:rFonts w:cs="Arial"/>
      <w:bCs w:val="0"/>
    </w:rPr>
  </w:style>
  <w:style w:type="paragraph" w:customStyle="1" w:styleId="MDPI31text">
    <w:name w:val="MDPI_3.1_text"/>
    <w:qFormat/>
    <w:rsid w:val="00221111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21heading1">
    <w:name w:val="MDPI_2.1_heading1"/>
    <w:basedOn w:val="a"/>
    <w:qFormat/>
    <w:rsid w:val="00221111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/>
      <w:b/>
      <w:color w:val="000000"/>
      <w:kern w:val="0"/>
      <w:sz w:val="20"/>
      <w:lang w:eastAsia="de-DE" w:bidi="en-US"/>
    </w:rPr>
  </w:style>
  <w:style w:type="paragraph" w:customStyle="1" w:styleId="MDPI71References">
    <w:name w:val="MDPI_7.1_References"/>
    <w:basedOn w:val="a"/>
    <w:qFormat/>
    <w:rsid w:val="00297C63"/>
    <w:pPr>
      <w:widowControl/>
      <w:numPr>
        <w:numId w:val="3"/>
      </w:numP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kern w:val="0"/>
      <w:sz w:val="18"/>
      <w:szCs w:val="20"/>
      <w:lang w:eastAsia="de-DE" w:bidi="en-US"/>
    </w:rPr>
  </w:style>
  <w:style w:type="paragraph" w:customStyle="1" w:styleId="MDPI22heading2">
    <w:name w:val="MDPI_2.2_heading2"/>
    <w:basedOn w:val="a"/>
    <w:qFormat/>
    <w:rsid w:val="006E22AD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/>
      <w:i/>
      <w:noProof/>
      <w:color w:val="000000"/>
      <w:kern w:val="0"/>
      <w:sz w:val="20"/>
      <w:lang w:eastAsia="de-DE" w:bidi="en-US"/>
    </w:rPr>
  </w:style>
  <w:style w:type="paragraph" w:customStyle="1" w:styleId="MDPI51figurecaption">
    <w:name w:val="MDPI_5.1_figure_caption"/>
    <w:basedOn w:val="a"/>
    <w:qFormat/>
    <w:rsid w:val="00A45F19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A45F19"/>
    <w:pPr>
      <w:snapToGrid w:val="0"/>
      <w:jc w:val="center"/>
    </w:pPr>
    <w:rPr>
      <w:rFonts w:ascii="Palatino Linotype" w:eastAsia="Times New Roman" w:hAnsi="Palatino Linotype"/>
      <w:color w:val="000000"/>
      <w:sz w:val="24"/>
      <w:lang w:eastAsia="de-DE" w:bidi="en-US"/>
    </w:rPr>
  </w:style>
  <w:style w:type="paragraph" w:customStyle="1" w:styleId="MDPI62Acknowledgments">
    <w:name w:val="MDPI_6.2_Acknowledgments"/>
    <w:qFormat/>
    <w:rsid w:val="00776FA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776FA3"/>
    <w:pPr>
      <w:spacing w:before="240" w:after="120" w:line="260" w:lineRule="atLeast"/>
      <w:ind w:left="425" w:right="425"/>
    </w:pPr>
    <w:rPr>
      <w:szCs w:val="22"/>
    </w:rPr>
  </w:style>
  <w:style w:type="paragraph" w:customStyle="1" w:styleId="MDPI42tablebody">
    <w:name w:val="MDPI_4.2_table_body"/>
    <w:qFormat/>
    <w:rsid w:val="00776FA3"/>
    <w:pPr>
      <w:adjustRightInd w:val="0"/>
      <w:snapToGrid w:val="0"/>
    </w:pPr>
    <w:rPr>
      <w:rFonts w:ascii="Palatino Linotype" w:eastAsia="Times New Roman" w:hAnsi="Palatino Linotype"/>
      <w:color w:val="000000"/>
      <w:lang w:eastAsia="de-DE" w:bidi="en-US"/>
    </w:rPr>
  </w:style>
  <w:style w:type="paragraph" w:customStyle="1" w:styleId="MDPI16affiliation">
    <w:name w:val="MDPI_1.6_affiliation"/>
    <w:basedOn w:val="a"/>
    <w:qFormat/>
    <w:rsid w:val="00573C25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/>
      <w:color w:val="000000"/>
      <w:kern w:val="0"/>
      <w:sz w:val="18"/>
      <w:szCs w:val="18"/>
      <w:lang w:eastAsia="de-DE" w:bidi="en-US"/>
    </w:rPr>
  </w:style>
  <w:style w:type="paragraph" w:customStyle="1" w:styleId="MDPI13authornames">
    <w:name w:val="MDPI_1.3_authornames"/>
    <w:basedOn w:val="a"/>
    <w:next w:val="a"/>
    <w:qFormat/>
    <w:rsid w:val="00AD5B6A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/>
      <w:b/>
      <w:color w:val="000000"/>
      <w:kern w:val="0"/>
      <w:sz w:val="20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9560BE"/>
    <w:pPr>
      <w:adjustRightInd w:val="0"/>
      <w:snapToGrid w:val="0"/>
      <w:spacing w:line="300" w:lineRule="exact"/>
      <w:jc w:val="center"/>
    </w:pPr>
    <w:rPr>
      <w:rFonts w:ascii="Times New Roman" w:eastAsiaTheme="minorEastAsia" w:hAnsi="Times New Roman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text2">
    <w:name w:val="text2"/>
    <w:basedOn w:val="a0"/>
    <w:rsid w:val="0097074A"/>
  </w:style>
  <w:style w:type="paragraph" w:customStyle="1" w:styleId="authortext">
    <w:name w:val="author_text"/>
    <w:basedOn w:val="a"/>
    <w:rsid w:val="0097074A"/>
    <w:pPr>
      <w:widowControl/>
      <w:jc w:val="left"/>
    </w:pPr>
    <w:rPr>
      <w:rFonts w:ascii="宋体" w:hAnsi="宋体" w:cs="宋体"/>
      <w:kern w:val="0"/>
      <w:sz w:val="24"/>
      <w:szCs w:val="24"/>
    </w:rPr>
  </w:style>
  <w:style w:type="character" w:styleId="HTML">
    <w:name w:val="HTML Cite"/>
    <w:basedOn w:val="a0"/>
    <w:uiPriority w:val="99"/>
    <w:semiHidden/>
    <w:unhideWhenUsed/>
    <w:rsid w:val="004A3769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79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2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8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8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4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5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5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0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8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9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9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5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7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3300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54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05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092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917309">
                      <w:marLeft w:val="0"/>
                      <w:marRight w:val="0"/>
                      <w:marTop w:val="107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4130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7598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6540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21215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21477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00963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37426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122385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938268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654325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189805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364626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194288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52229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394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7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7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2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0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0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F2B3BC1E-F01B-4BAD-AE14-74233CD860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184</Words>
  <Characters>674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918</CharactersWithSpaces>
  <SharedDoc>false</SharedDoc>
  <HLinks>
    <vt:vector size="6" baseType="variant">
      <vt:variant>
        <vt:i4>3866683</vt:i4>
      </vt:variant>
      <vt:variant>
        <vt:i4>687</vt:i4>
      </vt:variant>
      <vt:variant>
        <vt:i4>0</vt:i4>
      </vt:variant>
      <vt:variant>
        <vt:i4>5</vt:i4>
      </vt:variant>
      <vt:variant>
        <vt:lpwstr>http://dx.doi.org/10.1016/j.fss.2015.04.019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ndows 用户</cp:lastModifiedBy>
  <cp:revision>4</cp:revision>
  <dcterms:created xsi:type="dcterms:W3CDTF">2018-01-31T00:42:00Z</dcterms:created>
  <dcterms:modified xsi:type="dcterms:W3CDTF">2018-01-31T00:48:00Z</dcterms:modified>
</cp:coreProperties>
</file>